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7A7" w:rsidRDefault="00BE37A7" w:rsidP="00BE37A7">
      <w:pPr>
        <w:spacing w:line="360" w:lineRule="auto"/>
        <w:ind w:firstLineChars="146" w:firstLine="352"/>
        <w:rPr>
          <w:rFonts w:hint="eastAsia"/>
          <w:b/>
          <w:color w:val="000000"/>
          <w:sz w:val="24"/>
          <w:szCs w:val="24"/>
        </w:rPr>
      </w:pPr>
      <w:bookmarkStart w:id="0" w:name="_GoBack"/>
      <w:bookmarkEnd w:id="0"/>
      <w:r>
        <w:rPr>
          <w:b/>
          <w:noProof/>
          <w:color w:val="000000"/>
          <w:sz w:val="24"/>
          <w:szCs w:val="24"/>
        </w:rPr>
        <mc:AlternateContent>
          <mc:Choice Requires="wpc">
            <w:drawing>
              <wp:inline distT="0" distB="0" distL="0" distR="0">
                <wp:extent cx="5486400" cy="3741420"/>
                <wp:effectExtent l="190500" t="0" r="0" b="11430"/>
                <wp:docPr id="119" name="Canvas 1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81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486400" cy="3667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645795" y="133985"/>
                            <a:ext cx="260540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sz w:val="20"/>
                                </w:rPr>
                                <w:t>F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unnel plot with pseudo 95% confidence limit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" name="Rectangle 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5560" y="1819275"/>
                            <a:ext cx="35560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4" name="Rectangle 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1930" y="1584960"/>
                            <a:ext cx="28257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SM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623185" y="3425825"/>
                            <a:ext cx="69913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s.e. of: SM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6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688975" y="3303905"/>
                            <a:ext cx="71120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7" name="Line 10"/>
                        <wps:cNvCnPr>
                          <a:cxnSpLocks noChangeShapeType="1"/>
                        </wps:cNvCnPr>
                        <wps:spPr bwMode="auto">
                          <a:xfrm flipV="1">
                            <a:off x="752475" y="3246120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714625" y="3303905"/>
                            <a:ext cx="71120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" name="Line 12"/>
                        <wps:cNvCnPr>
                          <a:cxnSpLocks noChangeShapeType="1"/>
                        </wps:cNvCnPr>
                        <wps:spPr bwMode="auto">
                          <a:xfrm flipV="1">
                            <a:off x="2778125" y="3246120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4704080" y="3303905"/>
                            <a:ext cx="14160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1" name="Line 14"/>
                        <wps:cNvCnPr>
                          <a:cxnSpLocks noChangeShapeType="1"/>
                        </wps:cNvCnPr>
                        <wps:spPr bwMode="auto">
                          <a:xfrm flipV="1">
                            <a:off x="4804410" y="3246120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10185" y="3087370"/>
                            <a:ext cx="25463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-3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" name="Line 16"/>
                        <wps:cNvCnPr>
                          <a:cxnSpLocks noChangeShapeType="1"/>
                        </wps:cNvCnPr>
                        <wps:spPr bwMode="auto">
                          <a:xfrm flipH="1">
                            <a:off x="575945" y="3148330"/>
                            <a:ext cx="69850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210185" y="2248535"/>
                            <a:ext cx="25463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-2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" name="Line 18"/>
                        <wps:cNvCnPr>
                          <a:cxnSpLocks noChangeShapeType="1"/>
                        </wps:cNvCnPr>
                        <wps:spPr bwMode="auto">
                          <a:xfrm flipH="1">
                            <a:off x="575945" y="2306320"/>
                            <a:ext cx="69850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210185" y="1409065"/>
                            <a:ext cx="25463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-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" name="Line 20"/>
                        <wps:cNvCnPr>
                          <a:cxnSpLocks noChangeShapeType="1"/>
                        </wps:cNvCnPr>
                        <wps:spPr bwMode="auto">
                          <a:xfrm flipH="1">
                            <a:off x="575945" y="1467485"/>
                            <a:ext cx="69850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396240" y="570230"/>
                            <a:ext cx="71120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" name="Line 22"/>
                        <wps:cNvCnPr>
                          <a:cxnSpLocks noChangeShapeType="1"/>
                        </wps:cNvCnPr>
                        <wps:spPr bwMode="auto">
                          <a:xfrm flipH="1">
                            <a:off x="575945" y="628015"/>
                            <a:ext cx="69850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Line 23"/>
                        <wps:cNvCnPr>
                          <a:cxnSpLocks noChangeShapeType="1"/>
                        </wps:cNvCnPr>
                        <wps:spPr bwMode="auto">
                          <a:xfrm flipH="1">
                            <a:off x="645795" y="3246120"/>
                            <a:ext cx="4712970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Line 24"/>
                        <wps:cNvCnPr>
                          <a:cxnSpLocks noChangeShapeType="1"/>
                        </wps:cNvCnPr>
                        <wps:spPr bwMode="auto">
                          <a:xfrm flipV="1">
                            <a:off x="645795" y="350520"/>
                            <a:ext cx="0" cy="289560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" name="Freeform 25"/>
                        <wps:cNvSpPr>
                          <a:spLocks/>
                        </wps:cNvSpPr>
                        <wps:spPr bwMode="auto">
                          <a:xfrm>
                            <a:off x="752475" y="634365"/>
                            <a:ext cx="4499610" cy="0"/>
                          </a:xfrm>
                          <a:custGeom>
                            <a:avLst/>
                            <a:gdLst>
                              <a:gd name="T0" fmla="*/ 0 w 1477"/>
                              <a:gd name="T1" fmla="*/ 13 w 1477"/>
                              <a:gd name="T2" fmla="*/ 16 w 1477"/>
                              <a:gd name="T3" fmla="*/ 17 w 1477"/>
                              <a:gd name="T4" fmla="*/ 17 w 1477"/>
                              <a:gd name="T5" fmla="*/ 22 w 1477"/>
                              <a:gd name="T6" fmla="*/ 23 w 1477"/>
                              <a:gd name="T7" fmla="*/ 25 w 1477"/>
                              <a:gd name="T8" fmla="*/ 28 w 1477"/>
                              <a:gd name="T9" fmla="*/ 33 w 1477"/>
                              <a:gd name="T10" fmla="*/ 46 w 1477"/>
                              <a:gd name="T11" fmla="*/ 47 w 1477"/>
                              <a:gd name="T12" fmla="*/ 75 w 1477"/>
                              <a:gd name="T13" fmla="*/ 286 w 1477"/>
                              <a:gd name="T14" fmla="*/ 1477 w 1477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  <a:cxn ang="0">
                                <a:pos x="T4" y="0"/>
                              </a:cxn>
                              <a:cxn ang="0">
                                <a:pos x="T5" y="0"/>
                              </a:cxn>
                              <a:cxn ang="0">
                                <a:pos x="T6" y="0"/>
                              </a:cxn>
                              <a:cxn ang="0">
                                <a:pos x="T7" y="0"/>
                              </a:cxn>
                              <a:cxn ang="0">
                                <a:pos x="T8" y="0"/>
                              </a:cxn>
                              <a:cxn ang="0">
                                <a:pos x="T9" y="0"/>
                              </a:cxn>
                              <a:cxn ang="0">
                                <a:pos x="T10" y="0"/>
                              </a:cxn>
                              <a:cxn ang="0">
                                <a:pos x="T11" y="0"/>
                              </a:cxn>
                              <a:cxn ang="0">
                                <a:pos x="T12" y="0"/>
                              </a:cxn>
                              <a:cxn ang="0">
                                <a:pos x="T13" y="0"/>
                              </a:cxn>
                              <a:cxn ang="0">
                                <a:pos x="T14" y="0"/>
                              </a:cxn>
                            </a:cxnLst>
                            <a:rect l="0" t="0" r="r" b="b"/>
                            <a:pathLst>
                              <a:path w="1477">
                                <a:moveTo>
                                  <a:pt x="0" y="0"/>
                                </a:moveTo>
                                <a:lnTo>
                                  <a:pt x="13" y="0"/>
                                </a:lnTo>
                                <a:lnTo>
                                  <a:pt x="16" y="0"/>
                                </a:lnTo>
                                <a:lnTo>
                                  <a:pt x="17" y="0"/>
                                </a:lnTo>
                                <a:lnTo>
                                  <a:pt x="17" y="0"/>
                                </a:lnTo>
                                <a:lnTo>
                                  <a:pt x="22" y="0"/>
                                </a:lnTo>
                                <a:lnTo>
                                  <a:pt x="23" y="0"/>
                                </a:lnTo>
                                <a:lnTo>
                                  <a:pt x="25" y="0"/>
                                </a:lnTo>
                                <a:lnTo>
                                  <a:pt x="28" y="0"/>
                                </a:lnTo>
                                <a:lnTo>
                                  <a:pt x="33" y="0"/>
                                </a:lnTo>
                                <a:lnTo>
                                  <a:pt x="46" y="0"/>
                                </a:lnTo>
                                <a:lnTo>
                                  <a:pt x="47" y="0"/>
                                </a:lnTo>
                                <a:lnTo>
                                  <a:pt x="75" y="0"/>
                                </a:lnTo>
                                <a:lnTo>
                                  <a:pt x="286" y="0"/>
                                </a:lnTo>
                                <a:lnTo>
                                  <a:pt x="1477" y="0"/>
                                </a:lnTo>
                              </a:path>
                            </a:pathLst>
                          </a:custGeom>
                          <a:noFill/>
                          <a:ln w="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Freeform 26"/>
                        <wps:cNvSpPr>
                          <a:spLocks/>
                        </wps:cNvSpPr>
                        <wps:spPr bwMode="auto">
                          <a:xfrm>
                            <a:off x="752475" y="634365"/>
                            <a:ext cx="4499610" cy="182880"/>
                          </a:xfrm>
                          <a:custGeom>
                            <a:avLst/>
                            <a:gdLst>
                              <a:gd name="T0" fmla="*/ 0 w 1477"/>
                              <a:gd name="T1" fmla="*/ 0 h 60"/>
                              <a:gd name="T2" fmla="*/ 13 w 1477"/>
                              <a:gd name="T3" fmla="*/ 0 h 60"/>
                              <a:gd name="T4" fmla="*/ 16 w 1477"/>
                              <a:gd name="T5" fmla="*/ 0 h 60"/>
                              <a:gd name="T6" fmla="*/ 17 w 1477"/>
                              <a:gd name="T7" fmla="*/ 0 h 60"/>
                              <a:gd name="T8" fmla="*/ 17 w 1477"/>
                              <a:gd name="T9" fmla="*/ 0 h 60"/>
                              <a:gd name="T10" fmla="*/ 22 w 1477"/>
                              <a:gd name="T11" fmla="*/ 1 h 60"/>
                              <a:gd name="T12" fmla="*/ 23 w 1477"/>
                              <a:gd name="T13" fmla="*/ 1 h 60"/>
                              <a:gd name="T14" fmla="*/ 25 w 1477"/>
                              <a:gd name="T15" fmla="*/ 1 h 60"/>
                              <a:gd name="T16" fmla="*/ 28 w 1477"/>
                              <a:gd name="T17" fmla="*/ 1 h 60"/>
                              <a:gd name="T18" fmla="*/ 33 w 1477"/>
                              <a:gd name="T19" fmla="*/ 1 h 60"/>
                              <a:gd name="T20" fmla="*/ 46 w 1477"/>
                              <a:gd name="T21" fmla="*/ 2 h 60"/>
                              <a:gd name="T22" fmla="*/ 47 w 1477"/>
                              <a:gd name="T23" fmla="*/ 2 h 60"/>
                              <a:gd name="T24" fmla="*/ 75 w 1477"/>
                              <a:gd name="T25" fmla="*/ 3 h 60"/>
                              <a:gd name="T26" fmla="*/ 286 w 1477"/>
                              <a:gd name="T27" fmla="*/ 11 h 60"/>
                              <a:gd name="T28" fmla="*/ 1477 w 1477"/>
                              <a:gd name="T29" fmla="*/ 6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1477" h="60">
                                <a:moveTo>
                                  <a:pt x="0" y="0"/>
                                </a:moveTo>
                                <a:lnTo>
                                  <a:pt x="13" y="0"/>
                                </a:lnTo>
                                <a:lnTo>
                                  <a:pt x="16" y="0"/>
                                </a:lnTo>
                                <a:lnTo>
                                  <a:pt x="17" y="0"/>
                                </a:lnTo>
                                <a:lnTo>
                                  <a:pt x="17" y="0"/>
                                </a:lnTo>
                                <a:lnTo>
                                  <a:pt x="22" y="1"/>
                                </a:lnTo>
                                <a:lnTo>
                                  <a:pt x="23" y="1"/>
                                </a:lnTo>
                                <a:lnTo>
                                  <a:pt x="25" y="1"/>
                                </a:lnTo>
                                <a:lnTo>
                                  <a:pt x="28" y="1"/>
                                </a:lnTo>
                                <a:lnTo>
                                  <a:pt x="33" y="1"/>
                                </a:lnTo>
                                <a:lnTo>
                                  <a:pt x="46" y="2"/>
                                </a:lnTo>
                                <a:lnTo>
                                  <a:pt x="47" y="2"/>
                                </a:lnTo>
                                <a:lnTo>
                                  <a:pt x="75" y="3"/>
                                </a:lnTo>
                                <a:lnTo>
                                  <a:pt x="286" y="11"/>
                                </a:lnTo>
                                <a:lnTo>
                                  <a:pt x="1477" y="60"/>
                                </a:lnTo>
                              </a:path>
                            </a:pathLst>
                          </a:custGeom>
                          <a:noFill/>
                          <a:ln w="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" name="Freeform 27"/>
                        <wps:cNvSpPr>
                          <a:spLocks/>
                        </wps:cNvSpPr>
                        <wps:spPr bwMode="auto">
                          <a:xfrm>
                            <a:off x="752475" y="451485"/>
                            <a:ext cx="4499610" cy="182880"/>
                          </a:xfrm>
                          <a:custGeom>
                            <a:avLst/>
                            <a:gdLst>
                              <a:gd name="T0" fmla="*/ 0 w 1477"/>
                              <a:gd name="T1" fmla="*/ 60 h 60"/>
                              <a:gd name="T2" fmla="*/ 13 w 1477"/>
                              <a:gd name="T3" fmla="*/ 59 h 60"/>
                              <a:gd name="T4" fmla="*/ 16 w 1477"/>
                              <a:gd name="T5" fmla="*/ 59 h 60"/>
                              <a:gd name="T6" fmla="*/ 17 w 1477"/>
                              <a:gd name="T7" fmla="*/ 59 h 60"/>
                              <a:gd name="T8" fmla="*/ 17 w 1477"/>
                              <a:gd name="T9" fmla="*/ 59 h 60"/>
                              <a:gd name="T10" fmla="*/ 22 w 1477"/>
                              <a:gd name="T11" fmla="*/ 59 h 60"/>
                              <a:gd name="T12" fmla="*/ 23 w 1477"/>
                              <a:gd name="T13" fmla="*/ 59 h 60"/>
                              <a:gd name="T14" fmla="*/ 25 w 1477"/>
                              <a:gd name="T15" fmla="*/ 59 h 60"/>
                              <a:gd name="T16" fmla="*/ 28 w 1477"/>
                              <a:gd name="T17" fmla="*/ 59 h 60"/>
                              <a:gd name="T18" fmla="*/ 33 w 1477"/>
                              <a:gd name="T19" fmla="*/ 58 h 60"/>
                              <a:gd name="T20" fmla="*/ 46 w 1477"/>
                              <a:gd name="T21" fmla="*/ 58 h 60"/>
                              <a:gd name="T22" fmla="*/ 47 w 1477"/>
                              <a:gd name="T23" fmla="*/ 58 h 60"/>
                              <a:gd name="T24" fmla="*/ 75 w 1477"/>
                              <a:gd name="T25" fmla="*/ 57 h 60"/>
                              <a:gd name="T26" fmla="*/ 286 w 1477"/>
                              <a:gd name="T27" fmla="*/ 48 h 60"/>
                              <a:gd name="T28" fmla="*/ 1477 w 1477"/>
                              <a:gd name="T29" fmla="*/ 0 h 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</a:cxnLst>
                            <a:rect l="0" t="0" r="r" b="b"/>
                            <a:pathLst>
                              <a:path w="1477" h="60">
                                <a:moveTo>
                                  <a:pt x="0" y="60"/>
                                </a:moveTo>
                                <a:lnTo>
                                  <a:pt x="13" y="59"/>
                                </a:lnTo>
                                <a:lnTo>
                                  <a:pt x="16" y="59"/>
                                </a:lnTo>
                                <a:lnTo>
                                  <a:pt x="17" y="59"/>
                                </a:lnTo>
                                <a:lnTo>
                                  <a:pt x="17" y="59"/>
                                </a:lnTo>
                                <a:lnTo>
                                  <a:pt x="22" y="59"/>
                                </a:lnTo>
                                <a:lnTo>
                                  <a:pt x="23" y="59"/>
                                </a:lnTo>
                                <a:lnTo>
                                  <a:pt x="25" y="59"/>
                                </a:lnTo>
                                <a:lnTo>
                                  <a:pt x="28" y="59"/>
                                </a:lnTo>
                                <a:lnTo>
                                  <a:pt x="33" y="58"/>
                                </a:lnTo>
                                <a:lnTo>
                                  <a:pt x="46" y="58"/>
                                </a:lnTo>
                                <a:lnTo>
                                  <a:pt x="47" y="58"/>
                                </a:lnTo>
                                <a:lnTo>
                                  <a:pt x="75" y="57"/>
                                </a:lnTo>
                                <a:lnTo>
                                  <a:pt x="286" y="48"/>
                                </a:lnTo>
                                <a:lnTo>
                                  <a:pt x="1477" y="0"/>
                                </a:lnTo>
                              </a:path>
                            </a:pathLst>
                          </a:custGeom>
                          <a:noFill/>
                          <a:ln w="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Oval 28"/>
                        <wps:cNvSpPr>
                          <a:spLocks noChangeArrowheads="1"/>
                        </wps:cNvSpPr>
                        <wps:spPr bwMode="auto">
                          <a:xfrm>
                            <a:off x="773430" y="612775"/>
                            <a:ext cx="3365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Oval 29"/>
                        <wps:cNvSpPr>
                          <a:spLocks noChangeArrowheads="1"/>
                        </wps:cNvSpPr>
                        <wps:spPr bwMode="auto">
                          <a:xfrm>
                            <a:off x="782955" y="612775"/>
                            <a:ext cx="3619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Oval 30"/>
                        <wps:cNvSpPr>
                          <a:spLocks noChangeArrowheads="1"/>
                        </wps:cNvSpPr>
                        <wps:spPr bwMode="auto">
                          <a:xfrm>
                            <a:off x="786130" y="615950"/>
                            <a:ext cx="33020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Oval 31"/>
                        <wps:cNvSpPr>
                          <a:spLocks noChangeArrowheads="1"/>
                        </wps:cNvSpPr>
                        <wps:spPr bwMode="auto">
                          <a:xfrm>
                            <a:off x="786130" y="612775"/>
                            <a:ext cx="33020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Oval 32"/>
                        <wps:cNvSpPr>
                          <a:spLocks noChangeArrowheads="1"/>
                        </wps:cNvSpPr>
                        <wps:spPr bwMode="auto">
                          <a:xfrm>
                            <a:off x="801370" y="612775"/>
                            <a:ext cx="33020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Oval 33"/>
                        <wps:cNvSpPr>
                          <a:spLocks noChangeArrowheads="1"/>
                        </wps:cNvSpPr>
                        <wps:spPr bwMode="auto">
                          <a:xfrm>
                            <a:off x="803910" y="625475"/>
                            <a:ext cx="33655" cy="36195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Oval 34"/>
                        <wps:cNvSpPr>
                          <a:spLocks noChangeArrowheads="1"/>
                        </wps:cNvSpPr>
                        <wps:spPr bwMode="auto">
                          <a:xfrm>
                            <a:off x="810260" y="612775"/>
                            <a:ext cx="36830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Oval 35"/>
                        <wps:cNvSpPr>
                          <a:spLocks noChangeArrowheads="1"/>
                        </wps:cNvSpPr>
                        <wps:spPr bwMode="auto">
                          <a:xfrm>
                            <a:off x="819150" y="615950"/>
                            <a:ext cx="3365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" name="Oval 36"/>
                        <wps:cNvSpPr>
                          <a:spLocks noChangeArrowheads="1"/>
                        </wps:cNvSpPr>
                        <wps:spPr bwMode="auto">
                          <a:xfrm>
                            <a:off x="834390" y="615950"/>
                            <a:ext cx="3365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Oval 37"/>
                        <wps:cNvSpPr>
                          <a:spLocks noChangeArrowheads="1"/>
                        </wps:cNvSpPr>
                        <wps:spPr bwMode="auto">
                          <a:xfrm>
                            <a:off x="874395" y="622300"/>
                            <a:ext cx="3619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" name="Oval 38"/>
                        <wps:cNvSpPr>
                          <a:spLocks noChangeArrowheads="1"/>
                        </wps:cNvSpPr>
                        <wps:spPr bwMode="auto">
                          <a:xfrm>
                            <a:off x="877570" y="631190"/>
                            <a:ext cx="3619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Oval 39"/>
                        <wps:cNvSpPr>
                          <a:spLocks noChangeArrowheads="1"/>
                        </wps:cNvSpPr>
                        <wps:spPr bwMode="auto">
                          <a:xfrm>
                            <a:off x="962660" y="643890"/>
                            <a:ext cx="36195" cy="36195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Oval 40"/>
                        <wps:cNvSpPr>
                          <a:spLocks noChangeArrowheads="1"/>
                        </wps:cNvSpPr>
                        <wps:spPr bwMode="auto">
                          <a:xfrm>
                            <a:off x="1605280" y="850900"/>
                            <a:ext cx="3365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" name="Oval 41"/>
                        <wps:cNvSpPr>
                          <a:spLocks noChangeArrowheads="1"/>
                        </wps:cNvSpPr>
                        <wps:spPr bwMode="auto">
                          <a:xfrm>
                            <a:off x="5233670" y="2959100"/>
                            <a:ext cx="36830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119" o:spid="_x0000_s1026" editas="canvas" style="width:6in;height:294.6pt;mso-position-horizontal-relative:char;mso-position-vertical-relative:line" coordsize="54864,374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37414;visibility:visible;mso-wrap-style:square">
                  <v:fill o:detectmouseclick="t"/>
                  <v:path o:connecttype="none"/>
                </v:shape>
                <v:rect id="Rectangle 4" o:spid="_x0000_s1028" style="position:absolute;width:54864;height:366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q6rOsQA&#10;AADbAAAADwAAAGRycy9kb3ducmV2LnhtbESPQWvCQBSE70L/w/IK3nRXrcFGVylCoNB6aFLo9ZF9&#10;JsHs2zS7xvTfdwsFj8PMfMPsDqNtxUC9bxxrWMwVCOLSmYYrDZ9FNtuA8AHZYOuYNPyQh8P+YbLD&#10;1Lgbf9CQh0pECPsUNdQhdKmUvqzJop+7jjh6Z9dbDFH2lTQ93iLctnKpVCItNhwXauzoWFN5ya9W&#10;AyZP5vt0Xr0Xb9cEn6tRZesvpfX0cXzZggg0hnv4v/1qNGwW8Pcl/gC5/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6uqzrEAAAA2wAAAA8AAAAAAAAAAAAAAAAAmAIAAGRycy9k&#10;b3ducmV2LnhtbFBLBQYAAAAABAAEAPUAAACJAwAAAAA=&#10;" stroked="f"/>
                <v:rect id="Rectangle 5" o:spid="_x0000_s1029" style="position:absolute;left:6457;top:1339;width:26055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K46cEA&#10;AADbAAAADwAAAGRycy9kb3ducmV2LnhtbESP3YrCMBSE7xd8h3AE79Z0eyGlGkUWBF28se4DHJrT&#10;H0xOShJt9+2NIOzlMDPfMJvdZI14kA+9YwVfywwEce10z62C3+vhswARIrJG45gU/FGA3Xb2scFS&#10;u5Ev9KhiKxKEQ4kKuhiHUspQd2QxLN1AnLzGeYsxSd9K7XFMcGtknmUrabHntNDhQN8d1bfqbhXI&#10;a3UYi8r4zP3kzdmcjpeGnFKL+bRfg4g0xf/wu33UCoocXl/SD5Db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OiuOnBAAAA2wAAAA8AAAAAAAAAAAAAAAAAmAIAAGRycy9kb3du&#10;cmV2LnhtbFBLBQYAAAAABAAEAPUAAACG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 w:hint="eastAsia"/>
                            <w:color w:val="000000"/>
                            <w:sz w:val="20"/>
                          </w:rPr>
                          <w:t>F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unnel plot with pseudo 95% confidence limits</w:t>
                        </w:r>
                      </w:p>
                    </w:txbxContent>
                  </v:textbox>
                </v:rect>
                <v:rect id="Rectangle 6" o:spid="_x0000_s1030" style="position:absolute;left:-355;top:18192;width:356;height:3155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7DZjcMA&#10;AADbAAAADwAAAGRycy9kb3ducmV2LnhtbESPT4vCMBTE74LfITxhL6Kprrtq1yhSED0J/uv50Tzb&#10;ss1LabJav/1GEDwOM/MbZrFqTSVu1LjSsoLRMAJBnFldcq7gfNoMZiCcR9ZYWSYFD3KwWnY7C4y1&#10;vfOBbkefiwBhF6OCwvs6ltJlBRl0Q1sTB+9qG4M+yCaXusF7gJtKjqPoWxosOSwUWFNSUPZ7/DMK&#10;viJMT4/9lJP+ZF0f5n6TbvVFqY9eu/4B4an17/CrvdMKZp/w/BJ+gFz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7DZjcMAAADbAAAADwAAAAAAAAAAAAAAAACYAgAAZHJzL2Rv&#10;d25yZXYueG1sUEsFBgAAAAAEAAQA9QAAAIgDAAAAAA=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" o:spid="_x0000_s1031" style="position:absolute;left:2019;top:15849;width:2826;height:315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lB+cMA&#10;AADbAAAADwAAAGRycy9kb3ducmV2LnhtbESPQYvCMBSE74L/IbyFvcg2VdTVrlFEkPUkWLXnR/O2&#10;Ldu8lCZq/fdGEDwOM/MNs1h1phZXal1lWcEwikEQ51ZXXCg4HbdfMxDOI2usLZOCOzlYLfu9BSba&#10;3vhA19QXIkDYJaig9L5JpHR5SQZdZBvi4P3Z1qAPsi2kbvEW4KaWozieSoMVh4USG9qUlP+nF6Ng&#10;EmN2vO+/eTMYr5vD3G+zX31W6vOjW/+A8NT5d/jV3mkFszE8v4Qf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FlB+cMAAADbAAAADwAAAAAAAAAAAAAAAACYAgAAZHJzL2Rv&#10;d25yZXYueG1sUEsFBgAAAAAEAAQA9QAAAIgDAAAAAA=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SMD</w:t>
                        </w:r>
                      </w:p>
                    </w:txbxContent>
                  </v:textbox>
                </v:rect>
                <v:rect id="Rectangle 8" o:spid="_x0000_s1032" style="position:absolute;left:26231;top:34258;width:6992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sgncEA&#10;AADbAAAADwAAAGRycy9kb3ducmV2LnhtbESP3YrCMBSE7xd8h3AE79ZUYZfSNYoIgi7eWPcBDs3p&#10;DyYnJYm2vr0RhL0cZuYbZrUZrRF38qFzrGAxz0AQV0533Cj4u+w/cxAhIms0jknBgwJs1pOPFRba&#10;DXymexkbkSAcClTQxtgXUoaqJYth7nri5NXOW4xJ+kZqj0OCWyOXWfYtLXacFlrsaddSdS1vVoG8&#10;lPshL43P3O+yPpnj4VyTU2o2Hbc/ICKN8T/8bh+0gvwLXl/SD5D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LIJ3BAAAA2wAAAA8AAAAAAAAAAAAAAAAAmAIAAGRycy9kb3du&#10;cmV2LnhtbFBLBQYAAAAABAAEAPUAAACG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s.e. of: SMD</w:t>
                        </w:r>
                      </w:p>
                    </w:txbxContent>
                  </v:textbox>
                </v:rect>
                <v:rect id="Rectangle 9" o:spid="_x0000_s1033" style="position:absolute;left:6889;top:33039;width:711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m+6sAA&#10;AADbAAAADwAAAGRycy9kb3ducmV2LnhtbESPzYoCMRCE7wu+Q2hhb2tGDzLMGkUEQWUvjj5AM+n5&#10;YZPOkERnfHsjCB6LqvqKWm1Ga8SdfOgcK5jPMhDEldMdNwqul/1PDiJEZI3GMSl4UIDNevK1wkK7&#10;gc90L2MjEoRDgQraGPtCylC1ZDHMXE+cvNp5izFJ30jtcUhwa+Qiy5bSYsdpocWedi1V/+XNKpCX&#10;cj/kpfGZOy3qP3M8nGtySn1Px+0viEhj/ITf7YNWkC/h9SX9AL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Jm+6sAAAADbAAAADwAAAAAAAAAAAAAAAACYAgAAZHJzL2Rvd25y&#10;ZXYueG1sUEsFBgAAAAAEAAQA9QAAAIUDAAAAAA=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line id="Line 10" o:spid="_x0000_s1034" style="position:absolute;flip:y;visibility:visible;mso-wrap-style:square" from="7524,32461" to="7524,33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sn89sQAAADbAAAADwAAAGRycy9kb3ducmV2LnhtbESPzWrDMBCE74G8g9hAL6GRk0JiXMsh&#10;pARKe8nfocfF2tim0spIauy+fVUo9DjMzDdMuR2tEXfyoXOsYLnIQBDXTnfcKLheDo85iBCRNRrH&#10;pOCbAmyr6aTEQruBT3Q/x0YkCIcCFbQx9oWUoW7JYli4njh5N+ctxiR9I7XHIcGtkassW0uLHaeF&#10;Fnvat1R/nr+sAvOWveRP9Ufu3je+H452ybe5UephNu6eQUQa43/4r/2qFeQb+P2SfoCsf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yfz2xAAAANsAAAAPAAAAAAAAAAAA&#10;AAAAAKECAABkcnMvZG93bnJldi54bWxQSwUGAAAAAAQABAD5AAAAkgMAAAAA&#10;" strokeweight="1e-4mm"/>
                <v:rect id="Rectangle 11" o:spid="_x0000_s1035" style="position:absolute;left:27146;top:33039;width:711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qPA74A&#10;AADbAAAADwAAAGRycy9kb3ducmV2LnhtbERPy4rCMBTdC/5DuAPuNB0XUjpGGQYKHXFj9QMuze2D&#10;SW5KEm3n781CcHk47/1xtkY8yIfBsYLPTQaCuHF64E7B7VqucxAhIms0jknBPwU4HpaLPRbaTXyh&#10;Rx07kUI4FKigj3EspAxNTxbDxo3EiWudtxgT9J3UHqcUbo3cZtlOWhw4NfQ40k9PzV99twrktS6n&#10;vDY+c6dteza/1aUlp9TqY/7+AhFpjm/xy11pBXkam76kHyAPT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JKjwO+AAAA2wAAAA8AAAAAAAAAAAAAAAAAmAIAAGRycy9kb3ducmV2&#10;LnhtbFBLBQYAAAAABAAEAPUAAACD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5</w:t>
                        </w:r>
                      </w:p>
                    </w:txbxContent>
                  </v:textbox>
                </v:rect>
                <v:line id="Line 12" o:spid="_x0000_s1036" style="position:absolute;flip:y;visibility:visible;mso-wrap-style:square" from="27781,32461" to="27781,33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BrNH8QAAADbAAAADwAAAGRycy9kb3ducmV2LnhtbESPQWsCMRSE74X+h/AKXqRmVbDrapRS&#10;EcRerPXg8bF57i5NXpYkddd/b4RCj8PMfMMs17014ko+NI4VjEcZCOLS6YYrBafv7WsOIkRkjcYx&#10;KbhRgPXq+WmJhXYdf9H1GCuRIBwKVFDH2BZShrImi2HkWuLkXZy3GJP0ldQeuwS3Rk6ybCYtNpwW&#10;amzpo6by5/hrFZh9tsmn5Tl3n2++7Q52zJehUWrw0r8vQETq43/4r73TCvI5PL6kHyB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Gs0fxAAAANsAAAAPAAAAAAAAAAAA&#10;AAAAAKECAABkcnMvZG93bnJldi54bWxQSwUGAAAAAAQABAD5AAAAkgMAAAAA&#10;" strokeweight="1e-4mm"/>
                <v:rect id="Rectangle 13" o:spid="_x0000_s1037" style="position:absolute;left:47040;top:33039;width:1416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UV2L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5RXYvwAAANsAAAAPAAAAAAAAAAAAAAAAAJgCAABkcnMvZG93bnJl&#10;di54bWxQSwUGAAAAAAQABAD1AAAAhAMAAAAA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10</w:t>
                        </w:r>
                      </w:p>
                    </w:txbxContent>
                  </v:textbox>
                </v:rect>
                <v:line id="Line 14" o:spid="_x0000_s1038" style="position:absolute;flip:y;visibility:visible;mso-wrap-style:square" from="48044,32461" to="48044,33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7VXxMQAAADbAAAADwAAAGRycy9kb3ducmV2LnhtbESPzWrDMBCE74W8g9hALyWRnULjOFFC&#10;aCiU9pK/Q46LtbFNpJWR1Nh9+6pQ6HGYmW+Y1WawRtzJh9axgnyagSCunG65VnA+vU0KECEiazSO&#10;ScE3BdisRw8rLLXr+UD3Y6xFgnAoUUETY1dKGaqGLIap64iTd3XeYkzS11J77BPcGjnLshdpseW0&#10;0GBHrw1Vt+OXVWA+sl3xXF0K9zn3Xb+3OV+fjFKP42G7BBFpiP/hv/a7VrDI4fdL+gFy/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tVfExAAAANsAAAAPAAAAAAAAAAAA&#10;AAAAAKECAABkcnMvZG93bnJldi54bWxQSwUGAAAAAAQABAD5AAAAkgMAAAAA&#10;" strokeweight="1e-4mm"/>
                <v:rect id="Rectangle 15" o:spid="_x0000_s1039" style="position:absolute;left:2101;top:30873;width:2547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suNM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lY5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Z7LjTBAAAA2wAAAA8AAAAAAAAAAAAAAAAAmAIAAGRycy9kb3du&#10;cmV2LnhtbFBLBQYAAAAABAAEAPUAAACG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-300</w:t>
                        </w:r>
                      </w:p>
                    </w:txbxContent>
                  </v:textbox>
                </v:rect>
                <v:line id="Line 16" o:spid="_x0000_s1040" style="position:absolute;flip:x;visibility:visible;mso-wrap-style:square" from="5759,31483" to="6457,314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CtsKMQAAADbAAAADwAAAGRycy9kb3ducmV2LnhtbESPQWsCMRSE74X+h/AKXkSzKth1a5RS&#10;EcReWuvB42Pz3F2avCxJdNd/b4RCj8PMfMMs17014ko+NI4VTMYZCOLS6YYrBcef7SgHESKyRuOY&#10;FNwowHr1/LTEQruOv+l6iJVIEA4FKqhjbAspQ1mTxTB2LXHyzs5bjEn6SmqPXYJbI6dZNpcWG04L&#10;Nbb0UVP5e7hYBWafbfJZecrd56tvuy874fPQKDV46d/fQETq43/4r73TChYzeHxJP0Cu7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4K2woxAAAANsAAAAPAAAAAAAAAAAA&#10;AAAAAKECAABkcnMvZG93bnJldi54bWxQSwUGAAAAAAQABAD5AAAAkgMAAAAA&#10;" strokeweight="1e-4mm"/>
                <v:rect id="Rectangle 17" o:spid="_x0000_s1041" style="position:absolute;left:2101;top:22485;width:2547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4T28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beE9vBAAAA2wAAAA8AAAAAAAAAAAAAAAAAmAIAAGRycy9kb3du&#10;cmV2LnhtbFBLBQYAAAAABAAEAPUAAACG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-200</w:t>
                        </w:r>
                      </w:p>
                    </w:txbxContent>
                  </v:textbox>
                </v:rect>
                <v:line id="Line 18" o:spid="_x0000_s1042" style="position:absolute;flip:x;visibility:visible;mso-wrap-style:square" from="5759,23063" to="6457,230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I5Rx8UAAADbAAAADwAAAGRycy9kb3ducmV2LnhtbESPT2sCMRTE74V+h/AKXkSzWqrbrVFK&#10;pVDqxX+HHh+b5+7S5GVJort+e1MQehxm5jfMYtVbIy7kQ+NYwWScgSAunW64UnA8fI5yECEiazSO&#10;ScGVAqyWjw8LLLTreEeXfaxEgnAoUEEdY1tIGcqaLIaxa4mTd3LeYkzSV1J77BLcGjnNspm02HBa&#10;qLGlj5rK3/3ZKjDf2Tp/Ln9yt5n7ttvaCZ+GRqnBU//+BiJSH//D9/aXVvD6An9f0g+Qy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2I5Rx8UAAADbAAAADwAAAAAAAAAA&#10;AAAAAAChAgAAZHJzL2Rvd25yZXYueG1sUEsFBgAAAAAEAAQA+QAAAJMDAAAAAA==&#10;" strokeweight="1e-4mm"/>
                <v:rect id="Rectangle 19" o:spid="_x0000_s1043" style="position:absolute;left:2101;top:14090;width:2547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AoN8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UAoN8AAAADbAAAADwAAAAAAAAAAAAAAAACYAgAAZHJzL2Rvd25y&#10;ZXYueG1sUEsFBgAAAAAEAAQA9QAAAIUDAAAAAA=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-100</w:t>
                        </w:r>
                      </w:p>
                    </w:txbxContent>
                  </v:textbox>
                </v:rect>
                <v:line id="Line 20" o:spid="_x0000_s1044" style="position:absolute;flip:x;visibility:visible;mso-wrap-style:square" from="5759,14674" to="6457,146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xBqK8UAAADbAAAADwAAAGRycy9kb3ducmV2LnhtbESPzWrDMBCE74W8g9hALiWRk0LtulFC&#10;SAiU9pKfHnpcrI1tIq2MpMTu21eFQo/DzHzDLNeDNeJOPrSOFcxnGQjiyumWawWf5/20ABEiskbj&#10;mBR8U4D1avSwxFK7no90P8VaJAiHEhU0MXallKFqyGKYuY44eRfnLcYkfS21xz7BrZGLLHuWFltO&#10;Cw12tG2oup5uVoF5z3bFU/VVuI/cd/3BzvnyaJSajIfNK4hIQ/wP/7XftIKXHH6/pB8gV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xBqK8UAAADbAAAADwAAAAAAAAAA&#10;AAAAAAChAgAAZHJzL2Rvd25yZXYueG1sUEsFBgAAAAAEAAQA+QAAAJMDAAAAAA==&#10;" strokeweight="1e-4mm"/>
                <v:rect id="Rectangle 21" o:spid="_x0000_s1045" style="position:absolute;left:3962;top:5702;width:711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MZ3r8A&#10;AADbAAAADwAAAGRycy9kb3ducmV2LnhtbERPS2rDMBDdF3IHMYXsarlehNS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kxnevwAAANsAAAAPAAAAAAAAAAAAAAAAAJgCAABkcnMvZG93bnJl&#10;di54bWxQSwUGAAAAAAQABAD1AAAAhAMAAAAA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line id="Line 22" o:spid="_x0000_s1046" style="position:absolute;flip:x;visibility:visible;mso-wrap-style:square" from="5759,6280" to="6457,62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cNbwsQAAADbAAAADwAAAGRycy9kb3ducmV2LnhtbESPQWsCMRSE70L/Q3iFXkSzVrDrapTS&#10;UhC9tNaDx8fmubs0eVmS1F3/vREEj8PMfMMs17014kw+NI4VTMYZCOLS6YYrBYffr1EOIkRkjcYx&#10;KbhQgPXqabDEQruOf+i8j5VIEA4FKqhjbAspQ1mTxTB2LXHyTs5bjEn6SmqPXYJbI1+zbCYtNpwW&#10;amzpo6byb/9vFZht9plPy2Pudm++7b7thE9Do9TLc/++ABGpj4/wvb3RCuZzuH1JP0Cur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w1vCxAAAANsAAAAPAAAAAAAAAAAA&#10;AAAAAKECAABkcnMvZG93bnJldi54bWxQSwUGAAAAAAQABAD5AAAAkgMAAAAA&#10;" strokeweight="1e-4mm"/>
                <v:line id="Line 23" o:spid="_x0000_s1047" style="position:absolute;flip:x;visibility:visible;mso-wrap-style:square" from="6457,32461" to="53587,324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j6CJMUAAADcAAAADwAAAGRycy9kb3ducmV2LnhtbESPQUsDMRCF70L/QxjBi9ikCnbZNi1F&#10;EUQvtvXQ47CZ7i4mkyWJ3fXfOwfB2wzvzXvfrLdT8OpCKfeRLSzmBhRxE13PrYXP48tdBSoXZIc+&#10;Mln4oQzbzexqjbWLI+/pciitkhDONVroShlqrXPTUcA8jwOxaOeYAhZZU6tdwlHCg9f3xjzqgD1L&#10;Q4cDPXXUfB2+gwX/Zp6rh+ZUxfdlGsaPsODzrbf25nrarUAVmsq/+e/61Qm+EXx5RibQm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j6CJMUAAADcAAAADwAAAAAAAAAA&#10;AAAAAAChAgAAZHJzL2Rvd25yZXYueG1sUEsFBgAAAAAEAAQA+QAAAJMDAAAAAA==&#10;" strokeweight="1e-4mm"/>
                <v:line id="Line 24" o:spid="_x0000_s1048" style="position:absolute;flip:y;visibility:visible;mso-wrap-style:square" from="6457,3505" to="6457,324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XInv8IAAADcAAAADwAAAGRycy9kb3ducmV2LnhtbERPTWsCMRC9F/ofwhR6KZqshXZZjSKK&#10;UNpLa3vwOGzG3cVksiTR3f77piB4m8f7nMVqdFZcKMTOs4ZiqkAQ19503Gj4+d5NShAxIRu0nknD&#10;L0VYLe/vFlgZP/AXXfapETmEY4Ua2pT6SspYt+QwTn1PnLmjDw5ThqGRJuCQw52VM6VepMOOc0OL&#10;PW1aqk/7s9Ng39W2fK4Ppf94Df3w6Qo+PlmtHx/G9RxEojHdxFf3m8nzVQH/z+QL5PI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XInv8IAAADcAAAADwAAAAAAAAAAAAAA&#10;AAChAgAAZHJzL2Rvd25yZXYueG1sUEsFBgAAAAAEAAQA+QAAAJADAAAAAA==&#10;" strokeweight="1e-4mm"/>
                <v:shape id="Freeform 25" o:spid="_x0000_s1049" style="position:absolute;left:7524;top:6343;width:44996;height:0;visibility:visible;mso-wrap-style:square;v-text-anchor:top" coordsize="147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8d0MIA&#10;AADcAAAADwAAAGRycy9kb3ducmV2LnhtbERPS2sCMRC+F/ofwgi91UQLi2yNIoLFS6mPRXocNuNm&#10;cTPZblJd/70RBG/z8T1nOu9dI87UhdqzhtFQgSAuvam50lDsV+8TECEiG2w8k4YrBZjPXl+mmBt/&#10;4S2dd7ESKYRDjhpsjG0uZSgtOQxD3xIn7ug7hzHBrpKmw0sKd40cK5VJhzWnBostLS2Vp92/05Cp&#10;wtvf4+rn8LWsinXW/H1vPlDrt0G/+AQRqY9P8cO9Nmm+GsP9mXSBnN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bx3QwgAAANwAAAAPAAAAAAAAAAAAAAAAAJgCAABkcnMvZG93&#10;bnJldi54bWxQSwUGAAAAAAQABAD1AAAAhwMAAAAA&#10;" path="m,l13,r3,l17,r,l22,r1,l25,r3,l33,,46,r1,l75,,286,,1477,e" filled="f" strokeweight="1e-4mm">
                  <v:path arrowok="t" o:connecttype="custom" o:connectlocs="0,0;39604,0;48743,0;51790,0;51790,0;67022,0;70068,0;76161,0;85301,0;100533,0;140137,0;143183,0;228484,0;871285,0;4499610,0" o:connectangles="0,0,0,0,0,0,0,0,0,0,0,0,0,0,0"/>
                </v:shape>
                <v:shape id="Freeform 26" o:spid="_x0000_s1050" style="position:absolute;left:7524;top:6343;width:44996;height:1829;visibility:visible;mso-wrap-style:square;v-text-anchor:top" coordsize="1477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aoiMEA&#10;AADcAAAADwAAAGRycy9kb3ducmV2LnhtbERPS2rDMBDdF3IHMYHuGjkOLsGJbEIgJYtCSdoDTKyJ&#10;bWKNhKX6c/uqUOhuHu87+3IynRio961lBetVAoK4srrlWsHX5+llC8IHZI2dZVIwk4eyWDztMdd2&#10;5AsN11CLGMI+RwVNCC6X0lcNGfQr64gjd7e9wRBhX0vd4xjDTSfTJHmVBluODQ06OjZUPa7fRsEl&#10;G+csTe2Q3fjtzubdmY/ZKfW8nA47EIGm8C/+c591nJ9s4PeZeIEs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VmqIjBAAAA3AAAAA8AAAAAAAAAAAAAAAAAmAIAAGRycy9kb3du&#10;cmV2LnhtbFBLBQYAAAAABAAEAPUAAACGAwAAAAA=&#10;" path="m,l13,r3,l17,r,l22,1r1,l25,1r3,l33,1,46,2r1,l75,3r211,8l1477,60e" filled="f" strokeweight="1e-4mm">
                  <v:path arrowok="t" o:connecttype="custom" o:connectlocs="0,0;39604,0;48743,0;51790,0;51790,0;67022,3048;70068,3048;76161,3048;85301,3048;100533,3048;140137,6096;143183,6096;228484,9144;871285,33528;4499610,182880" o:connectangles="0,0,0,0,0,0,0,0,0,0,0,0,0,0,0"/>
                </v:shape>
                <v:shape id="Freeform 27" o:spid="_x0000_s1051" style="position:absolute;left:7524;top:4514;width:44996;height:1829;visibility:visible;mso-wrap-style:square;v-text-anchor:top" coordsize="1477,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8w/MEA&#10;AADcAAAADwAAAGRycy9kb3ducmV2LnhtbERPS2rDMBDdF3IHMYHuGjkmLsGJbEIgJYtCSdoDTKyJ&#10;bWKNhKX6c/uqUOhuHu87+3IynRio961lBetVAoK4srrlWsHX5+llC8IHZI2dZVIwk4eyWDztMdd2&#10;5AsN11CLGMI+RwVNCC6X0lcNGfQr64gjd7e9wRBhX0vd4xjDTSfTJHmVBluODQ06OjZUPa7fRsEl&#10;G+csTe2Q3fjtzubdmY/ZKfW8nA47EIGm8C/+c591nJ9s4PeZeIEsf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qPMPzBAAAA3AAAAA8AAAAAAAAAAAAAAAAAmAIAAGRycy9kb3du&#10;cmV2LnhtbFBLBQYAAAAABAAEAPUAAACGAwAAAAA=&#10;" path="m,60l13,59r3,l17,59r,l22,59r1,l25,59r3,l33,58r13,l47,58,75,57,286,48,1477,e" filled="f" strokeweight="1e-4mm">
                  <v:path arrowok="t" o:connecttype="custom" o:connectlocs="0,182880;39604,179832;48743,179832;51790,179832;51790,179832;67022,179832;70068,179832;76161,179832;85301,179832;100533,176784;140137,176784;143183,176784;228484,173736;871285,146304;4499610,0" o:connectangles="0,0,0,0,0,0,0,0,0,0,0,0,0,0,0"/>
                </v:shape>
                <v:oval id="Oval 28" o:spid="_x0000_s1052" style="position:absolute;left:7734;top:6127;width:336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0VGMEA&#10;AADcAAAADwAAAGRycy9kb3ducmV2LnhtbERPS2sCMRC+C/0PYQq9aVKLi2w3Su0DvOp66HHczD7o&#10;ZrIkcd3+e1MoeJuP7znFdrK9GMmHzrGG54UCQVw503Gj4VR+zdcgQkQ22DsmDb8UYLt5mBWYG3fl&#10;A43H2IgUwiFHDW2MQy5lqFqyGBZuIE5c7bzFmKBvpPF4TeG2l0ulMmmx49TQ4kDvLVU/x4vV8OKr&#10;JuzO2ce462t1XpUqc9+fWj89Tm+vICJN8S7+d+9Nmq9W8PdMukBub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49FRjBAAAA3AAAAA8AAAAAAAAAAAAAAAAAmAIAAGRycy9kb3du&#10;cmV2LnhtbFBLBQYAAAAABAAEAPUAAACGAwAAAAA=&#10;" filled="f" strokeweight="1e-4mm"/>
                <v:oval id="Oval 29" o:spid="_x0000_s1053" style="position:absolute;left:7829;top:6127;width:362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+Lb8AA&#10;AADcAAAADwAAAGRycy9kb3ducmV2LnhtbERPS2sCMRC+F/ofwhS81cSWLmXdKFor9Fr10OO4mX3g&#10;ZrIkcV3/vRGE3ubje06xHG0nBvKhdaxhNlUgiEtnWq41HPbb108QISIb7ByThisFWC6enwrMjbvw&#10;Lw27WIsUwiFHDU2MfS5lKBuyGKauJ05c5bzFmKCvpfF4SeG2k29KZdJiy6mhwZ6+GipPu7PV8O7L&#10;OqyP2WZYd5U6fuxV5v6+tZ68jKs5iEhj/Bc/3D8mzVcZ3J9JF8jFD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u+Lb8AAAADcAAAADwAAAAAAAAAAAAAAAACYAgAAZHJzL2Rvd25y&#10;ZXYueG1sUEsFBgAAAAAEAAQA9QAAAIUDAAAAAA==&#10;" filled="f" strokeweight="1e-4mm"/>
                <v:oval id="Oval 30" o:spid="_x0000_s1054" style="position:absolute;left:7861;top:6159;width:330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Mu9MEA&#10;AADcAAAADwAAAGRycy9kb3ducmV2LnhtbERPS2sCMRC+C/0PYQreNKnStWw3SrUVevVx6HHczD7o&#10;ZrIk6br996ZQ8DYf33OKzWg7MZAPrWMNT3MFgrh0puVaw/m0n72ACBHZYOeYNPxSgM36YVJgbtyV&#10;DzQcYy1SCIccNTQx9rmUoWzIYpi7njhxlfMWY4K+lsbjNYXbTi6UyqTFllNDgz3tGiq/jz9Ww9KX&#10;ddhesvdh21Xq8nxSmfv60Hr6OL69gog0xrv43/1p0ny1gr9n0gV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GjLvTBAAAA3AAAAA8AAAAAAAAAAAAAAAAAmAIAAGRycy9kb3du&#10;cmV2LnhtbFBLBQYAAAAABAAEAPUAAACGAwAAAAA=&#10;" filled="f" strokeweight="1e-4mm"/>
                <v:oval id="Oval 31" o:spid="_x0000_s1055" style="position:absolute;left:7861;top:6127;width:330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y6hsMA&#10;AADcAAAADwAAAGRycy9kb3ducmV2LnhtbESPT2/CMAzF70j7DpEncYNkQ1RTR0CwP9KuwA47msa0&#10;FY1TJVnpvv18QOJm6z2/9/NqM/pODRRTG9jC09yAIq6Ca7m28H38nL2AShnZYReYLPxRgs36YbLC&#10;0oUr72k45FpJCKcSLTQ596XWqWrIY5qHnli0c4ges6yx1i7iVcJ9p5+NKbTHlqWhwZ7eGqouh19v&#10;YRGrOu1Oxfuw687mtDyaIvx8WDt9HLevoDKN+W6+XX85wTdCK8/IBHr9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Dy6hsMAAADcAAAADwAAAAAAAAAAAAAAAACYAgAAZHJzL2Rv&#10;d25yZXYueG1sUEsFBgAAAAAEAAQA9QAAAIgDAAAAAA==&#10;" filled="f" strokeweight="1e-4mm"/>
                <v:oval id="Oval 32" o:spid="_x0000_s1056" style="position:absolute;left:8013;top:6127;width:330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AfHcEA&#10;AADcAAAADwAAAGRycy9kb3ducmV2LnhtbERPS2sCMRC+C/0PYQreNKnSxW43SrUVevVx6HHczD7o&#10;ZrIk6br996ZQ8DYf33OKzWg7MZAPrWMNT3MFgrh0puVaw/m0n61AhIhssHNMGn4pwGb9MCkwN+7K&#10;BxqOsRYphEOOGpoY+1zKUDZkMcxdT5y4ynmLMUFfS+PxmsJtJxdKZdJiy6mhwZ52DZXfxx+rYenL&#10;Omwv2fuw7Sp1eT6pzH19aD19HN9eQUQa41387/40ab56gb9n0gV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9wHx3BAAAA3AAAAA8AAAAAAAAAAAAAAAAAmAIAAGRycy9kb3du&#10;cmV2LnhtbFBLBQYAAAAABAAEAPUAAACGAwAAAAA=&#10;" filled="f" strokeweight="1e-4mm"/>
                <v:oval id="Oval 33" o:spid="_x0000_s1057" style="position:absolute;left:8039;top:6254;width:336;height: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MgXcQA&#10;AADcAAAADwAAAGRycy9kb3ducmV2LnhtbESPT2/CMAzF75P2HSIjcRsJQ1RTISDYH2nXAYcdTWPa&#10;isapkqx0334+IO1m6z2/9/N6O/pODRRTG9jCfGZAEVfBtVxbOB0/nl5ApYzssAtMFn4pwXbz+LDG&#10;0oUbf9FwyLWSEE4lWmhy7kutU9WQxzQLPbFolxA9ZlljrV3Em4T7Tj8bU2iPLUtDgz29NlRdDz/e&#10;wiJWddqfi7dh313MeXk0Rfh+t3Y6GXcrUJnG/G++X386wZ8LvjwjE+jN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uTIF3EAAAA3AAAAA8AAAAAAAAAAAAAAAAAmAIAAGRycy9k&#10;b3ducmV2LnhtbFBLBQYAAAAABAAEAPUAAACJAwAAAAA=&#10;" filled="f" strokeweight="1e-4mm"/>
                <v:oval id="Oval 34" o:spid="_x0000_s1058" style="position:absolute;left:8102;top:6127;width:368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+FxsAA&#10;AADcAAAADwAAAGRycy9kb3ducmV2LnhtbERPS2sCMRC+F/wPYYTearJKl7IaxSf0Wu3B47gZdxc3&#10;kyWJ6/bfm0Kht/n4nrNYDbYVPfnQONaQTRQI4tKZhisN36fD2weIEJENto5Jww8FWC1HLwssjHvw&#10;F/XHWIkUwqFADXWMXSFlKGuyGCauI07c1XmLMUFfSePxkcJtK6dK5dJiw6mhxo62NZW3491qmPmy&#10;CptLvus37VVd3k8qd+e91q/jYT0HEWmI/+I/96dJ87MMfp9JF8jl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N+FxsAAAADcAAAADwAAAAAAAAAAAAAAAACYAgAAZHJzL2Rvd25y&#10;ZXYueG1sUEsFBgAAAAAEAAQA9QAAAIUDAAAAAA==&#10;" filled="f" strokeweight="1e-4mm"/>
                <v:oval id="Oval 35" o:spid="_x0000_s1059" style="position:absolute;left:8191;top:6159;width:33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0bscEA&#10;AADcAAAADwAAAGRycy9kb3ducmV2LnhtbERPS4vCMBC+L/gfwgh7WxOVLVKNoq4Le/Vx8Dg2Y1ts&#10;JiXJ1u6/3wiCt/n4nrNY9bYRHflQO9YwHikQxIUzNZcaTsfvjxmIEJENNo5Jwx8FWC0HbwvMjbvz&#10;nrpDLEUK4ZCjhirGNpcyFBVZDCPXEifu6rzFmKAvpfF4T+G2kROlMmmx5tRQYUvbiorb4ddqmPqi&#10;DJtL9tVtmqu6fB5V5s47rd+H/XoOIlIfX+Kn+8ek+eMJPJ5JF8jl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QNG7HBAAAA3AAAAA8AAAAAAAAAAAAAAAAAmAIAAGRycy9kb3du&#10;cmV2LnhtbFBLBQYAAAAABAAEAPUAAACGAwAAAAA=&#10;" filled="f" strokeweight="1e-4mm"/>
                <v:oval id="Oval 36" o:spid="_x0000_s1060" style="position:absolute;left:8343;top:6159;width:33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G+KsAA&#10;AADcAAAADwAAAGRycy9kb3ducmV2LnhtbERPS4vCMBC+L/gfwgh7WxNXtkg1iq+Fvfo4eBybsS02&#10;k5Jka/ffbwTB23x8z5kve9uIjnyoHWsYjxQI4sKZmksNp+P3xxREiMgGG8ek4Y8CLBeDtznmxt15&#10;T90hliKFcMhRQxVjm0sZiooshpFriRN3dd5iTNCX0ni8p3DbyE+lMmmx5tRQYUubiorb4ddqmPii&#10;DOtLtu3WzVVdvo4qc+ed1u/DfjUDEamPL/HT/WPS/PEEHs+kC+TiH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0G+KsAAAADcAAAADwAAAAAAAAAAAAAAAACYAgAAZHJzL2Rvd25y&#10;ZXYueG1sUEsFBgAAAAAEAAQA9QAAAIUDAAAAAA==&#10;" filled="f" strokeweight="1e-4mm"/>
                <v:oval id="Oval 37" o:spid="_x0000_s1061" style="position:absolute;left:8743;top:6223;width:362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gmXsEA&#10;AADcAAAADwAAAGRycy9kb3ducmV2LnhtbERPTWsCMRC9F/wPYYTeaqK2i6xG0dpCr1UPHsfNuLu4&#10;mSxJuq7/3hQEb/N4n7NY9bYRHflQO9YwHikQxIUzNZcaDvvvtxmIEJENNo5Jw40CrJaDlwXmxl35&#10;l7pdLEUK4ZCjhirGNpcyFBVZDCPXEifu7LzFmKAvpfF4TeG2kROlMmmx5tRQYUufFRWX3Z/VMPVF&#10;GTanbNttmrM6fexV5o5fWr8O+/UcRKQ+PsUP949J88fv8P9MukAu7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SoJl7BAAAA3AAAAA8AAAAAAAAAAAAAAAAAmAIAAGRycy9kb3du&#10;cmV2LnhtbFBLBQYAAAAABAAEAPUAAACGAwAAAAA=&#10;" filled="f" strokeweight="1e-4mm"/>
                <v:oval id="Oval 38" o:spid="_x0000_s1062" style="position:absolute;left:8775;top:6311;width:362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SDxcAA&#10;AADcAAAADwAAAGRycy9kb3ducmV2LnhtbERPS4vCMBC+L/gfwgje1sQVi1Sj+IS9rnrwODZjW2wm&#10;JcnW+u83Cwt7m4/vOct1bxvRkQ+1Yw2TsQJBXDhTc6nhcj6+z0GEiGywcUwaXhRgvRq8LTE37slf&#10;1J1iKVIIhxw1VDG2uZShqMhiGLuWOHF35y3GBH0pjcdnCreN/FAqkxZrTg0VtrSrqHicvq2GqS/K&#10;sL1l+27b3NVtdlaZux60Hg37zQJEpD7+i//cnybNn8zg95l0gVz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+SDxcAAAADcAAAADwAAAAAAAAAAAAAAAACYAgAAZHJzL2Rvd25y&#10;ZXYueG1sUEsFBgAAAAAEAAQA9QAAAIUDAAAAAA==&#10;" filled="f" strokeweight="1e-4mm"/>
                <v:oval id="Oval 39" o:spid="_x0000_s1063" style="position:absolute;left:9626;top:6438;width:362;height: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YdssAA&#10;AADcAAAADwAAAGRycy9kb3ducmV2LnhtbERPS4vCMBC+L/gfwgje1kTFIl2jrK6CVx+HPY7N2JZt&#10;JiXJ1vrvzcKCt/n4nrNc97YRHflQO9YwGSsQxIUzNZcaLuf9+wJEiMgGG8ek4UEB1qvB2xJz4+58&#10;pO4US5FCOOSooYqxzaUMRUUWw9i1xIm7OW8xJuhLaTzeU7ht5FSpTFqsOTVU2NK2ouLn9Gs1zHxR&#10;hs01++o2zU1d52eVue+d1qNh//kBIlIfX+J/98Gk+ZMM/p5JF8jV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zYdssAAAADcAAAADwAAAAAAAAAAAAAAAACYAgAAZHJzL2Rvd25y&#10;ZXYueG1sUEsFBgAAAAAEAAQA9QAAAIUDAAAAAA==&#10;" filled="f" strokeweight="1e-4mm"/>
                <v:oval id="Oval 40" o:spid="_x0000_s1064" style="position:absolute;left:16052;top:8509;width:33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q4KcEA&#10;AADcAAAADwAAAGRycy9kb3ducmV2LnhtbERPTWsCMRC9F/wPYYTeamKLq6xG0dqC16oHj+Nm3F3c&#10;TJYkrtt/3whCb/N4n7NY9bYRHflQO9YwHikQxIUzNZcajofvtxmIEJENNo5Jwy8FWC0HLwvMjbvz&#10;D3X7WIoUwiFHDVWMbS5lKCqyGEauJU7cxXmLMUFfSuPxnsJtI9+VyqTFmlNDhS19VlRc9zer4cMX&#10;Zdics223aS7qPDmozJ2+tH4d9us5iEh9/Bc/3TuT5o+n8HgmXS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R6uCnBAAAA3AAAAA8AAAAAAAAAAAAAAAAAmAIAAGRycy9kb3du&#10;cmV2LnhtbFBLBQYAAAAABAAEAPUAAACGAwAAAAA=&#10;" filled="f" strokeweight="1e-4mm"/>
                <v:oval id="Oval 41" o:spid="_x0000_s1065" style="position:absolute;left:52336;top:29591;width:369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UsW8QA&#10;AADcAAAADwAAAGRycy9kb3ducmV2LnhtbESPT2/CMAzF75P2HSIjcRsJQ1RTISDYH2nXAYcdTWPa&#10;isapkqx0334+IO1m6z2/9/N6O/pODRRTG9jCfGZAEVfBtVxbOB0/nl5ApYzssAtMFn4pwXbz+LDG&#10;0oUbf9FwyLWSEE4lWmhy7kutU9WQxzQLPbFolxA9ZlljrV3Em4T7Tj8bU2iPLUtDgz29NlRdDz/e&#10;wiJWddqfi7dh313MeXk0Rfh+t3Y6GXcrUJnG/G++X386wZ8LrTwjE+jN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XlLFvEAAAA3AAAAA8AAAAAAAAAAAAAAAAAmAIAAGRycy9k&#10;b3ducmV2LnhtbFBLBQYAAAAABAAEAPUAAACJAwAAAAA=&#10;" filled="f" strokeweight="1e-4mm"/>
                <w10:anchorlock/>
              </v:group>
            </w:pict>
          </mc:Fallback>
        </mc:AlternateContent>
      </w:r>
    </w:p>
    <w:p w:rsidR="00BE37A7" w:rsidRPr="00C100BD" w:rsidRDefault="00BE37A7" w:rsidP="00BE37A7">
      <w:pPr>
        <w:spacing w:line="360" w:lineRule="auto"/>
        <w:ind w:firstLineChars="292" w:firstLine="704"/>
        <w:rPr>
          <w:rFonts w:hint="eastAsia"/>
          <w:color w:val="000000"/>
          <w:sz w:val="24"/>
          <w:szCs w:val="24"/>
        </w:rPr>
      </w:pPr>
      <w:r>
        <w:rPr>
          <w:rFonts w:hint="eastAsia"/>
          <w:b/>
          <w:color w:val="000000"/>
          <w:sz w:val="24"/>
          <w:szCs w:val="24"/>
        </w:rPr>
        <w:t>S</w:t>
      </w:r>
      <w:r w:rsidRPr="00632271">
        <w:rPr>
          <w:b/>
          <w:color w:val="000000"/>
          <w:sz w:val="24"/>
          <w:szCs w:val="24"/>
        </w:rPr>
        <w:t>upplemental material 1</w:t>
      </w:r>
      <w:r>
        <w:rPr>
          <w:rFonts w:hint="eastAsia"/>
          <w:b/>
          <w:color w:val="000000"/>
          <w:sz w:val="24"/>
          <w:szCs w:val="24"/>
        </w:rPr>
        <w:t xml:space="preserve">: </w:t>
      </w:r>
      <w:r>
        <w:rPr>
          <w:rFonts w:hint="eastAsia"/>
          <w:color w:val="000000"/>
          <w:sz w:val="24"/>
          <w:szCs w:val="24"/>
        </w:rPr>
        <w:t>F</w:t>
      </w:r>
      <w:r>
        <w:rPr>
          <w:color w:val="000000"/>
          <w:sz w:val="24"/>
          <w:szCs w:val="24"/>
        </w:rPr>
        <w:t xml:space="preserve">unnel plot </w:t>
      </w:r>
      <w:r>
        <w:rPr>
          <w:rFonts w:hint="eastAsia"/>
          <w:color w:val="000000"/>
          <w:sz w:val="24"/>
          <w:szCs w:val="24"/>
        </w:rPr>
        <w:t xml:space="preserve">for the </w:t>
      </w:r>
      <w:r>
        <w:rPr>
          <w:color w:val="000000"/>
          <w:sz w:val="24"/>
          <w:szCs w:val="24"/>
        </w:rPr>
        <w:t>studies</w:t>
      </w:r>
      <w:r>
        <w:rPr>
          <w:rFonts w:hint="eastAsia"/>
          <w:color w:val="000000"/>
          <w:sz w:val="24"/>
          <w:szCs w:val="24"/>
        </w:rPr>
        <w:t xml:space="preserve"> about </w:t>
      </w:r>
      <w:r w:rsidRPr="00632271">
        <w:rPr>
          <w:color w:val="000000"/>
          <w:sz w:val="24"/>
          <w:szCs w:val="24"/>
        </w:rPr>
        <w:t>Cu level in CP and controls</w:t>
      </w:r>
    </w:p>
    <w:p w:rsidR="00BE37A7" w:rsidRDefault="00BE37A7" w:rsidP="00BE37A7">
      <w:pPr>
        <w:spacing w:line="360" w:lineRule="auto"/>
        <w:ind w:firstLineChars="146" w:firstLine="352"/>
        <w:rPr>
          <w:rFonts w:hint="eastAsia"/>
          <w:b/>
          <w:color w:val="000000"/>
          <w:sz w:val="24"/>
          <w:szCs w:val="24"/>
        </w:rPr>
      </w:pPr>
      <w:r>
        <w:rPr>
          <w:b/>
          <w:noProof/>
          <w:color w:val="000000"/>
          <w:sz w:val="24"/>
          <w:szCs w:val="24"/>
        </w:rPr>
        <mc:AlternateContent>
          <mc:Choice Requires="wpc">
            <w:drawing>
              <wp:inline distT="0" distB="0" distL="0" distR="0">
                <wp:extent cx="5486400" cy="3741420"/>
                <wp:effectExtent l="190500" t="0" r="0" b="11430"/>
                <wp:docPr id="80" name="Canvas 8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40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486400" cy="3667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645795" y="133985"/>
                            <a:ext cx="260540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sz w:val="20"/>
                                </w:rPr>
                                <w:t>F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unnel plot with pseudo 95% confidence limit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Rectangle 8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5560" y="1819275"/>
                            <a:ext cx="35560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Rectangle 8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1930" y="1584960"/>
                            <a:ext cx="28257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SM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2623185" y="3425825"/>
                            <a:ext cx="69913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s.e. of: SM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688975" y="3303905"/>
                            <a:ext cx="71120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Line 90"/>
                        <wps:cNvCnPr>
                          <a:cxnSpLocks noChangeShapeType="1"/>
                        </wps:cNvCnPr>
                        <wps:spPr bwMode="auto">
                          <a:xfrm flipV="1">
                            <a:off x="752475" y="3246120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2120265" y="3303905"/>
                            <a:ext cx="10604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Line 92"/>
                        <wps:cNvCnPr>
                          <a:cxnSpLocks noChangeShapeType="1"/>
                        </wps:cNvCnPr>
                        <wps:spPr bwMode="auto">
                          <a:xfrm flipV="1">
                            <a:off x="2202180" y="3246120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3585845" y="3303905"/>
                            <a:ext cx="71120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Line 94"/>
                        <wps:cNvCnPr>
                          <a:cxnSpLocks noChangeShapeType="1"/>
                        </wps:cNvCnPr>
                        <wps:spPr bwMode="auto">
                          <a:xfrm flipV="1">
                            <a:off x="3649345" y="3246120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4979670" y="3303905"/>
                            <a:ext cx="17716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1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Line 96"/>
                        <wps:cNvCnPr>
                          <a:cxnSpLocks noChangeShapeType="1"/>
                        </wps:cNvCnPr>
                        <wps:spPr bwMode="auto">
                          <a:xfrm flipV="1">
                            <a:off x="5096510" y="3246120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280670" y="3013710"/>
                            <a:ext cx="184150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-2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Line 98"/>
                        <wps:cNvCnPr>
                          <a:cxnSpLocks noChangeShapeType="1"/>
                        </wps:cNvCnPr>
                        <wps:spPr bwMode="auto">
                          <a:xfrm flipH="1">
                            <a:off x="575945" y="3072130"/>
                            <a:ext cx="69850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280670" y="1836420"/>
                            <a:ext cx="184150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-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Line 100"/>
                        <wps:cNvCnPr>
                          <a:cxnSpLocks noChangeShapeType="1"/>
                        </wps:cNvCnPr>
                        <wps:spPr bwMode="auto">
                          <a:xfrm flipH="1">
                            <a:off x="575945" y="1894205"/>
                            <a:ext cx="69850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396240" y="658495"/>
                            <a:ext cx="71120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Line 102"/>
                        <wps:cNvCnPr>
                          <a:cxnSpLocks noChangeShapeType="1"/>
                        </wps:cNvCnPr>
                        <wps:spPr bwMode="auto">
                          <a:xfrm flipH="1">
                            <a:off x="575945" y="716915"/>
                            <a:ext cx="69850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Line 103"/>
                        <wps:cNvCnPr>
                          <a:cxnSpLocks noChangeShapeType="1"/>
                        </wps:cNvCnPr>
                        <wps:spPr bwMode="auto">
                          <a:xfrm flipH="1">
                            <a:off x="645795" y="3246120"/>
                            <a:ext cx="4712970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0" name="Line 104"/>
                        <wps:cNvCnPr>
                          <a:cxnSpLocks noChangeShapeType="1"/>
                        </wps:cNvCnPr>
                        <wps:spPr bwMode="auto">
                          <a:xfrm flipV="1">
                            <a:off x="645795" y="350520"/>
                            <a:ext cx="0" cy="289560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Freeform 105"/>
                        <wps:cNvSpPr>
                          <a:spLocks/>
                        </wps:cNvSpPr>
                        <wps:spPr bwMode="auto">
                          <a:xfrm>
                            <a:off x="752475" y="808355"/>
                            <a:ext cx="4499610" cy="0"/>
                          </a:xfrm>
                          <a:custGeom>
                            <a:avLst/>
                            <a:gdLst>
                              <a:gd name="T0" fmla="*/ 0 w 1477"/>
                              <a:gd name="T1" fmla="*/ 84 w 1477"/>
                              <a:gd name="T2" fmla="*/ 92 w 1477"/>
                              <a:gd name="T3" fmla="*/ 113 w 1477"/>
                              <a:gd name="T4" fmla="*/ 119 w 1477"/>
                              <a:gd name="T5" fmla="*/ 120 w 1477"/>
                              <a:gd name="T6" fmla="*/ 130 w 1477"/>
                              <a:gd name="T7" fmla="*/ 139 w 1477"/>
                              <a:gd name="T8" fmla="*/ 156 w 1477"/>
                              <a:gd name="T9" fmla="*/ 191 w 1477"/>
                              <a:gd name="T10" fmla="*/ 193 w 1477"/>
                              <a:gd name="T11" fmla="*/ 250 w 1477"/>
                              <a:gd name="T12" fmla="*/ 322 w 1477"/>
                              <a:gd name="T13" fmla="*/ 332 w 1477"/>
                              <a:gd name="T14" fmla="*/ 344 w 1477"/>
                              <a:gd name="T15" fmla="*/ 388 w 1477"/>
                              <a:gd name="T16" fmla="*/ 1477 w 1477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  <a:cxn ang="0">
                                <a:pos x="T4" y="0"/>
                              </a:cxn>
                              <a:cxn ang="0">
                                <a:pos x="T5" y="0"/>
                              </a:cxn>
                              <a:cxn ang="0">
                                <a:pos x="T6" y="0"/>
                              </a:cxn>
                              <a:cxn ang="0">
                                <a:pos x="T7" y="0"/>
                              </a:cxn>
                              <a:cxn ang="0">
                                <a:pos x="T8" y="0"/>
                              </a:cxn>
                              <a:cxn ang="0">
                                <a:pos x="T9" y="0"/>
                              </a:cxn>
                              <a:cxn ang="0">
                                <a:pos x="T10" y="0"/>
                              </a:cxn>
                              <a:cxn ang="0">
                                <a:pos x="T11" y="0"/>
                              </a:cxn>
                              <a:cxn ang="0">
                                <a:pos x="T12" y="0"/>
                              </a:cxn>
                              <a:cxn ang="0">
                                <a:pos x="T13" y="0"/>
                              </a:cxn>
                              <a:cxn ang="0">
                                <a:pos x="T14" y="0"/>
                              </a:cxn>
                              <a:cxn ang="0">
                                <a:pos x="T15" y="0"/>
                              </a:cxn>
                              <a:cxn ang="0">
                                <a:pos x="T16" y="0"/>
                              </a:cxn>
                            </a:cxnLst>
                            <a:rect l="0" t="0" r="r" b="b"/>
                            <a:pathLst>
                              <a:path w="1477">
                                <a:moveTo>
                                  <a:pt x="0" y="0"/>
                                </a:moveTo>
                                <a:lnTo>
                                  <a:pt x="84" y="0"/>
                                </a:lnTo>
                                <a:lnTo>
                                  <a:pt x="92" y="0"/>
                                </a:lnTo>
                                <a:lnTo>
                                  <a:pt x="113" y="0"/>
                                </a:lnTo>
                                <a:lnTo>
                                  <a:pt x="119" y="0"/>
                                </a:lnTo>
                                <a:lnTo>
                                  <a:pt x="120" y="0"/>
                                </a:lnTo>
                                <a:lnTo>
                                  <a:pt x="130" y="0"/>
                                </a:lnTo>
                                <a:lnTo>
                                  <a:pt x="139" y="0"/>
                                </a:lnTo>
                                <a:lnTo>
                                  <a:pt x="156" y="0"/>
                                </a:lnTo>
                                <a:lnTo>
                                  <a:pt x="191" y="0"/>
                                </a:lnTo>
                                <a:lnTo>
                                  <a:pt x="193" y="0"/>
                                </a:lnTo>
                                <a:lnTo>
                                  <a:pt x="250" y="0"/>
                                </a:lnTo>
                                <a:lnTo>
                                  <a:pt x="322" y="0"/>
                                </a:lnTo>
                                <a:lnTo>
                                  <a:pt x="332" y="0"/>
                                </a:lnTo>
                                <a:lnTo>
                                  <a:pt x="344" y="0"/>
                                </a:lnTo>
                                <a:lnTo>
                                  <a:pt x="388" y="0"/>
                                </a:lnTo>
                                <a:lnTo>
                                  <a:pt x="1477" y="0"/>
                                </a:lnTo>
                              </a:path>
                            </a:pathLst>
                          </a:custGeom>
                          <a:noFill/>
                          <a:ln w="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106"/>
                        <wps:cNvSpPr>
                          <a:spLocks/>
                        </wps:cNvSpPr>
                        <wps:spPr bwMode="auto">
                          <a:xfrm>
                            <a:off x="752475" y="808355"/>
                            <a:ext cx="4499610" cy="360045"/>
                          </a:xfrm>
                          <a:custGeom>
                            <a:avLst/>
                            <a:gdLst>
                              <a:gd name="T0" fmla="*/ 0 w 1477"/>
                              <a:gd name="T1" fmla="*/ 0 h 118"/>
                              <a:gd name="T2" fmla="*/ 84 w 1477"/>
                              <a:gd name="T3" fmla="*/ 7 h 118"/>
                              <a:gd name="T4" fmla="*/ 92 w 1477"/>
                              <a:gd name="T5" fmla="*/ 8 h 118"/>
                              <a:gd name="T6" fmla="*/ 113 w 1477"/>
                              <a:gd name="T7" fmla="*/ 9 h 118"/>
                              <a:gd name="T8" fmla="*/ 119 w 1477"/>
                              <a:gd name="T9" fmla="*/ 10 h 118"/>
                              <a:gd name="T10" fmla="*/ 120 w 1477"/>
                              <a:gd name="T11" fmla="*/ 10 h 118"/>
                              <a:gd name="T12" fmla="*/ 130 w 1477"/>
                              <a:gd name="T13" fmla="*/ 11 h 118"/>
                              <a:gd name="T14" fmla="*/ 139 w 1477"/>
                              <a:gd name="T15" fmla="*/ 12 h 118"/>
                              <a:gd name="T16" fmla="*/ 156 w 1477"/>
                              <a:gd name="T17" fmla="*/ 13 h 118"/>
                              <a:gd name="T18" fmla="*/ 191 w 1477"/>
                              <a:gd name="T19" fmla="*/ 16 h 118"/>
                              <a:gd name="T20" fmla="*/ 193 w 1477"/>
                              <a:gd name="T21" fmla="*/ 16 h 118"/>
                              <a:gd name="T22" fmla="*/ 250 w 1477"/>
                              <a:gd name="T23" fmla="*/ 20 h 118"/>
                              <a:gd name="T24" fmla="*/ 322 w 1477"/>
                              <a:gd name="T25" fmla="*/ 26 h 118"/>
                              <a:gd name="T26" fmla="*/ 332 w 1477"/>
                              <a:gd name="T27" fmla="*/ 27 h 118"/>
                              <a:gd name="T28" fmla="*/ 344 w 1477"/>
                              <a:gd name="T29" fmla="*/ 28 h 118"/>
                              <a:gd name="T30" fmla="*/ 388 w 1477"/>
                              <a:gd name="T31" fmla="*/ 31 h 118"/>
                              <a:gd name="T32" fmla="*/ 1477 w 1477"/>
                              <a:gd name="T33" fmla="*/ 118 h 11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</a:cxnLst>
                            <a:rect l="0" t="0" r="r" b="b"/>
                            <a:pathLst>
                              <a:path w="1477" h="118">
                                <a:moveTo>
                                  <a:pt x="0" y="0"/>
                                </a:moveTo>
                                <a:lnTo>
                                  <a:pt x="84" y="7"/>
                                </a:lnTo>
                                <a:lnTo>
                                  <a:pt x="92" y="8"/>
                                </a:lnTo>
                                <a:lnTo>
                                  <a:pt x="113" y="9"/>
                                </a:lnTo>
                                <a:lnTo>
                                  <a:pt x="119" y="10"/>
                                </a:lnTo>
                                <a:lnTo>
                                  <a:pt x="120" y="10"/>
                                </a:lnTo>
                                <a:lnTo>
                                  <a:pt x="130" y="11"/>
                                </a:lnTo>
                                <a:lnTo>
                                  <a:pt x="139" y="12"/>
                                </a:lnTo>
                                <a:lnTo>
                                  <a:pt x="156" y="13"/>
                                </a:lnTo>
                                <a:lnTo>
                                  <a:pt x="191" y="16"/>
                                </a:lnTo>
                                <a:lnTo>
                                  <a:pt x="193" y="16"/>
                                </a:lnTo>
                                <a:lnTo>
                                  <a:pt x="250" y="20"/>
                                </a:lnTo>
                                <a:lnTo>
                                  <a:pt x="322" y="26"/>
                                </a:lnTo>
                                <a:lnTo>
                                  <a:pt x="332" y="27"/>
                                </a:lnTo>
                                <a:lnTo>
                                  <a:pt x="344" y="28"/>
                                </a:lnTo>
                                <a:lnTo>
                                  <a:pt x="388" y="31"/>
                                </a:lnTo>
                                <a:lnTo>
                                  <a:pt x="1477" y="118"/>
                                </a:lnTo>
                              </a:path>
                            </a:pathLst>
                          </a:custGeom>
                          <a:noFill/>
                          <a:ln w="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107"/>
                        <wps:cNvSpPr>
                          <a:spLocks/>
                        </wps:cNvSpPr>
                        <wps:spPr bwMode="auto">
                          <a:xfrm>
                            <a:off x="752475" y="451485"/>
                            <a:ext cx="4499610" cy="356870"/>
                          </a:xfrm>
                          <a:custGeom>
                            <a:avLst/>
                            <a:gdLst>
                              <a:gd name="T0" fmla="*/ 0 w 1477"/>
                              <a:gd name="T1" fmla="*/ 117 h 117"/>
                              <a:gd name="T2" fmla="*/ 84 w 1477"/>
                              <a:gd name="T3" fmla="*/ 111 h 117"/>
                              <a:gd name="T4" fmla="*/ 92 w 1477"/>
                              <a:gd name="T5" fmla="*/ 110 h 117"/>
                              <a:gd name="T6" fmla="*/ 113 w 1477"/>
                              <a:gd name="T7" fmla="*/ 108 h 117"/>
                              <a:gd name="T8" fmla="*/ 119 w 1477"/>
                              <a:gd name="T9" fmla="*/ 108 h 117"/>
                              <a:gd name="T10" fmla="*/ 120 w 1477"/>
                              <a:gd name="T11" fmla="*/ 108 h 117"/>
                              <a:gd name="T12" fmla="*/ 130 w 1477"/>
                              <a:gd name="T13" fmla="*/ 107 h 117"/>
                              <a:gd name="T14" fmla="*/ 139 w 1477"/>
                              <a:gd name="T15" fmla="*/ 106 h 117"/>
                              <a:gd name="T16" fmla="*/ 156 w 1477"/>
                              <a:gd name="T17" fmla="*/ 105 h 117"/>
                              <a:gd name="T18" fmla="*/ 191 w 1477"/>
                              <a:gd name="T19" fmla="*/ 102 h 117"/>
                              <a:gd name="T20" fmla="*/ 193 w 1477"/>
                              <a:gd name="T21" fmla="*/ 102 h 117"/>
                              <a:gd name="T22" fmla="*/ 250 w 1477"/>
                              <a:gd name="T23" fmla="*/ 98 h 117"/>
                              <a:gd name="T24" fmla="*/ 322 w 1477"/>
                              <a:gd name="T25" fmla="*/ 92 h 117"/>
                              <a:gd name="T26" fmla="*/ 332 w 1477"/>
                              <a:gd name="T27" fmla="*/ 91 h 117"/>
                              <a:gd name="T28" fmla="*/ 344 w 1477"/>
                              <a:gd name="T29" fmla="*/ 90 h 117"/>
                              <a:gd name="T30" fmla="*/ 388 w 1477"/>
                              <a:gd name="T31" fmla="*/ 87 h 117"/>
                              <a:gd name="T32" fmla="*/ 1477 w 1477"/>
                              <a:gd name="T33" fmla="*/ 0 h 1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</a:cxnLst>
                            <a:rect l="0" t="0" r="r" b="b"/>
                            <a:pathLst>
                              <a:path w="1477" h="117">
                                <a:moveTo>
                                  <a:pt x="0" y="117"/>
                                </a:moveTo>
                                <a:lnTo>
                                  <a:pt x="84" y="111"/>
                                </a:lnTo>
                                <a:lnTo>
                                  <a:pt x="92" y="110"/>
                                </a:lnTo>
                                <a:lnTo>
                                  <a:pt x="113" y="108"/>
                                </a:lnTo>
                                <a:lnTo>
                                  <a:pt x="119" y="108"/>
                                </a:lnTo>
                                <a:lnTo>
                                  <a:pt x="120" y="108"/>
                                </a:lnTo>
                                <a:lnTo>
                                  <a:pt x="130" y="107"/>
                                </a:lnTo>
                                <a:lnTo>
                                  <a:pt x="139" y="106"/>
                                </a:lnTo>
                                <a:lnTo>
                                  <a:pt x="156" y="105"/>
                                </a:lnTo>
                                <a:lnTo>
                                  <a:pt x="191" y="102"/>
                                </a:lnTo>
                                <a:lnTo>
                                  <a:pt x="193" y="102"/>
                                </a:lnTo>
                                <a:lnTo>
                                  <a:pt x="250" y="98"/>
                                </a:lnTo>
                                <a:lnTo>
                                  <a:pt x="322" y="92"/>
                                </a:lnTo>
                                <a:lnTo>
                                  <a:pt x="332" y="91"/>
                                </a:lnTo>
                                <a:lnTo>
                                  <a:pt x="344" y="90"/>
                                </a:lnTo>
                                <a:lnTo>
                                  <a:pt x="388" y="87"/>
                                </a:lnTo>
                                <a:lnTo>
                                  <a:pt x="1477" y="0"/>
                                </a:lnTo>
                              </a:path>
                            </a:pathLst>
                          </a:custGeom>
                          <a:noFill/>
                          <a:ln w="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Oval 108"/>
                        <wps:cNvSpPr>
                          <a:spLocks noChangeArrowheads="1"/>
                        </wps:cNvSpPr>
                        <wps:spPr bwMode="auto">
                          <a:xfrm>
                            <a:off x="989965" y="823595"/>
                            <a:ext cx="36830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Oval 109"/>
                        <wps:cNvSpPr>
                          <a:spLocks noChangeArrowheads="1"/>
                        </wps:cNvSpPr>
                        <wps:spPr bwMode="auto">
                          <a:xfrm>
                            <a:off x="1014095" y="725805"/>
                            <a:ext cx="3365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Oval 110"/>
                        <wps:cNvSpPr>
                          <a:spLocks noChangeArrowheads="1"/>
                        </wps:cNvSpPr>
                        <wps:spPr bwMode="auto">
                          <a:xfrm>
                            <a:off x="1078230" y="750570"/>
                            <a:ext cx="33655" cy="36195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Oval 111"/>
                        <wps:cNvSpPr>
                          <a:spLocks noChangeArrowheads="1"/>
                        </wps:cNvSpPr>
                        <wps:spPr bwMode="auto">
                          <a:xfrm>
                            <a:off x="1096645" y="710565"/>
                            <a:ext cx="3365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Oval 112"/>
                        <wps:cNvSpPr>
                          <a:spLocks noChangeArrowheads="1"/>
                        </wps:cNvSpPr>
                        <wps:spPr bwMode="auto">
                          <a:xfrm>
                            <a:off x="1099820" y="762635"/>
                            <a:ext cx="3365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Oval 113"/>
                        <wps:cNvSpPr>
                          <a:spLocks noChangeArrowheads="1"/>
                        </wps:cNvSpPr>
                        <wps:spPr bwMode="auto">
                          <a:xfrm>
                            <a:off x="1130300" y="927100"/>
                            <a:ext cx="33020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Oval 114"/>
                        <wps:cNvSpPr>
                          <a:spLocks noChangeArrowheads="1"/>
                        </wps:cNvSpPr>
                        <wps:spPr bwMode="auto">
                          <a:xfrm>
                            <a:off x="1157605" y="683260"/>
                            <a:ext cx="3619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Oval 115"/>
                        <wps:cNvSpPr>
                          <a:spLocks noChangeArrowheads="1"/>
                        </wps:cNvSpPr>
                        <wps:spPr bwMode="auto">
                          <a:xfrm>
                            <a:off x="1209040" y="759460"/>
                            <a:ext cx="3365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Oval 116"/>
                        <wps:cNvSpPr>
                          <a:spLocks noChangeArrowheads="1"/>
                        </wps:cNvSpPr>
                        <wps:spPr bwMode="auto">
                          <a:xfrm>
                            <a:off x="1315720" y="722630"/>
                            <a:ext cx="36830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Oval 117"/>
                        <wps:cNvSpPr>
                          <a:spLocks noChangeArrowheads="1"/>
                        </wps:cNvSpPr>
                        <wps:spPr bwMode="auto">
                          <a:xfrm>
                            <a:off x="1322070" y="829945"/>
                            <a:ext cx="36830" cy="36195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Oval 118"/>
                        <wps:cNvSpPr>
                          <a:spLocks noChangeArrowheads="1"/>
                        </wps:cNvSpPr>
                        <wps:spPr bwMode="auto">
                          <a:xfrm>
                            <a:off x="1495425" y="847725"/>
                            <a:ext cx="36830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Oval 119"/>
                        <wps:cNvSpPr>
                          <a:spLocks noChangeArrowheads="1"/>
                        </wps:cNvSpPr>
                        <wps:spPr bwMode="auto">
                          <a:xfrm>
                            <a:off x="1715135" y="820420"/>
                            <a:ext cx="3365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Oval 120"/>
                        <wps:cNvSpPr>
                          <a:spLocks noChangeArrowheads="1"/>
                        </wps:cNvSpPr>
                        <wps:spPr bwMode="auto">
                          <a:xfrm>
                            <a:off x="1745615" y="847725"/>
                            <a:ext cx="3619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Oval 121"/>
                        <wps:cNvSpPr>
                          <a:spLocks noChangeArrowheads="1"/>
                        </wps:cNvSpPr>
                        <wps:spPr bwMode="auto">
                          <a:xfrm>
                            <a:off x="1781810" y="979170"/>
                            <a:ext cx="3365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Oval 122"/>
                        <wps:cNvSpPr>
                          <a:spLocks noChangeArrowheads="1"/>
                        </wps:cNvSpPr>
                        <wps:spPr bwMode="auto">
                          <a:xfrm>
                            <a:off x="1915795" y="2239010"/>
                            <a:ext cx="3365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Oval 123"/>
                        <wps:cNvSpPr>
                          <a:spLocks noChangeArrowheads="1"/>
                        </wps:cNvSpPr>
                        <wps:spPr bwMode="auto">
                          <a:xfrm>
                            <a:off x="5233670" y="3129915"/>
                            <a:ext cx="36830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80" o:spid="_x0000_s1066" editas="canvas" style="width:6in;height:294.6pt;mso-position-horizontal-relative:char;mso-position-vertical-relative:line" coordsize="54864,374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">
                <v:shape id="_x0000_s1067" type="#_x0000_t75" style="position:absolute;width:54864;height:37414;visibility:visible;mso-wrap-style:square">
                  <v:fill o:detectmouseclick="t"/>
                  <v:path o:connecttype="none"/>
                </v:shape>
                <v:rect id="Rectangle 84" o:spid="_x0000_s1068" style="position:absolute;width:54864;height:366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u0O8EA&#10;AADbAAAADwAAAGRycy9kb3ducmV2LnhtbERPz2vCMBS+D/wfwht4W5Ntrmg1yhgIgttBK3h9NM+2&#10;2LzUJrb1v18Ogx0/vt+rzWgb0VPna8caXhMFgrhwpuZSwynfvsxB+IBssHFMGh7kYbOePK0wM27g&#10;A/XHUIoYwj5DDVUIbSalLyqy6BPXEkfu4jqLIcKulKbDIYbbRr4plUqLNceGClv6qqi4Hu9WA6Yz&#10;c/u5vH/n+3uKi3JU24+z0nr6PH4uQQQaw7/4z70zGmZxffwSf4Bc/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btDvBAAAA2wAAAA8AAAAAAAAAAAAAAAAAmAIAAGRycy9kb3du&#10;cmV2LnhtbFBLBQYAAAAABAAEAPUAAACGAwAAAAA=&#10;" stroked="f"/>
                <v:rect id="Rectangle 85" o:spid="_x0000_s1069" style="position:absolute;left:6457;top:1339;width:26055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mcBMAA&#10;AADbAAAADwAAAGRycy9kb3ducmV2LnhtbESPzYoCMRCE7wu+Q2jB25pRlk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MmcBMAAAADbAAAADwAAAAAAAAAAAAAAAACYAgAAZHJzL2Rvd25y&#10;ZXYueG1sUEsFBgAAAAAEAAQA9QAAAIUDAAAAAA=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 w:hint="eastAsia"/>
                            <w:color w:val="000000"/>
                            <w:sz w:val="20"/>
                          </w:rPr>
                          <w:t>F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unnel plot with pseudo 95% confidence limits</w:t>
                        </w:r>
                      </w:p>
                    </w:txbxContent>
                  </v:textbox>
                </v:rect>
                <v:rect id="Rectangle 86" o:spid="_x0000_s1070" style="position:absolute;left:-355;top:18192;width:356;height:3155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0XGjMQA&#10;AADbAAAADwAAAGRycy9kb3ducmV2LnhtbESPQWvCQBSE70L/w/IKvYhuGrTa6CoihPYkmNScH9nX&#10;JJh9G7Jbjf++Kwgeh5n5hllvB9OKC/WusazgfRqBIC6tbrhS8JOnkyUI55E1tpZJwY0cbDcvozUm&#10;2l75SJfMVyJA2CWooPa+S6R0ZU0G3dR2xMH7tb1BH2RfSd3jNcBNK+Mo+pAGGw4LNXa0r6k8Z39G&#10;wTzCIr8dFrwfz3bd8dOnxZc+KfX2OuxWIDwN/hl+tL+1glkM9y/hB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9FxozEAAAA2wAAAA8AAAAAAAAAAAAAAAAAmAIAAGRycy9k&#10;b3ducmV2LnhtbFBLBQYAAAAABAAEAPUAAACJ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7" o:spid="_x0000_s1071" style="position:absolute;left:2019;top:15849;width:2826;height:315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ljF8QA&#10;AADbAAAADwAAAGRycy9kb3ducmV2LnhtbESPQWvCQBSE7wX/w/KEXkqzsbVVU1cRQepJSKw5P7Kv&#10;STD7NmS3Sfz3XaHQ4zAz3zDr7Wga0VPnassKZlEMgriwuuZSwdf58LwE4TyyxsYyKbiRg+1m8rDG&#10;RNuBU+ozX4oAYZeggsr7NpHSFRUZdJFtiYP3bTuDPsiulLrDIcBNI1/i+F0arDksVNjSvqLimv0Y&#10;BW8x5ufbacH7p/muTVf+kH/qi1KP03H3AcLT6P/Df+2jVjB/hfuX8APk5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AJYxfEAAAA2wAAAA8AAAAAAAAAAAAAAAAAmAIAAGRycy9k&#10;b3ducmV2LnhtbFBLBQYAAAAABAAEAPUAAACJ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SMD</w:t>
                        </w:r>
                      </w:p>
                    </w:txbxContent>
                  </v:textbox>
                </v:rect>
                <v:rect id="Rectangle 88" o:spid="_x0000_s1072" style="position:absolute;left:26231;top:34258;width:6992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4/nMAA&#10;AADbAAAADwAAAGRycy9kb3ducmV2LnhtbESPzYoCMRCE7wu+Q2jB25pRZ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4/nMAAAADbAAAADwAAAAAAAAAAAAAAAACYAgAAZHJzL2Rvd25y&#10;ZXYueG1sUEsFBgAAAAAEAAQA9QAAAIUDAAAAAA=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s.e. of: SMD</w:t>
                        </w:r>
                      </w:p>
                    </w:txbxContent>
                  </v:textbox>
                </v:rect>
                <v:rect id="Rectangle 89" o:spid="_x0000_s1073" style="position:absolute;left:6889;top:33039;width:711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KaB8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fymgfBAAAA2wAAAA8AAAAAAAAAAAAAAAAAmAIAAGRycy9kb3du&#10;cmV2LnhtbFBLBQYAAAAABAAEAPUAAACG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line id="Line 90" o:spid="_x0000_s1074" style="position:absolute;flip:y;visibility:visible;mso-wrap-style:square" from="7524,32461" to="7524,33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jzj98QAAADbAAAADwAAAGRycy9kb3ducmV2LnhtbESPQWsCMRSE70L/Q3iFXkSzVrHLapTS&#10;UhC9tNaDx8fmubs0eVmS1F3/vREEj8PMfMMs17014kw+NI4VTMYZCOLS6YYrBYffr1EOIkRkjcYx&#10;KbhQgPXqabDEQruOf+i8j5VIEA4FKqhjbAspQ1mTxTB2LXHyTs5bjEn6SmqPXYJbI1+zbC4tNpwW&#10;amzpo6byb/9vFZht9plPy2Pudm++7b7thE9Do9TLc/++ABGpj4/wvb3RCmZzuH1JP0Cur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WPOP3xAAAANsAAAAPAAAAAAAAAAAA&#10;AAAAAKECAABkcnMvZG93bnJldi54bWxQSwUGAAAAAAQABAD5AAAAkgMAAAAA&#10;" strokeweight="1e-4mm"/>
                <v:rect id="Rectangle 91" o:spid="_x0000_s1075" style="position:absolute;left:21202;top:33039;width:1061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yh68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soevBAAAA2wAAAA8AAAAAAAAAAAAAAAAAmAIAAGRycy9kb3du&#10;cmV2LnhtbFBLBQYAAAAABAAEAPUAAACG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.5</w:t>
                        </w:r>
                      </w:p>
                    </w:txbxContent>
                  </v:textbox>
                </v:rect>
                <v:line id="Line 92" o:spid="_x0000_s1076" style="position:absolute;flip:y;visibility:visible;mso-wrap-style:square" from="22021,32461" to="22021,33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O/SHsEAAADbAAAADwAAAGRycy9kb3ducmV2LnhtbERPy2oCMRTdC/2HcAtuRDM+qMNolNJS&#10;EN201oXLy+Q6M5jcDEnqTP/eLASXh/Neb3trxI18aBwrmE4yEMSl0w1XCk6/X+McRIjIGo1jUvBP&#10;Ababl8EaC+06/qHbMVYihXAoUEEdY1tIGcqaLIaJa4kTd3HeYkzQV1J77FK4NXKWZW/SYsOpocaW&#10;Pmoqr8c/q8Dss898Xp5zd1j6tvu2U76MjFLD1/59BSJSH5/ih3unFSzS2PQl/QC5u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I79IewQAAANsAAAAPAAAAAAAAAAAAAAAA&#10;AKECAABkcnMvZG93bnJldi54bWxQSwUGAAAAAAQABAD5AAAAjwMAAAAA&#10;" strokeweight="1e-4mm"/>
                <v:rect id="Rectangle 93" o:spid="_x0000_s1077" style="position:absolute;left:35858;top:33039;width:711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+QAs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a/kALBAAAA2wAAAA8AAAAAAAAAAAAAAAAAmAIAAGRycy9kb3du&#10;cmV2LnhtbFBLBQYAAAAABAAEAPUAAACG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1</w:t>
                        </w:r>
                      </w:p>
                    </w:txbxContent>
                  </v:textbox>
                </v:rect>
                <v:line id="Line 94" o:spid="_x0000_s1078" style="position:absolute;flip:y;visibility:visible;mso-wrap-style:square" from="36493,32461" to="36493,33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0BIxcEAAADbAAAADwAAAGRycy9kb3ducmV2LnhtbERPz2vCMBS+C/sfwht4EU1VnKUaZWwM&#10;RC+b8+Dx0TzbYvJSksx2/705CB4/vt/rbW+NuJEPjWMF00kGgrh0uuFKwen3a5yDCBFZo3FMCv4p&#10;wHbzMlhjoV3HP3Q7xkqkEA4FKqhjbAspQ1mTxTBxLXHiLs5bjAn6SmqPXQq3Rs6y7E1abDg11NjS&#10;R03l9fhnFZh99pnPy3PuDkvfdt92ypeRUWr42r+vQETq41P8cO+0gkVan76kHyA3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zQEjFwQAAANsAAAAPAAAAAAAAAAAAAAAA&#10;AKECAABkcnMvZG93bnJldi54bWxQSwUGAAAAAAQABAD5AAAAjwMAAAAA&#10;" strokeweight="1e-4mm"/>
                <v:rect id="Rectangle 95" o:spid="_x0000_s1079" style="position:absolute;left:49796;top:33039;width:1772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AK2cAA&#10;AADbAAAADwAAAGRycy9kb3ducmV2LnhtbESPzYoCMRCE7wu+Q2jB25pR2E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RAK2cAAAADbAAAADwAAAAAAAAAAAAAAAACYAgAAZHJzL2Rvd25y&#10;ZXYueG1sUEsFBgAAAAAEAAQA9QAAAIUDAAAAAA=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1.5</w:t>
                        </w:r>
                      </w:p>
                    </w:txbxContent>
                  </v:textbox>
                </v:rect>
                <v:line id="Line 96" o:spid="_x0000_s1080" style="position:absolute;flip:y;visibility:visible;mso-wrap-style:square" from="50965,32461" to="50965,33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N5zKcQAAADbAAAADwAAAGRycy9kb3ducmV2LnhtbESPQWsCMRSE70L/Q3gFL1KzWrTLahRR&#10;BGkvrfbQ42Pz3F1MXpYkuuu/bwoFj8PMfMMs17014kY+NI4VTMYZCOLS6YYrBd+n/UsOIkRkjcYx&#10;KbhTgPXqabDEQruOv+h2jJVIEA4FKqhjbAspQ1mTxTB2LXHyzs5bjEn6SmqPXYJbI6dZNpcWG04L&#10;Nba0ram8HK9WgXnPdvlr+ZO7jzffdp92wueRUWr43G8WICL18RH+bx+0gtkU/r6kHyBX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s3nMpxAAAANsAAAAPAAAAAAAAAAAA&#10;AAAAAKECAABkcnMvZG93bnJldi54bWxQSwUGAAAAAAQABAD5AAAAkgMAAAAA&#10;" strokeweight="1e-4mm"/>
                <v:rect id="Rectangle 97" o:spid="_x0000_s1081" style="position:absolute;left:2806;top:30137;width:1842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-20</w:t>
                        </w:r>
                      </w:p>
                    </w:txbxContent>
                  </v:textbox>
                </v:rect>
                <v:line id="Line 98" o:spid="_x0000_s1082" style="position:absolute;flip:x;visibility:visible;mso-wrap-style:square" from="5759,30721" to="6457,307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HtOxsQAAADbAAAADwAAAGRycy9kb3ducmV2LnhtbESPQWsCMRSE7wX/Q3hCL6VmrW1dVqOI&#10;Ikh7aW0PHh+b5+5i8rIk0V3/vREKPQ4z8w0zX/bWiAv50DhWMB5lIIhLpxuuFPz+bJ9zECEiazSO&#10;ScGVAiwXg4c5Ftp1/E2XfaxEgnAoUEEdY1tIGcqaLIaRa4mTd3TeYkzSV1J77BLcGvmSZe/SYsNp&#10;ocaW1jWVp/3ZKjAf2SaflIfcfU59233ZMR+fjFKPw341AxGpj//hv/ZOK3h7hfuX9APk4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Me07GxAAAANsAAAAPAAAAAAAAAAAA&#10;AAAAAKECAABkcnMvZG93bnJldi54bWxQSwUGAAAAAAQABAD5AAAAkgMAAAAA&#10;" strokeweight="1e-4mm"/>
                <v:rect id="Rectangle 99" o:spid="_x0000_s1083" style="position:absolute;left:2806;top:18364;width:1842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sM2sAA&#10;AADbAAAADwAAAGRycy9kb3ducmV2LnhtbESPzYoCMRCE7wu+Q2jB25pRc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isM2sAAAADbAAAADwAAAAAAAAAAAAAAAACYAgAAZHJzL2Rvd25y&#10;ZXYueG1sUEsFBgAAAAAEAAQA9QAAAIUDAAAAAA=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-10</w:t>
                        </w:r>
                      </w:p>
                    </w:txbxContent>
                  </v:textbox>
                </v:rect>
                <v:line id="Line 100" o:spid="_x0000_s1084" style="position:absolute;flip:x;visibility:visible;mso-wrap-style:square" from="5759,18942" to="6457,189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+V1KsQAAADbAAAADwAAAGRycy9kb3ducmV2LnhtbESPQWsCMRSE70L/Q3iFXkSzVrTLapTS&#10;UhC9tNaDx8fmubs0eVmS1F3/vREEj8PMfMMs17014kw+NI4VTMYZCOLS6YYrBYffr1EOIkRkjcYx&#10;KbhQgPXqabDEQruOf+i8j5VIEA4FKqhjbAspQ1mTxTB2LXHyTs5bjEn6SmqPXYJbI1+zbC4tNpwW&#10;amzpo6byb/9vFZht9plPy2Pudm++7b7thE9Do9TLc/++ABGpj4/wvb3RCmZzuH1JP0Cur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5XUqxAAAANsAAAAPAAAAAAAAAAAA&#10;AAAAAKECAABkcnMvZG93bnJldi54bWxQSwUGAAAAAAQABAD5AAAAkgMAAAAA&#10;" strokeweight="1e-4mm"/>
                <v:rect id="Rectangle 101" o:spid="_x0000_s1085" style="position:absolute;left:3962;top:6584;width:711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U3N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21NzbBAAAA2wAAAA8AAAAAAAAAAAAAAAAAmAIAAGRycy9kb3du&#10;cmV2LnhtbFBLBQYAAAAABAAEAPUAAACG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line id="Line 102" o:spid="_x0000_s1086" style="position:absolute;flip:x;visibility:visible;mso-wrap-style:square" from="5759,7169" to="6457,7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ZEw8EAAADbAAAADwAAAGRycy9kb3ducmV2LnhtbERPz2vCMBS+C/sfwht4EU1VnKUaZWwM&#10;RC+b8+Dx0TzbYvJSksx2/705CB4/vt/rbW+NuJEPjWMF00kGgrh0uuFKwen3a5yDCBFZo3FMCv4p&#10;wHbzMlhjoV3HP3Q7xkqkEA4FKqhjbAspQ1mTxTBxLXHiLs5bjAn6SmqPXQq3Rs6y7E1abDg11NjS&#10;R03l9fhnFZh99pnPy3PuDkvfdt92ypeRUWr42r+vQETq41P8cO+0gkUam76kHyA3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NNkTDwQAAANsAAAAPAAAAAAAAAAAAAAAA&#10;AKECAABkcnMvZG93bnJldi54bWxQSwUGAAAAAAQABAD5AAAAjwMAAAAA&#10;" strokeweight="1e-4mm"/>
                <v:line id="Line 103" o:spid="_x0000_s1087" style="position:absolute;flip:x;visibility:visible;mso-wrap-style:square" from="6457,32461" to="53587,324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rhWMUAAADbAAAADwAAAGRycy9kb3ducmV2LnhtbESPT2sCMRTE74V+h/AKXkSzWqrbrVFK&#10;pVDqxX+HHh+b5+7S5GVJort+e1MQehxm5jfMYtVbIy7kQ+NYwWScgSAunW64UnA8fI5yECEiazSO&#10;ScGVAqyWjw8LLLTreEeXfaxEgnAoUEEdY1tIGcqaLIaxa4mTd3LeYkzSV1J77BLcGjnNspm02HBa&#10;qLGlj5rK3/3ZKjDf2Tp/Ln9yt5n7ttvaCZ+GRqnBU//+BiJSH//D9/aXVvDyCn9f0g+Qy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nrhWMUAAADbAAAADwAAAAAAAAAA&#10;AAAAAAChAgAAZHJzL2Rvd25yZXYueG1sUEsFBgAAAAAEAAQA+QAAAJMDAAAAAA==&#10;" strokeweight="1e-4mm"/>
                <v:line id="Line 104" o:spid="_x0000_s1088" style="position:absolute;flip:y;visibility:visible;mso-wrap-style:square" from="6457,3505" to="6457,324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SyCeMAAAADbAAAADwAAAGRycy9kb3ducmV2LnhtbERPz2vCMBS+D/wfwhO8DE2d4Eo1ypgM&#10;RC/O7eDx0TzbYvJSkmjrf28OgseP7/dy3VsjbuRD41jBdJKBIC6dbrhS8P/3M85BhIis0TgmBXcK&#10;sF4N3pZYaNfxL92OsRIphEOBCuoY20LKUNZkMUxcS5y4s/MWY4K+ktpjl8KtkR9ZNpcWG04NNbb0&#10;XVN5OV6tArPLNvmsPOVu/+nb7mCnfH43So2G/dcCRKQ+vsRP91YrmKf16Uv6AXL1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0sgnjAAAAA2wAAAA8AAAAAAAAAAAAAAAAA&#10;oQIAAGRycy9kb3ducmV2LnhtbFBLBQYAAAAABAAEAPkAAACOAwAAAAA=&#10;" strokeweight="1e-4mm"/>
                <v:shape id="Freeform 105" o:spid="_x0000_s1089" style="position:absolute;left:7524;top:8083;width:44996;height:0;visibility:visible;mso-wrap-style:square;v-text-anchor:top" coordsize="147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iv8MIA&#10;AADbAAAADwAAAGRycy9kb3ducmV2LnhtbESPT4vCMBTE78J+h/AWvGmqQpGuUURw8SL+K7LHR/Ns&#10;is1Lt4na/fYbQfA4zPxmmNmis7W4U+srxwpGwwQEceF0xaWC/LQeTEH4gKyxdkwK/sjDYv7Rm2Gm&#10;3YMPdD+GUsQS9hkqMCE0mZS+MGTRD11DHL2Lay2GKNtS6hYfsdzWcpwkqbRYcVww2NDKUHE93qyC&#10;NMmd+bmsd+fvVZlv0vp3u5+gUv3PbvkFIlAX3uEXvdGRG8HzS/wBcv4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+K/wwgAAANsAAAAPAAAAAAAAAAAAAAAAAJgCAABkcnMvZG93&#10;bnJldi54bWxQSwUGAAAAAAQABAD1AAAAhwMAAAAA&#10;" path="m,l84,r8,l113,r6,l120,r10,l139,r17,l191,r2,l250,r72,l332,r12,l388,,1477,e" filled="f" strokeweight="1e-4mm">
                  <v:path arrowok="t" o:connecttype="custom" o:connectlocs="0,0;255902,0;280274,0;344249,0;362528,0;365574,0;396039,0;423457,0;475247,0;581872,0;587965,0;761613,0;980958,0;1011422,0;1047980,0;1182023,0;4499610,0" o:connectangles="0,0,0,0,0,0,0,0,0,0,0,0,0,0,0,0,0"/>
                </v:shape>
                <v:shape id="Freeform 106" o:spid="_x0000_s1090" style="position:absolute;left:7524;top:8083;width:44996;height:3601;visibility:visible;mso-wrap-style:square;v-text-anchor:top" coordsize="1477,11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m1X8QA&#10;AADbAAAADwAAAGRycy9kb3ducmV2LnhtbESPS4vCQBCE7wv+h6EFb+vEByGbdRQRRA9K8LEHb02m&#10;NwlmekJm1PjvnYUFj0VVfUXNFp2pxZ1aV1lWMBpGIIhzqysuFJxP688EhPPIGmvLpOBJDhbz3scM&#10;U20ffKD70RciQNilqKD0vkmldHlJBt3QNsTB+7WtQR9kW0jd4iPATS3HURRLgxWHhRIbWpWUX483&#10;oyBLfjZcHLIsnlzoC/fXZjfFi1KDfrf8BuGp8+/wf3urFcRj+PsSfoCc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8ZtV/EAAAA2wAAAA8AAAAAAAAAAAAAAAAAmAIAAGRycy9k&#10;b3ducmV2LnhtbFBLBQYAAAAABAAEAPUAAACJAwAAAAA=&#10;" path="m,l84,7r8,1l113,9r6,1l120,10r10,1l139,12r17,1l191,16r2,l250,20r72,6l332,27r12,1l388,31r1089,87e" filled="f" strokeweight="1e-4mm">
                  <v:path arrowok="t" o:connecttype="custom" o:connectlocs="0,0;255902,21359;280274,24410;344249,27461;362528,30512;365574,30512;396039,33564;423457,36615;475247,39666;581872,48820;587965,48820;761613,61025;980958,79332;1011422,82383;1047980,85434;1182023,94588;4499610,360045" o:connectangles="0,0,0,0,0,0,0,0,0,0,0,0,0,0,0,0,0"/>
                </v:shape>
                <v:shape id="Freeform 107" o:spid="_x0000_s1091" style="position:absolute;left:7524;top:4514;width:44996;height:3569;visibility:visible;mso-wrap-style:square;v-text-anchor:top" coordsize="1477,11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0zZ8QA&#10;AADbAAAADwAAAGRycy9kb3ducmV2LnhtbESPQUvDQBSE70L/w/IK3uymCkVit6VtLHoS2nrw+My+&#10;ZEOzb0P2mcR/7wqCx2FmvmHW28m3aqA+NoENLBcZKOIy2IZrA++X490jqCjIFtvAZOCbImw3s5s1&#10;5jaMfKLhLLVKEI45GnAiXa51LB15jIvQESevCr1HSbKvte1xTHDf6vssW2mPDacFhx0dHJXX85c3&#10;MD7LW9YVRSXD7uN4ein21ad1xtzOp90TKKFJ/sN/7VdrYPUAv1/SD9Cb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d9M2fEAAAA2wAAAA8AAAAAAAAAAAAAAAAAmAIAAGRycy9k&#10;b3ducmV2LnhtbFBLBQYAAAAABAAEAPUAAACJAwAAAAA=&#10;" path="m,117r84,-6l92,110r21,-2l119,108r1,l130,107r9,-1l156,105r35,-3l193,102r57,-4l322,92r10,-1l344,90r44,-3l1477,e" filled="f" strokeweight="1e-4mm">
                  <v:path arrowok="t" o:connecttype="custom" o:connectlocs="0,356870;255902,338569;280274,335519;344249,329418;362528,329418;365574,329418;396039,326368;423457,323318;475247,320268;581872,311117;587965,311117;761613,298917;980958,280616;1011422,277566;1047980,274515;1182023,265365;4499610,0" o:connectangles="0,0,0,0,0,0,0,0,0,0,0,0,0,0,0,0,0"/>
                </v:shape>
                <v:oval id="Oval 108" o:spid="_x0000_s1092" style="position:absolute;left:9899;top:8235;width:368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o0nsMA&#10;AADbAAAADwAAAGRycy9kb3ducmV2LnhtbESPS2vDMBCE74H8B7GB3hKpSWOKayXk0UKvSXrocWOt&#10;H9RaGUlx3H9fFQo9DjPzDVNsR9uJgXxoHWt4XCgQxKUzLdcaPi5v82cQISIb7ByThm8KsN1MJwXm&#10;xt35RMM51iJBOOSooYmxz6UMZUMWw8L1xMmrnLcYk/S1NB7vCW47uVQqkxZbTgsN9nRoqPw636yG&#10;lS/rsL9mx2HfVeq6vqjMfb5q/TAbdy8gIo3xP/zXfjcasif4/ZJ+gNz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Lo0nsMAAADbAAAADwAAAAAAAAAAAAAAAACYAgAAZHJzL2Rv&#10;d25yZXYueG1sUEsFBgAAAAAEAAQA9QAAAIgDAAAAAA==&#10;" filled="f" strokeweight="1e-4mm"/>
                <v:oval id="Oval 109" o:spid="_x0000_s1093" style="position:absolute;left:10140;top:7258;width:33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aRBcIA&#10;AADbAAAADwAAAGRycy9kb3ducmV2LnhtbESPT4vCMBTE7wv7HcJb8LYmq1ikGkX3D+xV68Hjs3m2&#10;xealJLF2v/1GEDwOM/MbZrkebCt68qFxrOFjrEAQl840XGk4FD/vcxAhIhtsHZOGPwqwXr2+LDE3&#10;7sY76vexEgnCIUcNdYxdLmUoa7IYxq4jTt7ZeYsxSV9J4/GW4LaVE6UyabHhtFBjR581lZf91WqY&#10;+rIK21P21W/bszrNCpW547fWo7dhswARaYjP8KP9azRkM7h/ST9Ar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9pEFwgAAANsAAAAPAAAAAAAAAAAAAAAAAJgCAABkcnMvZG93&#10;bnJldi54bWxQSwUGAAAAAAQABAD1AAAAhwMAAAAA&#10;" filled="f" strokeweight="1e-4mm"/>
                <v:oval id="Oval 110" o:spid="_x0000_s1094" style="position:absolute;left:10782;top:7505;width:336;height: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QPcsIA&#10;AADbAAAADwAAAGRycy9kb3ducmV2LnhtbESPQWsCMRSE74L/ITzBmyZtaZCtUWpbode6Hjw+N8/d&#10;pZuXJUnX9d+bQqHHYWa+Ydbb0XVioBBbzwYelgoEceVty7WBY7lfrEDEhGyx80wGbhRhu5lO1lhY&#10;f+UvGg6pFhnCsUADTUp9IWWsGnIYl74nzt7FB4cpy1BLG/Ca4a6Tj0pp6bDlvNBgT28NVd+HH2fg&#10;KVR13J31+7DrLur8XCrtTx/GzGfj6wuIRGP6D/+1P60BreH3S/4BcnM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JA9ywgAAANsAAAAPAAAAAAAAAAAAAAAAAJgCAABkcnMvZG93&#10;bnJldi54bWxQSwUGAAAAAAQABAD1AAAAhwMAAAAA&#10;" filled="f" strokeweight="1e-4mm"/>
                <v:oval id="Oval 111" o:spid="_x0000_s1095" style="position:absolute;left:10966;top:7105;width:33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iq6cMA&#10;AADbAAAADwAAAGRycy9kb3ducmV2LnhtbESPzW7CMBCE75X6DtYicSs2IEIVMKjQVuLKz6HHJV6S&#10;iHgd2W5I375GQuI4mplvNMt1bxvRkQ+1Yw3jkQJBXDhTc6nhdPx+ewcRIrLBxjFp+KMA69XryxJz&#10;4268p+4QS5EgHHLUUMXY5lKGoiKLYeRa4uRdnLcYk/SlNB5vCW4bOVEqkxZrTgsVtrStqLgefq2G&#10;qS/KsDlnn92muajz7Kgy9/Ol9XDQfyxAROrjM/xo74yGbA73L+kHyN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Giq6cMAAADbAAAADwAAAAAAAAAAAAAAAACYAgAAZHJzL2Rv&#10;d25yZXYueG1sUEsFBgAAAAAEAAQA9QAAAIgDAAAAAA==&#10;" filled="f" strokeweight="1e-4mm"/>
                <v:oval id="Oval 112" o:spid="_x0000_s1096" style="position:absolute;left:10998;top:7626;width:336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c+m78A&#10;AADbAAAADwAAAGRycy9kb3ducmV2LnhtbERPy4rCMBTdC/MP4Q6402QUi3SMojMjuPWxmOW1ubbF&#10;5qYksda/NwvB5eG8F6veNqIjH2rHGr7GCgRx4UzNpYbTcTuagwgR2WDjmDQ8KMBq+TFYYG7cnffU&#10;HWIpUgiHHDVUMba5lKGoyGIYu5Y4cRfnLcYEfSmNx3sKt42cKJVJizWnhgpb+qmouB5uVsPUF2XY&#10;nLPfbtNc1Hl2VJn7/9N6+Nmvv0FE6uNb/HLvjIYsjU1f0g+Qy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l9z6bvwAAANsAAAAPAAAAAAAAAAAAAAAAAJgCAABkcnMvZG93bnJl&#10;di54bWxQSwUGAAAAAAQABAD1AAAAhAMAAAAA&#10;" filled="f" strokeweight="1e-4mm"/>
                <v:oval id="Oval 113" o:spid="_x0000_s1097" style="position:absolute;left:11303;top:9271;width:330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ubAMMA&#10;AADbAAAADwAAAGRycy9kb3ducmV2LnhtbESPzW7CMBCE75X6DtYicSs2ICIaMKjQVuLKz6HHJV6S&#10;iHgd2W5I375GQuI4mplvNMt1bxvRkQ+1Yw3jkQJBXDhTc6nhdPx+m4MIEdlg45g0/FGA9er1ZYm5&#10;cTfeU3eIpUgQDjlqqGJscylDUZHFMHItcfIuzluMSfpSGo+3BLeNnCiVSYs1p4UKW9pWVFwPv1bD&#10;1Bdl2Jyzz27TXNR5dlSZ+/nSejjoPxYgIvXxGX60d0ZD9g73L+kHyN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rubAMMAAADbAAAADwAAAAAAAAAAAAAAAACYAgAAZHJzL2Rv&#10;d25yZXYueG1sUEsFBgAAAAAEAAQA9QAAAIgDAAAAAA==&#10;" filled="f" strokeweight="1e-4mm"/>
                <v:oval id="Oval 114" o:spid="_x0000_s1098" style="position:absolute;left:11576;top:6832;width:362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ikQL8A&#10;AADbAAAADwAAAGRycy9kb3ducmV2LnhtbERPPW/CMBDdkfofrKvUDWxaEVDAoNIWiZXQoeMRH0lE&#10;fI5sN4R/jwckxqf3vdoMthU9+dA41jCdKBDEpTMNVxp+j7vxAkSIyAZbx6ThRgE265fRCnPjrnyg&#10;voiVSCEcctRQx9jlUoayJoth4jrixJ2dtxgT9JU0Hq8p3LbyXalMWmw4NdTY0VdN5aX4txo+fFmF&#10;7Sn77rftWZ1mR5W5vx+t316HzyWISEN8ih/uvdEwT+vTl/QD5PoO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eWKRAvwAAANsAAAAPAAAAAAAAAAAAAAAAAJgCAABkcnMvZG93bnJl&#10;di54bWxQSwUGAAAAAAQABAD1AAAAhAMAAAAA&#10;" filled="f" strokeweight="1e-4mm"/>
                <v:oval id="Oval 115" o:spid="_x0000_s1099" style="position:absolute;left:12090;top:7594;width:336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QB28IA&#10;AADbAAAADwAAAGRycy9kb3ducmV2LnhtbESPQWsCMRSE7wX/Q3hCbzWxxVVWo2htwWvVg8fn5rm7&#10;uHlZkrhu/30jCD0OM/MNs1j1thEd+VA71jAeKRDEhTM1lxqOh++3GYgQkQ02jknDLwVYLQcvC8yN&#10;u/MPdftYigThkKOGKsY2lzIUFVkMI9cSJ+/ivMWYpC+l8XhPcNvId6UyabHmtFBhS58VFdf9zWr4&#10;8EUZNuds222aizpPDipzpy+tX4f9eg4iUh//w8/2zmiYjuHxJf0Auf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FAHbwgAAANsAAAAPAAAAAAAAAAAAAAAAAJgCAABkcnMvZG93&#10;bnJldi54bWxQSwUGAAAAAAQABAD1AAAAhwMAAAAA&#10;" filled="f" strokeweight="1e-4mm"/>
                <v:oval id="Oval 116" o:spid="_x0000_s1100" style="position:absolute;left:13157;top:7226;width:368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afrMIA&#10;AADbAAAADwAAAGRycy9kb3ducmV2LnhtbESPzW7CMBCE75V4B2uReis2VA0oYBB/lXotcOC4xEsS&#10;Ea8j24Tw9nWlSj2OZuYbzWLV20Z05EPtWMN4pEAQF87UXGo4HT/fZiBCRDbYOCYNTwqwWg5eFpgb&#10;9+Bv6g6xFAnCIUcNVYxtLmUoKrIYRq4lTt7VeYsxSV9K4/GR4LaRE6UyabHmtFBhS9uKitvhbjW8&#10;+6IMm0u26zbNVV0+jipz573Wr8N+PQcRqY//4b/2l9EwncDvl/QD5P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xp+swgAAANsAAAAPAAAAAAAAAAAAAAAAAJgCAABkcnMvZG93&#10;bnJldi54bWxQSwUGAAAAAAQABAD1AAAAhwMAAAAA&#10;" filled="f" strokeweight="1e-4mm"/>
                <v:oval id="Oval 117" o:spid="_x0000_s1101" style="position:absolute;left:13220;top:8299;width:369;height: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oo6N8IA&#10;AADbAAAADwAAAGRycy9kb3ducmV2LnhtbESPQWsCMRSE7wX/Q3iCt5qodJXVKFot9Fr14PG5ee4u&#10;bl6WJF3Xf98UCj0OM/MNs9r0thEd+VA71jAZKxDEhTM1lxrOp4/XBYgQkQ02jknDkwJs1oOXFebG&#10;PfiLumMsRYJwyFFDFWObSxmKiiyGsWuJk3dz3mJM0pfSeHwkuG3kVKlMWqw5LVTY0ntFxf34bTXM&#10;fFGG3TXbd7vmpq5vJ5W5y0Hr0bDfLkFE6uN/+K/9aTTMZ/D7Jf0Auf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ijo3wgAAANsAAAAPAAAAAAAAAAAAAAAAAJgCAABkcnMvZG93&#10;bnJldi54bWxQSwUGAAAAAAQABAD1AAAAhwMAAAAA&#10;" filled="f" strokeweight="1e-4mm"/>
                <v:oval id="Oval 118" o:spid="_x0000_s1102" style="position:absolute;left:14954;top:8477;width:368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OiQ8MA&#10;AADbAAAADwAAAGRycy9kb3ducmV2LnhtbESPzW7CMBCE70h9B2sr9QY2/QkoYFBpi9RrQw8cl3hJ&#10;IuJ1ZLshfXuMhMRxNDPfaJbrwbaiJx8axxqmEwWCuHSm4UrD7247noMIEdlg65g0/FOA9ephtMTc&#10;uDP/UF/ESiQIhxw11DF2uZShrMlimLiOOHlH5y3GJH0ljcdzgttWPiuVSYsNp4UaO/qoqTwVf1bD&#10;iy+rsDlkn/2mParD205lbv+l9dPj8L4AEWmI9/Ct/W00zF7h+iX9ALm6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WOiQ8MAAADbAAAADwAAAAAAAAAAAAAAAACYAgAAZHJzL2Rv&#10;d25yZXYueG1sUEsFBgAAAAAEAAQA9QAAAIgDAAAAAA==&#10;" filled="f" strokeweight="1e-4mm"/>
                <v:oval id="Oval 119" o:spid="_x0000_s1103" style="position:absolute;left:17151;top:8204;width:336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8H2MMA&#10;AADbAAAADwAAAGRycy9kb3ducmV2LnhtbESPzW7CMBCE75V4B2uReis2IAIKGMRPK/Va4MBxiZck&#10;Il5Htgnp29eVKvU4mplvNKtNbxvRkQ+1Yw3jkQJBXDhTc6nhfPp4W4AIEdlg45g0fFOAzXrwssLc&#10;uCd/UXeMpUgQDjlqqGJscylDUZHFMHItcfJuzluMSfpSGo/PBLeNnCiVSYs1p4UKW9pXVNyPD6th&#10;6osy7K7Zods1N3WdnVTmLu9avw777RJEpD7+h//an0bDfAa/X9IPkO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i8H2MMAAADbAAAADwAAAAAAAAAAAAAAAACYAgAAZHJzL2Rv&#10;d25yZXYueG1sUEsFBgAAAAAEAAQA9QAAAIgDAAAAAA==&#10;" filled="f" strokeweight="1e-4mm"/>
                <v:oval id="Oval 120" o:spid="_x0000_s1104" style="position:absolute;left:17456;top:8477;width:362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v2Zr8MA&#10;AADbAAAADwAAAGRycy9kb3ducmV2LnhtbESPzW7CMBCE75X6DtYicSs2IEIVMKjQVuLKz6HHJV6S&#10;iHgd2W5I375GQuI4mplvNMt1bxvRkQ+1Yw3jkQJBXDhTc6nhdPx+ewcRIrLBxjFp+KMA69XryxJz&#10;4268p+4QS5EgHHLUUMXY5lKGoiKLYeRa4uRdnLcYk/SlNB5vCW4bOVEqkxZrTgsVtrStqLgefq2G&#10;qS/KsDlnn92muajz7Kgy9/Ol9XDQfyxAROrjM/xo74yGeQb3L+kHyN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v2Zr8MAAADbAAAADwAAAAAAAAAAAAAAAACYAgAAZHJzL2Rv&#10;d25yZXYueG1sUEsFBgAAAAAEAAQA9QAAAIgDAAAAAA==&#10;" filled="f" strokeweight="1e-4mm"/>
                <v:oval id="Oval 121" o:spid="_x0000_s1105" style="position:absolute;left:17818;top:9791;width:336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E8NMIA&#10;AADbAAAADwAAAGRycy9kb3ducmV2LnhtbESPQWsCMRSE7wX/Q3hCbzWxxVVWo2htwWvVg8fn5rm7&#10;uHlZkrhu/30jCD0OM/MNs1j1thEd+VA71jAeKRDEhTM1lxqOh++3GYgQkQ02jknDLwVYLQcvC8yN&#10;u/MPdftYigThkKOGKsY2lzIUFVkMI9cSJ+/ivMWYpC+l8XhPcNvId6UyabHmtFBhS58VFdf9zWr4&#10;8EUZNuds222aizpPDipzpy+tX4f9eg4iUh//w8/2zmiYTuHxJf0Auf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sTw0wgAAANsAAAAPAAAAAAAAAAAAAAAAAJgCAABkcnMvZG93&#10;bnJldi54bWxQSwUGAAAAAAQABAD1AAAAhwMAAAAA&#10;" filled="f" strokeweight="1e-4mm"/>
                <v:oval id="Oval 122" o:spid="_x0000_s1106" style="position:absolute;left:19157;top:22390;width:33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C6oRr8A&#10;AADbAAAADwAAAGRycy9kb3ducmV2LnhtbERPPW/CMBDdkfofrKvUDWxaEVDAoNIWiZXQoeMRH0lE&#10;fI5sN4R/jwckxqf3vdoMthU9+dA41jCdKBDEpTMNVxp+j7vxAkSIyAZbx6ThRgE265fRCnPjrnyg&#10;voiVSCEcctRQx9jlUoayJoth4jrixJ2dtxgT9JU0Hq8p3LbyXalMWmw4NdTY0VdN5aX4txo+fFmF&#10;7Sn77rftWZ1mR5W5vx+t316HzyWISEN8ih/uvdEwT2PTl/QD5PoO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gLqhGvwAAANsAAAAPAAAAAAAAAAAAAAAAAJgCAABkcnMvZG93bnJl&#10;di54bWxQSwUGAAAAAAQABAD1AAAAhAMAAAAA&#10;" filled="f" strokeweight="1e-4mm"/>
                <v:oval id="Oval 123" o:spid="_x0000_s1107" style="position:absolute;left:52336;top:31299;width:369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2IN3cMA&#10;AADbAAAADwAAAGRycy9kb3ducmV2LnhtbESPwW7CMBBE70j9B2sr9VZsWjWFgEGlLVKvhB44LvGS&#10;RMTryHZD+vcYCYnjaGbeaBarwbaiJx8axxomYwWCuHSm4UrD727zPAURIrLB1jFp+KcAq+XDaIG5&#10;cWfeUl/ESiQIhxw11DF2uZShrMliGLuOOHlH5y3GJH0ljcdzgttWviiVSYsNp4UaO/qsqTwVf1bD&#10;qy+rsD5kX/26ParD205lbv+t9dPj8DEHEWmI9/Ct/WM0vM/g+iX9ALm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2IN3cMAAADbAAAADwAAAAAAAAAAAAAAAACYAgAAZHJzL2Rv&#10;d25yZXYueG1sUEsFBgAAAAAEAAQA9QAAAIgDAAAAAA==&#10;" filled="f" strokeweight="1e-4mm"/>
                <w10:anchorlock/>
              </v:group>
            </w:pict>
          </mc:Fallback>
        </mc:AlternateContent>
      </w:r>
    </w:p>
    <w:p w:rsidR="00BE37A7" w:rsidRPr="004A4F60" w:rsidRDefault="00BE37A7" w:rsidP="00BE37A7">
      <w:pPr>
        <w:spacing w:line="360" w:lineRule="auto"/>
        <w:ind w:firstLineChars="292" w:firstLine="704"/>
        <w:rPr>
          <w:rFonts w:hint="eastAsia"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l material </w:t>
      </w:r>
      <w:r>
        <w:rPr>
          <w:rFonts w:hint="eastAsia"/>
          <w:b/>
          <w:color w:val="000000"/>
          <w:sz w:val="24"/>
          <w:szCs w:val="24"/>
        </w:rPr>
        <w:t>2</w:t>
      </w:r>
      <w:r w:rsidRPr="004A4F60">
        <w:rPr>
          <w:b/>
          <w:color w:val="000000"/>
          <w:sz w:val="24"/>
          <w:szCs w:val="24"/>
        </w:rPr>
        <w:t xml:space="preserve">: </w:t>
      </w:r>
      <w:r w:rsidRPr="004A4F60">
        <w:rPr>
          <w:color w:val="000000"/>
          <w:sz w:val="24"/>
          <w:szCs w:val="24"/>
        </w:rPr>
        <w:t>Funn</w:t>
      </w:r>
      <w:r>
        <w:rPr>
          <w:color w:val="000000"/>
          <w:sz w:val="24"/>
          <w:szCs w:val="24"/>
        </w:rPr>
        <w:t xml:space="preserve">el plot for the studies about </w:t>
      </w:r>
      <w:r>
        <w:rPr>
          <w:rFonts w:hint="eastAsia"/>
          <w:color w:val="000000"/>
          <w:sz w:val="24"/>
          <w:szCs w:val="24"/>
        </w:rPr>
        <w:t>Zn</w:t>
      </w:r>
      <w:r w:rsidRPr="004A4F60">
        <w:rPr>
          <w:color w:val="000000"/>
          <w:sz w:val="24"/>
          <w:szCs w:val="24"/>
        </w:rPr>
        <w:t xml:space="preserve"> level in CP and controls</w:t>
      </w:r>
    </w:p>
    <w:p w:rsidR="00BE37A7" w:rsidRDefault="00BE37A7" w:rsidP="00BE37A7">
      <w:pPr>
        <w:spacing w:line="360" w:lineRule="auto"/>
        <w:ind w:firstLineChars="146" w:firstLine="352"/>
        <w:rPr>
          <w:rFonts w:hint="eastAsia"/>
          <w:b/>
          <w:color w:val="000000"/>
          <w:sz w:val="24"/>
          <w:szCs w:val="24"/>
        </w:rPr>
      </w:pPr>
    </w:p>
    <w:p w:rsidR="00BE37A7" w:rsidRDefault="00BE37A7" w:rsidP="00BE37A7">
      <w:pPr>
        <w:spacing w:line="360" w:lineRule="auto"/>
        <w:ind w:firstLineChars="146" w:firstLine="352"/>
        <w:rPr>
          <w:rFonts w:hint="eastAsia"/>
          <w:b/>
          <w:color w:val="000000"/>
          <w:sz w:val="24"/>
          <w:szCs w:val="24"/>
        </w:rPr>
      </w:pPr>
    </w:p>
    <w:p w:rsidR="00BE37A7" w:rsidRDefault="00BE37A7" w:rsidP="00BE37A7">
      <w:pPr>
        <w:spacing w:line="360" w:lineRule="auto"/>
        <w:ind w:firstLineChars="146" w:firstLine="352"/>
        <w:rPr>
          <w:rFonts w:hint="eastAsia"/>
          <w:b/>
          <w:color w:val="000000"/>
          <w:sz w:val="24"/>
          <w:szCs w:val="24"/>
        </w:rPr>
      </w:pPr>
    </w:p>
    <w:p w:rsidR="00BE37A7" w:rsidRDefault="00BE37A7" w:rsidP="00BE37A7">
      <w:pPr>
        <w:spacing w:line="360" w:lineRule="auto"/>
        <w:rPr>
          <w:rFonts w:hint="eastAsia"/>
          <w:b/>
          <w:color w:val="000000"/>
          <w:sz w:val="24"/>
          <w:szCs w:val="24"/>
        </w:rPr>
      </w:pPr>
    </w:p>
    <w:p w:rsidR="00BE37A7" w:rsidRDefault="00BE37A7" w:rsidP="00BE37A7">
      <w:pPr>
        <w:spacing w:line="360" w:lineRule="auto"/>
        <w:ind w:firstLineChars="297" w:firstLine="716"/>
        <w:rPr>
          <w:rFonts w:hint="eastAsia"/>
          <w:b/>
          <w:color w:val="000000"/>
          <w:sz w:val="24"/>
          <w:szCs w:val="24"/>
        </w:rPr>
      </w:pPr>
    </w:p>
    <w:p w:rsidR="00BE37A7" w:rsidRDefault="00BE37A7" w:rsidP="00BE37A7">
      <w:pPr>
        <w:spacing w:line="360" w:lineRule="auto"/>
        <w:ind w:firstLineChars="297" w:firstLine="716"/>
        <w:rPr>
          <w:rFonts w:hint="eastAsia"/>
          <w:b/>
          <w:color w:val="000000"/>
          <w:sz w:val="24"/>
          <w:szCs w:val="24"/>
        </w:rPr>
      </w:pPr>
      <w:r>
        <w:rPr>
          <w:b/>
          <w:noProof/>
          <w:color w:val="000000"/>
          <w:sz w:val="24"/>
          <w:szCs w:val="24"/>
        </w:rPr>
        <mc:AlternateContent>
          <mc:Choice Requires="wpc">
            <w:drawing>
              <wp:inline distT="0" distB="0" distL="0" distR="0">
                <wp:extent cx="5486400" cy="3741420"/>
                <wp:effectExtent l="190500" t="0" r="0" b="11430"/>
                <wp:docPr id="39" name="Canvas 3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486400" cy="3667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645795" y="133985"/>
                            <a:ext cx="260540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 w:hint="eastAsia"/>
                                  <w:color w:val="000000"/>
                                  <w:sz w:val="20"/>
                                </w:rPr>
                                <w:t>F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unnel plot with pseudo 95% confidence limit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" name="Rectangle 46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5560" y="1819275"/>
                            <a:ext cx="35560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" name="Rectangle 4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01930" y="1584960"/>
                            <a:ext cx="28257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SM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2623185" y="3425825"/>
                            <a:ext cx="69913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s.e. of: SM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688975" y="3303905"/>
                            <a:ext cx="71120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" name="Line 50"/>
                        <wps:cNvCnPr>
                          <a:cxnSpLocks noChangeShapeType="1"/>
                        </wps:cNvCnPr>
                        <wps:spPr bwMode="auto">
                          <a:xfrm flipV="1">
                            <a:off x="752475" y="3246120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2172335" y="3303905"/>
                            <a:ext cx="10604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.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Line 52"/>
                        <wps:cNvCnPr>
                          <a:cxnSpLocks noChangeShapeType="1"/>
                        </wps:cNvCnPr>
                        <wps:spPr bwMode="auto">
                          <a:xfrm flipV="1">
                            <a:off x="2254250" y="3246120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3670935" y="3303905"/>
                            <a:ext cx="10604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.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" name="Line 54"/>
                        <wps:cNvCnPr>
                          <a:cxnSpLocks noChangeShapeType="1"/>
                        </wps:cNvCnPr>
                        <wps:spPr bwMode="auto">
                          <a:xfrm flipV="1">
                            <a:off x="3752850" y="3246120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5170170" y="3303905"/>
                            <a:ext cx="106045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.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Line 56"/>
                        <wps:cNvCnPr>
                          <a:cxnSpLocks noChangeShapeType="1"/>
                        </wps:cNvCnPr>
                        <wps:spPr bwMode="auto">
                          <a:xfrm flipV="1">
                            <a:off x="5252085" y="3246120"/>
                            <a:ext cx="0" cy="66675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353695" y="2907030"/>
                            <a:ext cx="113030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-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Line 58"/>
                        <wps:cNvCnPr>
                          <a:cxnSpLocks noChangeShapeType="1"/>
                        </wps:cNvCnPr>
                        <wps:spPr bwMode="auto">
                          <a:xfrm flipH="1">
                            <a:off x="575945" y="2965450"/>
                            <a:ext cx="69850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353695" y="2068195"/>
                            <a:ext cx="113030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-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" name="Line 60"/>
                        <wps:cNvCnPr>
                          <a:cxnSpLocks noChangeShapeType="1"/>
                        </wps:cNvCnPr>
                        <wps:spPr bwMode="auto">
                          <a:xfrm flipH="1">
                            <a:off x="575945" y="2125980"/>
                            <a:ext cx="69850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396240" y="1229360"/>
                            <a:ext cx="71120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" name="Line 62"/>
                        <wps:cNvCnPr>
                          <a:cxnSpLocks noChangeShapeType="1"/>
                        </wps:cNvCnPr>
                        <wps:spPr bwMode="auto">
                          <a:xfrm flipH="1">
                            <a:off x="575945" y="1290320"/>
                            <a:ext cx="69850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396240" y="393700"/>
                            <a:ext cx="71120" cy="315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BE37A7" w:rsidRDefault="00BE37A7" w:rsidP="00BE37A7">
                              <w:r>
                                <w:rPr>
                                  <w:rFonts w:ascii="Arial" w:hAnsi="Arial" w:cs="Arial"/>
                                  <w:color w:val="000000"/>
                                  <w:sz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Line 64"/>
                        <wps:cNvCnPr>
                          <a:cxnSpLocks noChangeShapeType="1"/>
                        </wps:cNvCnPr>
                        <wps:spPr bwMode="auto">
                          <a:xfrm flipH="1">
                            <a:off x="575945" y="451485"/>
                            <a:ext cx="69850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65"/>
                        <wps:cNvCnPr>
                          <a:cxnSpLocks noChangeShapeType="1"/>
                        </wps:cNvCnPr>
                        <wps:spPr bwMode="auto">
                          <a:xfrm flipH="1">
                            <a:off x="645795" y="3246120"/>
                            <a:ext cx="4712970" cy="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66"/>
                        <wps:cNvCnPr>
                          <a:cxnSpLocks noChangeShapeType="1"/>
                        </wps:cNvCnPr>
                        <wps:spPr bwMode="auto">
                          <a:xfrm flipV="1">
                            <a:off x="645795" y="350520"/>
                            <a:ext cx="0" cy="2895600"/>
                          </a:xfrm>
                          <a:prstGeom prst="lin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Freeform 67"/>
                        <wps:cNvSpPr>
                          <a:spLocks/>
                        </wps:cNvSpPr>
                        <wps:spPr bwMode="auto">
                          <a:xfrm>
                            <a:off x="752475" y="1543685"/>
                            <a:ext cx="4490085" cy="0"/>
                          </a:xfrm>
                          <a:custGeom>
                            <a:avLst/>
                            <a:gdLst>
                              <a:gd name="T0" fmla="*/ 0 w 1474"/>
                              <a:gd name="T1" fmla="*/ 237 w 1474"/>
                              <a:gd name="T2" fmla="*/ 279 w 1474"/>
                              <a:gd name="T3" fmla="*/ 290 w 1474"/>
                              <a:gd name="T4" fmla="*/ 308 w 1474"/>
                              <a:gd name="T5" fmla="*/ 363 w 1474"/>
                              <a:gd name="T6" fmla="*/ 386 w 1474"/>
                              <a:gd name="T7" fmla="*/ 397 w 1474"/>
                              <a:gd name="T8" fmla="*/ 521 w 1474"/>
                              <a:gd name="T9" fmla="*/ 580 w 1474"/>
                              <a:gd name="T10" fmla="*/ 734 w 1474"/>
                              <a:gd name="T11" fmla="*/ 997 w 1474"/>
                              <a:gd name="T12" fmla="*/ 1474 w 1474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  <a:cxn ang="0">
                                <a:pos x="T4" y="0"/>
                              </a:cxn>
                              <a:cxn ang="0">
                                <a:pos x="T5" y="0"/>
                              </a:cxn>
                              <a:cxn ang="0">
                                <a:pos x="T6" y="0"/>
                              </a:cxn>
                              <a:cxn ang="0">
                                <a:pos x="T7" y="0"/>
                              </a:cxn>
                              <a:cxn ang="0">
                                <a:pos x="T8" y="0"/>
                              </a:cxn>
                              <a:cxn ang="0">
                                <a:pos x="T9" y="0"/>
                              </a:cxn>
                              <a:cxn ang="0">
                                <a:pos x="T10" y="0"/>
                              </a:cxn>
                              <a:cxn ang="0">
                                <a:pos x="T11" y="0"/>
                              </a:cxn>
                              <a:cxn ang="0">
                                <a:pos x="T12" y="0"/>
                              </a:cxn>
                            </a:cxnLst>
                            <a:rect l="0" t="0" r="r" b="b"/>
                            <a:pathLst>
                              <a:path w="1474">
                                <a:moveTo>
                                  <a:pt x="0" y="0"/>
                                </a:moveTo>
                                <a:lnTo>
                                  <a:pt x="237" y="0"/>
                                </a:lnTo>
                                <a:lnTo>
                                  <a:pt x="279" y="0"/>
                                </a:lnTo>
                                <a:lnTo>
                                  <a:pt x="290" y="0"/>
                                </a:lnTo>
                                <a:lnTo>
                                  <a:pt x="308" y="0"/>
                                </a:lnTo>
                                <a:lnTo>
                                  <a:pt x="363" y="0"/>
                                </a:lnTo>
                                <a:lnTo>
                                  <a:pt x="386" y="0"/>
                                </a:lnTo>
                                <a:lnTo>
                                  <a:pt x="397" y="0"/>
                                </a:lnTo>
                                <a:lnTo>
                                  <a:pt x="521" y="0"/>
                                </a:lnTo>
                                <a:lnTo>
                                  <a:pt x="580" y="0"/>
                                </a:lnTo>
                                <a:lnTo>
                                  <a:pt x="734" y="0"/>
                                </a:lnTo>
                                <a:lnTo>
                                  <a:pt x="997" y="0"/>
                                </a:lnTo>
                                <a:lnTo>
                                  <a:pt x="1474" y="0"/>
                                </a:lnTo>
                              </a:path>
                            </a:pathLst>
                          </a:custGeom>
                          <a:noFill/>
                          <a:ln w="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Freeform 68"/>
                        <wps:cNvSpPr>
                          <a:spLocks/>
                        </wps:cNvSpPr>
                        <wps:spPr bwMode="auto">
                          <a:xfrm>
                            <a:off x="752475" y="1543685"/>
                            <a:ext cx="4490085" cy="494030"/>
                          </a:xfrm>
                          <a:custGeom>
                            <a:avLst/>
                            <a:gdLst>
                              <a:gd name="T0" fmla="*/ 0 w 1474"/>
                              <a:gd name="T1" fmla="*/ 0 h 162"/>
                              <a:gd name="T2" fmla="*/ 237 w 1474"/>
                              <a:gd name="T3" fmla="*/ 26 h 162"/>
                              <a:gd name="T4" fmla="*/ 279 w 1474"/>
                              <a:gd name="T5" fmla="*/ 31 h 162"/>
                              <a:gd name="T6" fmla="*/ 290 w 1474"/>
                              <a:gd name="T7" fmla="*/ 32 h 162"/>
                              <a:gd name="T8" fmla="*/ 308 w 1474"/>
                              <a:gd name="T9" fmla="*/ 34 h 162"/>
                              <a:gd name="T10" fmla="*/ 363 w 1474"/>
                              <a:gd name="T11" fmla="*/ 40 h 162"/>
                              <a:gd name="T12" fmla="*/ 386 w 1474"/>
                              <a:gd name="T13" fmla="*/ 43 h 162"/>
                              <a:gd name="T14" fmla="*/ 397 w 1474"/>
                              <a:gd name="T15" fmla="*/ 44 h 162"/>
                              <a:gd name="T16" fmla="*/ 521 w 1474"/>
                              <a:gd name="T17" fmla="*/ 57 h 162"/>
                              <a:gd name="T18" fmla="*/ 580 w 1474"/>
                              <a:gd name="T19" fmla="*/ 64 h 162"/>
                              <a:gd name="T20" fmla="*/ 734 w 1474"/>
                              <a:gd name="T21" fmla="*/ 81 h 162"/>
                              <a:gd name="T22" fmla="*/ 997 w 1474"/>
                              <a:gd name="T23" fmla="*/ 109 h 162"/>
                              <a:gd name="T24" fmla="*/ 1474 w 1474"/>
                              <a:gd name="T25" fmla="*/ 162 h 1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1474" h="162">
                                <a:moveTo>
                                  <a:pt x="0" y="0"/>
                                </a:moveTo>
                                <a:lnTo>
                                  <a:pt x="237" y="26"/>
                                </a:lnTo>
                                <a:lnTo>
                                  <a:pt x="279" y="31"/>
                                </a:lnTo>
                                <a:lnTo>
                                  <a:pt x="290" y="32"/>
                                </a:lnTo>
                                <a:lnTo>
                                  <a:pt x="308" y="34"/>
                                </a:lnTo>
                                <a:lnTo>
                                  <a:pt x="363" y="40"/>
                                </a:lnTo>
                                <a:lnTo>
                                  <a:pt x="386" y="43"/>
                                </a:lnTo>
                                <a:lnTo>
                                  <a:pt x="397" y="44"/>
                                </a:lnTo>
                                <a:lnTo>
                                  <a:pt x="521" y="57"/>
                                </a:lnTo>
                                <a:lnTo>
                                  <a:pt x="580" y="64"/>
                                </a:lnTo>
                                <a:lnTo>
                                  <a:pt x="734" y="81"/>
                                </a:lnTo>
                                <a:lnTo>
                                  <a:pt x="997" y="109"/>
                                </a:lnTo>
                                <a:lnTo>
                                  <a:pt x="1474" y="162"/>
                                </a:lnTo>
                              </a:path>
                            </a:pathLst>
                          </a:custGeom>
                          <a:noFill/>
                          <a:ln w="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69"/>
                        <wps:cNvSpPr>
                          <a:spLocks/>
                        </wps:cNvSpPr>
                        <wps:spPr bwMode="auto">
                          <a:xfrm>
                            <a:off x="752475" y="1052195"/>
                            <a:ext cx="4490085" cy="491490"/>
                          </a:xfrm>
                          <a:custGeom>
                            <a:avLst/>
                            <a:gdLst>
                              <a:gd name="T0" fmla="*/ 0 w 1474"/>
                              <a:gd name="T1" fmla="*/ 161 h 161"/>
                              <a:gd name="T2" fmla="*/ 237 w 1474"/>
                              <a:gd name="T3" fmla="*/ 136 h 161"/>
                              <a:gd name="T4" fmla="*/ 279 w 1474"/>
                              <a:gd name="T5" fmla="*/ 131 h 161"/>
                              <a:gd name="T6" fmla="*/ 290 w 1474"/>
                              <a:gd name="T7" fmla="*/ 130 h 161"/>
                              <a:gd name="T8" fmla="*/ 308 w 1474"/>
                              <a:gd name="T9" fmla="*/ 128 h 161"/>
                              <a:gd name="T10" fmla="*/ 363 w 1474"/>
                              <a:gd name="T11" fmla="*/ 122 h 161"/>
                              <a:gd name="T12" fmla="*/ 386 w 1474"/>
                              <a:gd name="T13" fmla="*/ 119 h 161"/>
                              <a:gd name="T14" fmla="*/ 397 w 1474"/>
                              <a:gd name="T15" fmla="*/ 118 h 161"/>
                              <a:gd name="T16" fmla="*/ 521 w 1474"/>
                              <a:gd name="T17" fmla="*/ 104 h 161"/>
                              <a:gd name="T18" fmla="*/ 580 w 1474"/>
                              <a:gd name="T19" fmla="*/ 98 h 161"/>
                              <a:gd name="T20" fmla="*/ 734 w 1474"/>
                              <a:gd name="T21" fmla="*/ 81 h 161"/>
                              <a:gd name="T22" fmla="*/ 997 w 1474"/>
                              <a:gd name="T23" fmla="*/ 52 h 161"/>
                              <a:gd name="T24" fmla="*/ 1474 w 1474"/>
                              <a:gd name="T25" fmla="*/ 0 h 1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</a:cxnLst>
                            <a:rect l="0" t="0" r="r" b="b"/>
                            <a:pathLst>
                              <a:path w="1474" h="161">
                                <a:moveTo>
                                  <a:pt x="0" y="161"/>
                                </a:moveTo>
                                <a:lnTo>
                                  <a:pt x="237" y="136"/>
                                </a:lnTo>
                                <a:lnTo>
                                  <a:pt x="279" y="131"/>
                                </a:lnTo>
                                <a:lnTo>
                                  <a:pt x="290" y="130"/>
                                </a:lnTo>
                                <a:lnTo>
                                  <a:pt x="308" y="128"/>
                                </a:lnTo>
                                <a:lnTo>
                                  <a:pt x="363" y="122"/>
                                </a:lnTo>
                                <a:lnTo>
                                  <a:pt x="386" y="119"/>
                                </a:lnTo>
                                <a:lnTo>
                                  <a:pt x="397" y="118"/>
                                </a:lnTo>
                                <a:lnTo>
                                  <a:pt x="521" y="104"/>
                                </a:lnTo>
                                <a:lnTo>
                                  <a:pt x="580" y="98"/>
                                </a:lnTo>
                                <a:lnTo>
                                  <a:pt x="734" y="81"/>
                                </a:lnTo>
                                <a:lnTo>
                                  <a:pt x="997" y="52"/>
                                </a:lnTo>
                                <a:lnTo>
                                  <a:pt x="1474" y="0"/>
                                </a:lnTo>
                              </a:path>
                            </a:pathLst>
                          </a:custGeom>
                          <a:noFill/>
                          <a:ln w="4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Oval 70"/>
                        <wps:cNvSpPr>
                          <a:spLocks noChangeArrowheads="1"/>
                        </wps:cNvSpPr>
                        <wps:spPr bwMode="auto">
                          <a:xfrm>
                            <a:off x="1456055" y="1360805"/>
                            <a:ext cx="33655" cy="36195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Oval 71"/>
                        <wps:cNvSpPr>
                          <a:spLocks noChangeArrowheads="1"/>
                        </wps:cNvSpPr>
                        <wps:spPr bwMode="auto">
                          <a:xfrm>
                            <a:off x="1584325" y="1454785"/>
                            <a:ext cx="33020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Oval 72"/>
                        <wps:cNvSpPr>
                          <a:spLocks noChangeArrowheads="1"/>
                        </wps:cNvSpPr>
                        <wps:spPr bwMode="auto">
                          <a:xfrm>
                            <a:off x="1617345" y="1287145"/>
                            <a:ext cx="3365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Oval 73"/>
                        <wps:cNvSpPr>
                          <a:spLocks noChangeArrowheads="1"/>
                        </wps:cNvSpPr>
                        <wps:spPr bwMode="auto">
                          <a:xfrm>
                            <a:off x="1672590" y="1430655"/>
                            <a:ext cx="3619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Oval 74"/>
                        <wps:cNvSpPr>
                          <a:spLocks noChangeArrowheads="1"/>
                        </wps:cNvSpPr>
                        <wps:spPr bwMode="auto">
                          <a:xfrm>
                            <a:off x="1840230" y="2004060"/>
                            <a:ext cx="3619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Oval 75"/>
                        <wps:cNvSpPr>
                          <a:spLocks noChangeArrowheads="1"/>
                        </wps:cNvSpPr>
                        <wps:spPr bwMode="auto">
                          <a:xfrm>
                            <a:off x="1910080" y="1732915"/>
                            <a:ext cx="36195" cy="36195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Oval 76"/>
                        <wps:cNvSpPr>
                          <a:spLocks noChangeArrowheads="1"/>
                        </wps:cNvSpPr>
                        <wps:spPr bwMode="auto">
                          <a:xfrm>
                            <a:off x="1943735" y="1244600"/>
                            <a:ext cx="33020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Oval 77"/>
                        <wps:cNvSpPr>
                          <a:spLocks noChangeArrowheads="1"/>
                        </wps:cNvSpPr>
                        <wps:spPr bwMode="auto">
                          <a:xfrm>
                            <a:off x="2321560" y="1870075"/>
                            <a:ext cx="33020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Oval 78"/>
                        <wps:cNvSpPr>
                          <a:spLocks noChangeArrowheads="1"/>
                        </wps:cNvSpPr>
                        <wps:spPr bwMode="auto">
                          <a:xfrm>
                            <a:off x="2501265" y="2000885"/>
                            <a:ext cx="33020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Oval 79"/>
                        <wps:cNvSpPr>
                          <a:spLocks noChangeArrowheads="1"/>
                        </wps:cNvSpPr>
                        <wps:spPr bwMode="auto">
                          <a:xfrm>
                            <a:off x="2969895" y="1726565"/>
                            <a:ext cx="36830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Oval 80"/>
                        <wps:cNvSpPr>
                          <a:spLocks noChangeArrowheads="1"/>
                        </wps:cNvSpPr>
                        <wps:spPr bwMode="auto">
                          <a:xfrm>
                            <a:off x="3771265" y="2193290"/>
                            <a:ext cx="33655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Oval 81"/>
                        <wps:cNvSpPr>
                          <a:spLocks noChangeArrowheads="1"/>
                        </wps:cNvSpPr>
                        <wps:spPr bwMode="auto">
                          <a:xfrm>
                            <a:off x="5224780" y="3129915"/>
                            <a:ext cx="33020" cy="36830"/>
                          </a:xfrm>
                          <a:prstGeom prst="ellipse">
                            <a:avLst/>
                          </a:prstGeom>
                          <a:noFill/>
                          <a:ln w="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39" o:spid="_x0000_s1108" editas="canvas" style="width:6in;height:294.6pt;mso-position-horizontal-relative:char;mso-position-vertical-relative:line" coordsize="54864,374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">
                <v:shape id="_x0000_s1109" type="#_x0000_t75" style="position:absolute;width:54864;height:37414;visibility:visible;mso-wrap-style:square">
                  <v:fill o:detectmouseclick="t"/>
                  <v:path o:connecttype="none"/>
                </v:shape>
                <v:rect id="Rectangle 44" o:spid="_x0000_s1110" style="position:absolute;width:54864;height:366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e0ccEA&#10;AADaAAAADwAAAGRycy9kb3ducmV2LnhtbERPTWvCQBC9F/wPywje6q7VBpu6hiIIQttDVeh1yI5J&#10;aHY2Zjcm/fduoNDT8Hifs8kGW4sbtb5yrGExVyCIc2cqLjScT/vHNQgfkA3WjknDL3nItpOHDabG&#10;9fxFt2MoRAxhn6KGMoQmldLnJVn0c9cQR+7iWoshwraQpsU+httaPimVSIsVx4YSG9qVlP8cO6sB&#10;k5W5fl6WH6f3LsGXYlD752+l9Ww6vL2CCDSEf/Gf+2DifBhfGa/c3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ZntHHBAAAA2gAAAA8AAAAAAAAAAAAAAAAAmAIAAGRycy9kb3du&#10;cmV2LnhtbFBLBQYAAAAABAAEAPUAAACGAwAAAAA=&#10;" stroked="f"/>
                <v:rect id="Rectangle 45" o:spid="_x0000_s1111" style="position:absolute;left:6457;top:1339;width:26055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UwWsAA&#10;AADaAAAADwAAAGRycy9kb3ducmV2LnhtbESP3YrCMBSE74V9h3AWvLPp9kKkGmVZEFzxxuoDHJrT&#10;HzY5KUnW1rc3guDlMDPfMJvdZI24kQ+9YwVfWQ6CuHa651bB9bJfrECEiKzROCYFdwqw237MNlhq&#10;N/KZblVsRYJwKFFBF+NQShnqjiyGzA3EyWuctxiT9K3UHscEt0YWeb6UFntOCx0O9NNR/Vf9WwXy&#10;Uu3HVWV87o5FczK/h3NDTqn55/S9BhFpiu/wq33QCgp4Xkk3QG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DUwWsAAAADaAAAADwAAAAAAAAAAAAAAAACYAgAAZHJzL2Rvd25y&#10;ZXYueG1sUEsFBgAAAAAEAAQA9QAAAIUDAAAAAA=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 w:hint="eastAsia"/>
                            <w:color w:val="000000"/>
                            <w:sz w:val="20"/>
                          </w:rPr>
                          <w:t>F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unnel plot with pseudo 95% confidence limits</w:t>
                        </w:r>
                      </w:p>
                    </w:txbxContent>
                  </v:textbox>
                </v:rect>
                <v:rect id="Rectangle 46" o:spid="_x0000_s1112" style="position:absolute;left:-355;top:18192;width:356;height:3155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6hCsEA&#10;AADaAAAADwAAAGRycy9kb3ducmV2LnhtbESPzarCMBSE94LvEI7gRjT1916rUUQQXQnqva4PzbEt&#10;NieliVrf3giCy2FmvmHmy9oU4k6Vyy0r6PciEMSJ1TmnCv5Om+4vCOeRNRaWScGTHCwXzcYcY20f&#10;fKD70aciQNjFqCDzvoyldElGBl3PlsTBu9jKoA+ySqWu8BHgppCDKJpIgzmHhQxLWmeUXI83o2Ac&#10;4fn03P/wujNalYep35y3+l+pdqtezUB4qv03/GnvtIIhvK+EGyA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aeoQrBAAAA2gAAAA8AAAAAAAAAAAAAAAAAmAIAAGRycy9kb3du&#10;cmV2LnhtbFBLBQYAAAAABAAEAPUAAACG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7" o:spid="_x0000_s1113" style="position:absolute;left:2019;top:15849;width:2826;height:3156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Xc5fsIA&#10;AADaAAAADwAAAGRycy9kb3ducmV2LnhtbESPT2vCQBTE7wW/w/IEL0U3Fls1ukoIBHsq+Pf8yD6T&#10;YPZtyG41+fZdQehxmJnfMOttZ2pxp9ZVlhVMJxEI4tzqigsFp2M2XoBwHlljbZkU9ORguxm8rTHW&#10;9sF7uh98IQKEXYwKSu+bWEqXl2TQTWxDHLyrbQ36INtC6hYfAW5q+RFFX9JgxWGhxIbSkvLb4dco&#10;+Izwcux/5py+z5Jmv/TZZafPSo2GXbIC4anz/+FX+1srmMHzSrgBcvM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dzl+wgAAANoAAAAPAAAAAAAAAAAAAAAAAJgCAABkcnMvZG93&#10;bnJldi54bWxQSwUGAAAAAAQABAD1AAAAhwMAAAAA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SMD</w:t>
                        </w:r>
                      </w:p>
                    </w:txbxContent>
                  </v:textbox>
                </v:rect>
                <v:rect id="Rectangle 48" o:spid="_x0000_s1114" style="position:absolute;left:26231;top:34258;width:6992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s.e. of: SMD</w:t>
                        </w:r>
                      </w:p>
                    </w:txbxContent>
                  </v:textbox>
                </v:rect>
                <v:rect id="Rectangle 49" o:spid="_x0000_s1115" style="position:absolute;left:6889;top:33039;width:711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line id="Line 50" o:spid="_x0000_s1116" style="position:absolute;flip:y;visibility:visible;mso-wrap-style:square" from="7524,32461" to="7524,33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EsLcMAAADaAAAADwAAAGRycy9kb3ducmV2LnhtbESPzWrDMBCE74G8g9hAL6GRk0JiXMsh&#10;pARKe8nfocfF2tim0spIauy+fVUo9DjMzDdMuR2tEXfyoXOsYLnIQBDXTnfcKLheDo85iBCRNRrH&#10;pOCbAmyr6aTEQruBT3Q/x0YkCIcCFbQx9oWUoW7JYli4njh5N+ctxiR9I7XHIcGtkassW0uLHaeF&#10;Fnvat1R/nr+sAvOWveRP9Ufu3je+H452ybe5UephNu6eQUQa43/4r/2qFWzg90q6AbL6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FhLC3DAAAA2gAAAA8AAAAAAAAAAAAA&#10;AAAAoQIAAGRycy9kb3ducmV2LnhtbFBLBQYAAAAABAAEAPkAAACRAwAAAAA=&#10;" strokeweight="1e-4mm"/>
                <v:rect id="Rectangle 51" o:spid="_x0000_s1117" style="position:absolute;left:21723;top:33039;width:1060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0HsL0A&#10;AADaAAAADwAAAGRycy9kb3ducmV2LnhtbERPy0rEMBTdD/gP4QrupqmzkKE2LcNAoYqb6fgBl+b2&#10;gclNSWJb/94sBJeH8y7r3Rqxkg+zYwXPWQ6CuHd65lHB5705nkGEiKzROCYFPxSgrh4OJRbabXyj&#10;tYujSCEcClQwxbgUUoZ+Ioshcwtx4gbnLcYE/Si1xy2FWyNPef4iLc6cGiZc6DpR/9V9WwXy3jXb&#10;uTM+d++n4cO8tbeBnFJPj/vlFUSkPf6L/9ytVpC2pivpBsjqF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d0HsL0AAADaAAAADwAAAAAAAAAAAAAAAACYAgAAZHJzL2Rvd25yZXYu&#10;eG1sUEsFBgAAAAAEAAQA9QAAAIIDAAAAAA=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.2</w:t>
                        </w:r>
                      </w:p>
                    </w:txbxContent>
                  </v:textbox>
                </v:rect>
                <v:line id="Line 52" o:spid="_x0000_s1118" style="position:absolute;flip:y;visibility:visible;mso-wrap-style:square" from="22542,32461" to="22542,33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7IdxMMAAADaAAAADwAAAGRycy9kb3ducmV2LnhtbESPT2sCMRTE7wW/Q3hCL6JZW9B1NYq0&#10;FIq9+O/g8bF57i4mL0uSuttv3wiFHoeZ+Q2z2vTWiDv50DhWMJ1kIIhLpxuuFJxPH+McRIjIGo1j&#10;UvBDATbrwdMKC+06PtD9GCuRIBwKVFDH2BZShrImi2HiWuLkXZ23GJP0ldQeuwS3Rr5k2UxabDgt&#10;1NjSW03l7fhtFZhd9p6/lpfcfc192+3tlK8jo9TzsN8uQUTq43/4r/2pFSzgcSXdALn+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+yHcTDAAAA2gAAAA8AAAAAAAAAAAAA&#10;AAAAoQIAAGRycy9kb3ducmV2LnhtbFBLBQYAAAAABAAEAPkAAACRAwAAAAA=&#10;" strokeweight="1e-4mm"/>
                <v:rect id="Rectangle 53" o:spid="_x0000_s1119" style="position:absolute;left:36709;top:33039;width:1060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Wgs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Qi+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2FoLBAAAA2wAAAA8AAAAAAAAAAAAAAAAAmAIAAGRycy9kb3du&#10;cmV2LnhtbFBLBQYAAAAABAAEAPUAAACG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.4</w:t>
                        </w:r>
                      </w:p>
                    </w:txbxContent>
                  </v:textbox>
                </v:rect>
                <v:line id="Line 54" o:spid="_x0000_s1120" style="position:absolute;flip:y;visibility:visible;mso-wrap-style:square" from="37528,32461" to="37528,33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mZUnsEAAADbAAAADwAAAGRycy9kb3ducmV2LnhtbERPTWsCMRC9F/ofwhS8FM1uhXZZjVIq&#10;BdFLa3vwOGzG3cVksiTRXf+9EQRv83ifM18O1ogz+dA6VpBPMhDEldMt1wr+/77HBYgQkTUax6Tg&#10;QgGWi+enOZba9fxL512sRQrhUKKCJsaulDJUDVkME9cRJ+7gvMWYoK+l9tincGvkW5a9S4stp4YG&#10;O/pqqDruTlaB2WSrYlrtC7f98F3/Y3M+vBqlRi/D5wxEpCE+xHf3Wqf5Odx+SQfIxR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KZlSewQAAANsAAAAPAAAAAAAAAAAAAAAA&#10;AKECAABkcnMvZG93bnJldi54bWxQSwUGAAAAAAQABAD5AAAAjwMAAAAA&#10;" strokeweight="1e-4mm"/>
                <v:rect id="Rectangle 55" o:spid="_x0000_s1121" style="position:absolute;left:51701;top:33039;width:1061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.6</w:t>
                        </w:r>
                      </w:p>
                    </w:txbxContent>
                  </v:textbox>
                </v:rect>
                <v:line id="Line 56" o:spid="_x0000_s1122" style="position:absolute;flip:y;visibility:visible;mso-wrap-style:square" from="52520,32461" to="52520,3312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hvcsEAAADbAAAADwAAAGRycy9kb3ducmV2LnhtbERPTWsCMRC9C/0PYQpeRLMqtMtqlKIU&#10;pF6q9eBx2Iy7S5PJkqTu+u8bQfA2j/c5y3VvjbiSD41jBdNJBoK4dLrhSsHp53OcgwgRWaNxTApu&#10;FGC9ehkssdCu4wNdj7ESKYRDgQrqGNtCylDWZDFMXEucuIvzFmOCvpLaY5fCrZGzLHuTFhtODTW2&#10;tKmp/D3+WQXmK9vm8/Kcu/27b7tvO+XLyCg1fO0/FiAi9fEpfrh3Os2fw/2XdIBc/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V+G9ywQAAANsAAAAPAAAAAAAAAAAAAAAA&#10;AKECAABkcnMvZG93bnJldi54bWxQSwUGAAAAAAQABAD5AAAAjwMAAAAA&#10;" strokeweight="1e-4mm"/>
                <v:rect id="Rectangle 57" o:spid="_x0000_s1123" style="position:absolute;left:3536;top:29070;width:1131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0Qgb4A&#10;AADbAAAADwAAAGRycy9kb3ducmV2LnhtbERP24rCMBB9F/Yfwiz4ZtMVEa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sNEIG+AAAA2wAAAA8AAAAAAAAAAAAAAAAAmAIAAGRycy9kb3ducmV2&#10;LnhtbFBLBQYAAAAABAAEAPUAAACD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-4</w:t>
                        </w:r>
                      </w:p>
                    </w:txbxContent>
                  </v:textbox>
                </v:rect>
                <v:line id="Line 58" o:spid="_x0000_s1124" style="position:absolute;flip:x;visibility:visible;mso-wrap-style:square" from="5759,29654" to="6457,296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1SncIAAADbAAAADwAAAGRycy9kb3ducmV2LnhtbERPS2sCMRC+F/wPYQQvpWZVqsvWKFIR&#10;pL346KHHYTPuLiaTJUnd9d+bQqG3+fies1z31ogb+dA4VjAZZyCIS6cbrhR8nXcvOYgQkTUax6Tg&#10;TgHWq8HTEgvtOj7S7RQrkUI4FKigjrEtpAxlTRbD2LXEibs4bzEm6CupPXYp3Bo5zbK5tNhwaqix&#10;pfeayuvpxyowH9k2n5Xfuftc+LY72Alfno1So2G/eQMRqY//4j/3Xqf5r/D7SzpArh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V1SncIAAADbAAAADwAAAAAAAAAAAAAA&#10;AAChAgAAZHJzL2Rvd25yZXYueG1sUEsFBgAAAAAEAAQA+QAAAJADAAAAAA==&#10;" strokeweight="1e-4mm"/>
                <v:rect id="Rectangle 59" o:spid="_x0000_s1125" style="position:absolute;left:3536;top:20681;width:1131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-2</w:t>
                        </w:r>
                      </w:p>
                    </w:txbxContent>
                  </v:textbox>
                </v:rect>
                <v:line id="Line 60" o:spid="_x0000_s1126" style="position:absolute;flip:x;visibility:visible;mso-wrap-style:square" from="5759,21259" to="6457,212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NpccIAAADbAAAADwAAAGRycy9kb3ducmV2LnhtbERPyWrDMBC9B/IPYgK9hEZOColxLYeQ&#10;EijtJduhx8Ga2KbSyEhq7P59VSj0No+3TrkdrRF38qFzrGC5yEAQ10533Ci4Xg6POYgQkTUax6Tg&#10;mwJsq+mkxEK7gU90P8dGpBAOBSpoY+wLKUPdksWwcD1x4m7OW4wJ+kZqj0MKt0ausmwtLXacGlrs&#10;ad9S/Xn+sgrMW/aSP9UfuXvf+H442iXf5kaph9m4ewYRaYz/4j/3q07zN/D7SzpAV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sNpccIAAADbAAAADwAAAAAAAAAAAAAA&#10;AAChAgAAZHJzL2Rvd25yZXYueG1sUEsFBgAAAAAEAAQA+QAAAJADAAAAAA==&#10;" strokeweight="1e-4mm"/>
                <v:rect id="Rectangle 61" o:spid="_x0000_s1127" style="position:absolute;left:3962;top:12293;width:711;height:315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AahM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Aiu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AGoTBAAAA2wAAAA8AAAAAAAAAAAAAAAAAmAIAAGRycy9kb3du&#10;cmV2LnhtbFBLBQYAAAAABAAEAPUAAACG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0</w:t>
                        </w:r>
                      </w:p>
                    </w:txbxContent>
                  </v:textbox>
                </v:rect>
                <v:line id="Line 62" o:spid="_x0000_s1128" style="position:absolute;flip:x;visibility:visible;mso-wrap-style:square" from="5759,12903" to="6457,129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BBYmMIAAADbAAAADwAAAGRycy9kb3ducmV2LnhtbERPTWsCMRC9C/0PYQpeSs2q0G63RimK&#10;IPVitz30OGzG3aXJZEmiu/57UxC8zeN9zmI1WCPO5EPrWMF0koEgrpxuuVbw8719zkGEiKzROCYF&#10;FwqwWj6MFlho1/MXnctYixTCoUAFTYxdIWWoGrIYJq4jTtzReYsxQV9L7bFP4dbIWZa9SIstp4YG&#10;O1o3VP2VJ6vAfGabfF795m7/6rv+YKd8fDJKjR+Hj3cQkYZ4F9/cO53mv8H/L+kAubw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BBYmMIAAADbAAAADwAAAAAAAAAAAAAA&#10;AAChAgAAZHJzL2Rvd25yZXYueG1sUEsFBgAAAAAEAAQA+QAAAJADAAAAAA==&#10;" strokeweight="1e-4mm"/>
                <v:rect id="Rectangle 63" o:spid="_x0000_s1129" style="position:absolute;left:3962;top:3937;width:711;height:315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rcP7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9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pa3D++AAAA2wAAAA8AAAAAAAAAAAAAAAAAmAIAAGRycy9kb3ducmV2&#10;LnhtbFBLBQYAAAAABAAEAPUAAACDAwAAAAA=&#10;" filled="f" stroked="f">
                  <v:textbox style="mso-fit-shape-to-text:t" inset="0,0,0,0">
                    <w:txbxContent>
                      <w:p w:rsidR="00BE37A7" w:rsidRDefault="00BE37A7" w:rsidP="00BE37A7">
                        <w:r>
                          <w:rPr>
                            <w:rFonts w:ascii="Arial" w:hAnsi="Arial" w:cs="Arial"/>
                            <w:color w:val="000000"/>
                            <w:sz w:val="20"/>
                          </w:rPr>
                          <w:t>2</w:t>
                        </w:r>
                      </w:p>
                    </w:txbxContent>
                  </v:textbox>
                </v:rect>
                <v:line id="Line 64" o:spid="_x0000_s1130" style="position:absolute;flip:x;visibility:visible;mso-wrap-style:square" from="5759,4514" to="6457,451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AqeI8QAAADbAAAADwAAAGRycy9kb3ducmV2LnhtbESPQWvCQBSE74L/YXkFL1I3UbAhuoq0&#10;FMReNO3B4yP7TEJ334bdrUn/fbdQ6HGYmW+Y7X60RtzJh86xgnyRgSCune64UfDx/vpYgAgRWaNx&#10;TAq+KcB+N51ssdRu4Avdq9iIBOFQooI2xr6UMtQtWQwL1xMn7+a8xZikb6T2OCS4NXKZZWtpseO0&#10;0GJPzy3Vn9WXVWBO2Uuxqq+Fe3vy/XC2Od/mRqnZw3jYgIg0xv/wX/uoFSxz+P2SfoDc/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ECp4jxAAAANsAAAAPAAAAAAAAAAAA&#10;AAAAAKECAABkcnMvZG93bnJldi54bWxQSwUGAAAAAAQABAD5AAAAkgMAAAAA&#10;" strokeweight="1e-4mm"/>
                <v:line id="Line 65" o:spid="_x0000_s1131" style="position:absolute;flip:x;visibility:visible;mso-wrap-style:square" from="6457,32461" to="53587,324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NgAVMQAAADbAAAADwAAAGRycy9kb3ducmV2LnhtbESPT2sCMRTE7wW/Q3hCL0WzbqEuq1FE&#10;EUp7qX8OHh+b5+5i8rIk0d1++6ZQ6HGYmd8wy/VgjXiQD61jBbNpBoK4crrlWsH5tJ8UIEJE1mgc&#10;k4JvCrBejZ6WWGrX84Eex1iLBOFQooImxq6UMlQNWQxT1xEn7+q8xZikr6X22Ce4NTLPsjdpseW0&#10;0GBH24aq2/FuFZiPbFe8VpfCfc5913/ZGV9fjFLP42GzABFpiP/hv/a7VpDn8Psl/QC5+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02ABUxAAAANsAAAAPAAAAAAAAAAAA&#10;AAAAAKECAABkcnMvZG93bnJldi54bWxQSwUGAAAAAAQABAD5AAAAkgMAAAAA&#10;" strokeweight="1e-4mm"/>
                <v:line id="Line 66" o:spid="_x0000_s1132" style="position:absolute;flip:y;visibility:visible;mso-wrap-style:square" from="6457,3505" to="6457,324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5Slz8QAAADbAAAADwAAAGRycy9kb3ducmV2LnhtbESPT2sCMRTE74V+h/AKvRTNqlCXdaOU&#10;lkLRS7U9eHxs3v7B5GVJUnf77Y0geBxm5jdMuRmtEWfyoXOsYDbNQBBXTnfcKPj9+ZzkIEJE1mgc&#10;k4J/CrBZPz6UWGg38J7Oh9iIBOFQoII2xr6QMlQtWQxT1xMnr3beYkzSN1J7HBLcGjnPsldpseO0&#10;0GJP7y1Vp8OfVWC22Ue+qI652y19P3zbGdcvRqnnp/FtBSLSGO/hW/tLK5gv4Pol/QC5v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lKXPxAAAANsAAAAPAAAAAAAAAAAA&#10;AAAAAKECAABkcnMvZG93bnJldi54bWxQSwUGAAAAAAQABAD5AAAAkgMAAAAA&#10;" strokeweight="1e-4mm"/>
                <v:shape id="Freeform 67" o:spid="_x0000_s1133" style="position:absolute;left:7524;top:15436;width:44901;height:0;visibility:visible;mso-wrap-style:square;v-text-anchor:top" coordsize="1474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PzBsUA&#10;AADbAAAADwAAAGRycy9kb3ducmV2LnhtbESPT2sCMRTE74V+h/AK3mq2ixVZjSL1D1LbQ9WLt8fm&#10;ubu4eVmTqOu3N4LQ4zAzv2FGk9bU4kLOV5YVfHQTEMS51RUXCnbbxfsAhA/IGmvLpOBGHibj15cR&#10;Ztpe+Y8um1CICGGfoYIyhCaT0uclGfRd2xBH72CdwRClK6R2eI1wU8s0SfrSYMVxocSGvkrKj5uz&#10;UXBazrlIB7f+ae3237OfZr/7PX4q1Xlrp0MQgdrwH362V1pB2oPHl/gD5Pg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o/MGxQAAANsAAAAPAAAAAAAAAAAAAAAAAJgCAABkcnMv&#10;ZG93bnJldi54bWxQSwUGAAAAAAQABAD1AAAAigMAAAAA&#10;" path="m,l237,r42,l290,r18,l363,r23,l397,,521,r59,l734,,997,r477,e" filled="f" strokeweight="1e-4mm">
                  <v:path arrowok="t" o:connecttype="custom" o:connectlocs="0,0;721947,0;849887,0;883395,0;938227,0;1105767,0;1175830,0;1209338,0;1587065,0;1766791,0;2235904,0;3037052,0;4490085,0" o:connectangles="0,0,0,0,0,0,0,0,0,0,0,0,0"/>
                </v:shape>
                <v:shape id="Freeform 68" o:spid="_x0000_s1134" style="position:absolute;left:7524;top:15436;width:44901;height:4941;visibility:visible;mso-wrap-style:square;v-text-anchor:top" coordsize="1474,1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+PYMIA&#10;AADbAAAADwAAAGRycy9kb3ducmV2LnhtbESPQYvCMBSE7wv+h/AEL4umFlykGkVEwYugVTw/m2db&#10;bF5qE7X+eyMIexxm5htmOm9NJR7UuNKyguEgAkGcWV1yruB4WPfHIJxH1lhZJgUvcjCfdX6mmGj7&#10;5D09Up+LAGGXoILC+zqR0mUFGXQDWxMH72Ibgz7IJpe6wWeAm0rGUfQnDZYcFgqsaVlQdk3vRsF5&#10;e9qtluPf9nYwizRbRfHFnGKlet12MQHhqfX/4W97oxXEI/h8CT9Azt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f49gwgAAANsAAAAPAAAAAAAAAAAAAAAAAJgCAABkcnMvZG93&#10;bnJldi54bWxQSwUGAAAAAAQABAD1AAAAhwMAAAAA&#10;" path="m,l237,26r42,5l290,32r18,2l363,40r23,3l397,44,521,57r59,7l734,81r263,28l1474,162e" filled="f" strokeweight="1e-4mm">
                  <v:path arrowok="t" o:connecttype="custom" o:connectlocs="0,0;721947,79289;849887,94537;883395,97586;938227,103685;1105767,121983;1175830,131131;1209338,134181;1587065,173825;1766791,195172;2235904,247015;3037052,332403;4490085,494030" o:connectangles="0,0,0,0,0,0,0,0,0,0,0,0,0"/>
                </v:shape>
                <v:shape id="Freeform 69" o:spid="_x0000_s1135" style="position:absolute;left:7524;top:10521;width:44901;height:4915;visibility:visible;mso-wrap-style:square;v-text-anchor:top" coordsize="1474,1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sFoWsEA&#10;AADbAAAADwAAAGRycy9kb3ducmV2LnhtbESPT4vCMBTE7wt+h/AEb2tqEZFqFBWEnnb9B14fzbMp&#10;Ni+lydr67c2C4HGYmd8wy3Vva/Gg1leOFUzGCQjiwumKSwWX8/57DsIHZI21Y1LwJA/r1eBriZl2&#10;HR/pcQqliBD2GSowITSZlL4wZNGPXUMcvZtrLYYo21LqFrsIt7VMk2QmLVYcFww2tDNU3E9/VsF8&#10;E/L7ocvl1PxWW59eaX/BH6VGw36zABGoD5/wu51rBekM/r/EHyBX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BaFrBAAAA2wAAAA8AAAAAAAAAAAAAAAAAmAIAAGRycy9kb3du&#10;cmV2LnhtbFBLBQYAAAAABAAEAPUAAACGAwAAAAA=&#10;" path="m,161l237,136r42,-5l290,130r18,-2l363,122r23,-3l397,118,521,104r59,-6l734,81,997,52,1474,e" filled="f" strokeweight="1e-4mm">
                  <v:path arrowok="t" o:connecttype="custom" o:connectlocs="0,491490;721947,415172;849887,399908;883395,396855;938227,390750;1105767,372433;1175830,363275;1209338,360222;1587065,317484;1766791,299168;2235904,247271;3037052,158742;4490085,0" o:connectangles="0,0,0,0,0,0,0,0,0,0,0,0,0"/>
                </v:shape>
                <v:oval id="Oval 70" o:spid="_x0000_s1136" style="position:absolute;left:14560;top:13608;width:337;height: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ITKcIA&#10;AADbAAAADwAAAGRycy9kb3ducmV2LnhtbESPzW7CMBCE75V4B2uReis2VA0oYBB/lXotcOC4xEsS&#10;Ea8j24Tw9nWlSj2OZuYbzWLV20Z05EPtWMN4pEAQF87UXGo4HT/fZiBCRDbYOCYNTwqwWg5eFpgb&#10;9+Bv6g6xFAnCIUcNVYxtLmUoKrIYRq4lTt7VeYsxSV9K4/GR4LaRE6UyabHmtFBhS9uKitvhbjW8&#10;+6IMm0u26zbNVV0+jipz573Wr8N+PQcRqY//4b/2l9EwmcLvl/QD5P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hMpwgAAANsAAAAPAAAAAAAAAAAAAAAAAJgCAABkcnMvZG93&#10;bnJldi54bWxQSwUGAAAAAAQABAD1AAAAhwMAAAAA&#10;" filled="f" strokeweight="1e-4mm"/>
                <v:oval id="Oval 71" o:spid="_x0000_s1137" style="position:absolute;left:15843;top:14547;width:330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52HW78A&#10;AADbAAAADwAAAGRycy9kb3ducmV2LnhtbERPy4rCMBTdC/MP4Q6400TFMlSj6OiAWx+LWV6ba1ts&#10;bkqSqZ2/NwvB5eG8l+veNqIjH2rHGiZjBYK4cKbmUsPl/DP6AhEissHGMWn4pwDr1cdgiblxDz5S&#10;d4qlSCEcctRQxdjmUoaiIoth7FrixN2ctxgT9KU0Hh8p3DZyqlQmLdacGips6bui4n76sxpmvijD&#10;9prtum1zU9f5WWXud6/18LPfLEBE6uNb/HIfjIZpGpu+pB8gV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znYdbvwAAANsAAAAPAAAAAAAAAAAAAAAAAJgCAABkcnMvZG93bnJl&#10;di54bWxQSwUGAAAAAAQABAD1AAAAhAMAAAAA&#10;" filled="f" strokeweight="1e-4mm"/>
                <v:oval id="Oval 72" o:spid="_x0000_s1138" style="position:absolute;left:16173;top:12871;width:33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EiwMIA&#10;AADbAAAADwAAAGRycy9kb3ducmV2LnhtbESPzW7CMBCE75V4B2uReis2VI0gYBB/lXotcOC4xEsS&#10;Ea8j24Tw9nWlSj2OZuYbzWLV20Z05EPtWMN4pEAQF87UXGo4HT/fpiBCRDbYOCYNTwqwWg5eFpgb&#10;9+Bv6g6xFAnCIUcNVYxtLmUoKrIYRq4lTt7VeYsxSV9K4/GR4LaRE6UyabHmtFBhS9uKitvhbjW8&#10;+6IMm0u26zbNVV0+jipz573Wr8N+PQcRqY//4b/2l9EwmcHvl/QD5PI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0SLAwgAAANsAAAAPAAAAAAAAAAAAAAAAAJgCAABkcnMvZG93&#10;bnJldi54bWxQSwUGAAAAAAQABAD1AAAAhwMAAAAA&#10;" filled="f" strokeweight="1e-4mm"/>
                <v:oval id="Oval 73" o:spid="_x0000_s1139" style="position:absolute;left:16725;top:14306;width:362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IdgL8A&#10;AADbAAAADwAAAGRycy9kb3ducmV2LnhtbERPO2/CMBDekfofrKvEBnaLiKoUg6APqSvQoeMRH0lE&#10;fI5sN6T/vjcgMX763qvN6Ds1UExtYAtPcwOKuAqu5drC9/Fz9gIqZWSHXWCy8EcJNuuHyQpLF668&#10;p+GQayUhnEq00OTcl1qnqiGPaR56YuHOIXrMAmOtXcSrhPtOPxtTaI8tS0ODPb01VF0Ov97CIlZ1&#10;2p2K92HXnc1peTRF+Pmwdvo4bl9BZRrzXXxzfznxyXr5Ij9Ar/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IMh2AvwAAANsAAAAPAAAAAAAAAAAAAAAAAJgCAABkcnMvZG93bnJl&#10;di54bWxQSwUGAAAAAAQABAD1AAAAhAMAAAAA&#10;" filled="f" strokeweight="1e-4mm"/>
                <v:oval id="Oval 74" o:spid="_x0000_s1140" style="position:absolute;left:18402;top:20040;width:362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364G8IA&#10;AADbAAAADwAAAGRycy9kb3ducmV2LnhtbESPT2sCMRTE74V+h/AKvdXEFpeybhStLXhVe/D43Lz9&#10;g5uXJYnr9ts3guBxmPnNMMVytJ0YyIfWsYbpRIEgLp1pudbwe/h5+wQRIrLBzjFp+KMAy8XzU4G5&#10;cVfe0bCPtUglHHLU0MTY51KGsiGLYeJ64uRVzluMSfpaGo/XVG47+a5UJi22nBYa7OmrofK8v1gN&#10;H76sw/qUbYZ1V6nT7KAyd/zW+vVlXM1BRBrjI3yntyZxU7h9ST9ALv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frgbwgAAANsAAAAPAAAAAAAAAAAAAAAAAJgCAABkcnMvZG93&#10;bnJldi54bWxQSwUGAAAAAAQABAD1AAAAhwMAAAAA&#10;" filled="f" strokeweight="1e-4mm"/>
                <v:oval id="Oval 75" o:spid="_x0000_s1141" style="position:absolute;left:19100;top:17329;width:362;height: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6wmbMIA&#10;AADbAAAADwAAAGRycy9kb3ducmV2LnhtbESPT2sCMRTE74LfITyhN01UXGS7Uaq14LXqocfn5u0f&#10;unlZknTdfvumUOhxmPnNMMV+tJ0YyIfWsYblQoEgLp1pudZwu77NtyBCRDbYOSYN3xRgv5tOCsyN&#10;e/A7DZdYi1TCIUcNTYx9LmUoG7IYFq4nTl7lvMWYpK+l8fhI5baTK6UyabHltNBgT8eGys/Ll9Ww&#10;9mUdDvfsdTh0lbpvripzHyetn2bjyzOISGP8D//RZ5O4Ffx+ST9A7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rCZswgAAANsAAAAPAAAAAAAAAAAAAAAAAJgCAABkcnMvZG93&#10;bnJldi54bWxQSwUGAAAAAAQABAD1AAAAhwMAAAAA&#10;" filled="f" strokeweight="1e-4mm"/>
                <v:oval id="Oval 76" o:spid="_x0000_s1142" style="position:absolute;left:19437;top:12446;width:330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CD98IA&#10;AADbAAAADwAAAGRycy9kb3ducmV2LnhtbESPS2vDMBCE74H8B7GB3hIpDTHFtRKaF+TapIceN9b6&#10;Qa2VkVTH/fdRodDjMPPNMMV2tJ0YyIfWsYblQoEgLp1pudbwcT3NX0CEiGywc0wafijAdjOdFJgb&#10;d+d3Gi6xFqmEQ44amhj7XMpQNmQxLFxPnLzKeYsxSV9L4/Geym0nn5XKpMWW00KDPe0bKr8u31bD&#10;ypd12N2yw7DrKnVbX1XmPo9aP83Gt1cQkcb4H/6jzyZxK/j9kn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4IP3wgAAANsAAAAPAAAAAAAAAAAAAAAAAJgCAABkcnMvZG93&#10;bnJldi54bWxQSwUGAAAAAAQABAD1AAAAhwMAAAAA&#10;" filled="f" strokeweight="1e-4mm"/>
                <v:oval id="Oval 77" o:spid="_x0000_s1143" style="position:absolute;left:23215;top:18700;width:330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kbg8IA&#10;AADbAAAADwAAAGRycy9kb3ducmV2LnhtbESPS2/CMBCE75X4D9Yi9VZsHo1QwCAeReJa6KHHJV6S&#10;iHgd2Sak/75GqtTjaOab0SzXvW1ERz7UjjWMRwoEceFMzaWGr/PhbQ4iRGSDjWPS8EMB1qvByxJz&#10;4x78Sd0pliKVcMhRQxVjm0sZiooshpFriZN3dd5iTNKX0nh8pHLbyIlSmbRYc1qosKVdRcXtdLca&#10;pr4ow/aS7bttc1WX97PK3PeH1q/DfrMAEamP/+E/+mgSN4Pnl/Q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CRuDwgAAANsAAAAPAAAAAAAAAAAAAAAAAJgCAABkcnMvZG93&#10;bnJldi54bWxQSwUGAAAAAAQABAD1AAAAhwMAAAAA&#10;" filled="f" strokeweight="1e-4mm"/>
                <v:oval id="Oval 78" o:spid="_x0000_s1144" style="position:absolute;left:25012;top:20008;width:330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W+GMIA&#10;AADbAAAADwAAAGRycy9kb3ducmV2LnhtbESPT4vCMBTE7wv7HcJb8LYmq1ikGkX3D+xV68Hjs3m2&#10;xealJLF2v/1GEDwOM78ZZrkebCt68qFxrOFjrEAQl840XGk4FD/vcxAhIhtsHZOGPwqwXr2+LDE3&#10;7sY76vexEqmEQ44a6hi7XMpQ1mQxjF1HnLyz8xZjkr6SxuMtldtWTpTKpMWG00KNHX3WVF72V6th&#10;6ssqbE/ZV79tz+o0K1Tmjt9aj96GzQJEpCE+ww/61yRuBvcv6QfI1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Rb4YwgAAANsAAAAPAAAAAAAAAAAAAAAAAJgCAABkcnMvZG93&#10;bnJldi54bWxQSwUGAAAAAAQABAD1AAAAhwMAAAAA&#10;" filled="f" strokeweight="1e-4mm"/>
                <v:oval id="Oval 79" o:spid="_x0000_s1145" style="position:absolute;left:29698;top:17265;width:369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cgb8IA&#10;AADbAAAADwAAAGRycy9kb3ducmV2LnhtbESPT2sCMRTE74V+h/AK3mpiS5eybhStFXqteujxuXn7&#10;BzcvSxLX9dsbQehxmPnNMMVytJ0YyIfWsYbZVIEgLp1pudZw2G9fP0GEiGywc0warhRguXh+KjA3&#10;7sK/NOxiLVIJhxw1NDH2uZShbMhimLqeOHmV8xZjkr6WxuMlldtOvimVSYstp4UGe/pqqDztzlbD&#10;uy/rsD5mm2HdVer4sVeZ+/vWevIyruYgIo3xP/ygf0ziMrh/ST9ALm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lyBvwgAAANsAAAAPAAAAAAAAAAAAAAAAAJgCAABkcnMvZG93&#10;bnJldi54bWxQSwUGAAAAAAQABAD1AAAAhwMAAAAA&#10;" filled="f" strokeweight="1e-4mm"/>
                <v:oval id="Oval 80" o:spid="_x0000_s1146" style="position:absolute;left:37712;top:21932;width:337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uF9MIA&#10;AADbAAAADwAAAGRycy9kb3ducmV2LnhtbESPzW7CMBCE75X6DtYicSs2IEIVMKjQVuLKz6HHJV6S&#10;iHgd2W5I375GQuI4mvlmNMt1bxvRkQ+1Yw3jkQJBXDhTc6nhdPx+ewcRIrLBxjFp+KMA69XryxJz&#10;4268p+4QS5FKOOSooYqxzaUMRUUWw8i1xMm7OG8xJulLaTzeUrlt5ESpTFqsOS1U2NK2ouJ6+LUa&#10;pr4ow+acfXab5qLOs6PK3M+X1sNB/7EAEamPz/CD3pnEzeH+Jf0Auf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24X0wgAAANsAAAAPAAAAAAAAAAAAAAAAAJgCAABkcnMvZG93&#10;bnJldi54bWxQSwUGAAAAAAQABAD1AAAAhwMAAAAA&#10;" filled="f" strokeweight="1e-4mm"/>
                <v:oval id="Oval 81" o:spid="_x0000_s1147" style="position:absolute;left:52247;top:31299;width:33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QRhr8A&#10;AADbAAAADwAAAGRycy9kb3ducmV2LnhtbERPO2/CMBDekfofrKvEBnaLiKoUg6APqSvQoeMRH0lE&#10;fI5sN6T/vjcgMX763qvN6Ds1UExtYAtPcwOKuAqu5drC9/Fz9gIqZWSHXWCy8EcJNuuHyQpLF668&#10;p+GQayUhnEq00OTcl1qnqiGPaR56YuHOIXrMAmOtXcSrhPtOPxtTaI8tS0ODPb01VF0Ov97CIlZ1&#10;2p2K92HXnc1peTRF+Pmwdvo4bl9BZRrzXXxzfznxyVj5Ij9Ar/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2RBGGvwAAANsAAAAPAAAAAAAAAAAAAAAAAJgCAABkcnMvZG93bnJl&#10;di54bWxQSwUGAAAAAAQABAD1AAAAhAMAAAAA&#10;" filled="f" strokeweight="1e-4mm"/>
                <w10:anchorlock/>
              </v:group>
            </w:pict>
          </mc:Fallback>
        </mc:AlternateContent>
      </w:r>
    </w:p>
    <w:p w:rsidR="00BE37A7" w:rsidRPr="00EE4E5A" w:rsidRDefault="00BE37A7" w:rsidP="00BE37A7">
      <w:pPr>
        <w:spacing w:line="360" w:lineRule="auto"/>
        <w:ind w:firstLineChars="297" w:firstLine="716"/>
        <w:rPr>
          <w:rFonts w:hint="eastAsia"/>
          <w:color w:val="000000"/>
          <w:sz w:val="24"/>
          <w:szCs w:val="24"/>
        </w:rPr>
      </w:pPr>
      <w:r w:rsidRPr="00EE4E5A">
        <w:rPr>
          <w:b/>
          <w:color w:val="000000"/>
          <w:sz w:val="24"/>
          <w:szCs w:val="24"/>
        </w:rPr>
        <w:t>Supplem</w:t>
      </w:r>
      <w:r>
        <w:rPr>
          <w:b/>
          <w:color w:val="000000"/>
          <w:sz w:val="24"/>
          <w:szCs w:val="24"/>
        </w:rPr>
        <w:t xml:space="preserve">ental material </w:t>
      </w:r>
      <w:r>
        <w:rPr>
          <w:rFonts w:hint="eastAsia"/>
          <w:b/>
          <w:color w:val="000000"/>
          <w:sz w:val="24"/>
          <w:szCs w:val="24"/>
        </w:rPr>
        <w:t>3</w:t>
      </w:r>
      <w:r w:rsidRPr="00EE4E5A">
        <w:rPr>
          <w:b/>
          <w:color w:val="000000"/>
          <w:sz w:val="24"/>
          <w:szCs w:val="24"/>
        </w:rPr>
        <w:t xml:space="preserve">: </w:t>
      </w:r>
      <w:r w:rsidRPr="00EE4E5A">
        <w:rPr>
          <w:color w:val="000000"/>
          <w:sz w:val="24"/>
          <w:szCs w:val="24"/>
        </w:rPr>
        <w:t>Funn</w:t>
      </w:r>
      <w:r>
        <w:rPr>
          <w:color w:val="000000"/>
          <w:sz w:val="24"/>
          <w:szCs w:val="24"/>
        </w:rPr>
        <w:t xml:space="preserve">el plot for the studies about </w:t>
      </w:r>
      <w:r>
        <w:rPr>
          <w:rFonts w:hint="eastAsia"/>
          <w:color w:val="000000"/>
          <w:sz w:val="24"/>
          <w:szCs w:val="24"/>
        </w:rPr>
        <w:t>Iron</w:t>
      </w:r>
      <w:r w:rsidRPr="00EE4E5A">
        <w:rPr>
          <w:color w:val="000000"/>
          <w:sz w:val="24"/>
          <w:szCs w:val="24"/>
        </w:rPr>
        <w:t xml:space="preserve"> level in CP and controls</w:t>
      </w:r>
    </w:p>
    <w:p w:rsidR="00BE37A7" w:rsidRPr="003A4FCD" w:rsidRDefault="00BE37A7" w:rsidP="00BE37A7">
      <w:pPr>
        <w:spacing w:line="360" w:lineRule="auto"/>
        <w:ind w:firstLineChars="297" w:firstLine="716"/>
        <w:rPr>
          <w:rFonts w:hint="eastAsia"/>
          <w:b/>
          <w:color w:val="000000"/>
          <w:sz w:val="24"/>
          <w:szCs w:val="24"/>
        </w:rPr>
      </w:pPr>
    </w:p>
    <w:p w:rsidR="00BE37A7" w:rsidRDefault="00BE37A7" w:rsidP="00BE37A7">
      <w:pPr>
        <w:spacing w:line="360" w:lineRule="auto"/>
        <w:rPr>
          <w:rFonts w:hint="eastAsia"/>
          <w:b/>
          <w:color w:val="000000"/>
          <w:sz w:val="24"/>
          <w:szCs w:val="24"/>
        </w:rPr>
      </w:pPr>
    </w:p>
    <w:p w:rsidR="006C6550" w:rsidRDefault="006C6550"/>
    <w:sectPr w:rsidR="006C6550" w:rsidSect="00771BB8">
      <w:pgSz w:w="11906" w:h="16838" w:code="9"/>
      <w:pgMar w:top="623" w:right="56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7A7"/>
    <w:rsid w:val="00030207"/>
    <w:rsid w:val="00057B6B"/>
    <w:rsid w:val="00066BBC"/>
    <w:rsid w:val="00093470"/>
    <w:rsid w:val="00187D24"/>
    <w:rsid w:val="00194737"/>
    <w:rsid w:val="00195405"/>
    <w:rsid w:val="0019750F"/>
    <w:rsid w:val="001E251F"/>
    <w:rsid w:val="001F05C1"/>
    <w:rsid w:val="00203C67"/>
    <w:rsid w:val="002067C2"/>
    <w:rsid w:val="00221070"/>
    <w:rsid w:val="002313B7"/>
    <w:rsid w:val="00283F0C"/>
    <w:rsid w:val="002E18A2"/>
    <w:rsid w:val="002E308D"/>
    <w:rsid w:val="002F0F23"/>
    <w:rsid w:val="002F4731"/>
    <w:rsid w:val="003356AB"/>
    <w:rsid w:val="003810D4"/>
    <w:rsid w:val="003850B3"/>
    <w:rsid w:val="00385C47"/>
    <w:rsid w:val="00387078"/>
    <w:rsid w:val="0039244A"/>
    <w:rsid w:val="003A47C7"/>
    <w:rsid w:val="003B4E60"/>
    <w:rsid w:val="003C0926"/>
    <w:rsid w:val="003D68CD"/>
    <w:rsid w:val="003D70C2"/>
    <w:rsid w:val="0042039B"/>
    <w:rsid w:val="0047474D"/>
    <w:rsid w:val="0047574E"/>
    <w:rsid w:val="00487A56"/>
    <w:rsid w:val="004E321E"/>
    <w:rsid w:val="005176DD"/>
    <w:rsid w:val="00535267"/>
    <w:rsid w:val="00561544"/>
    <w:rsid w:val="00563ADB"/>
    <w:rsid w:val="00565F21"/>
    <w:rsid w:val="00577D97"/>
    <w:rsid w:val="005A1E56"/>
    <w:rsid w:val="005B0CC0"/>
    <w:rsid w:val="005B5303"/>
    <w:rsid w:val="005C7335"/>
    <w:rsid w:val="005D5A97"/>
    <w:rsid w:val="005D78B3"/>
    <w:rsid w:val="005E76B6"/>
    <w:rsid w:val="005F7871"/>
    <w:rsid w:val="00617AEB"/>
    <w:rsid w:val="0064407F"/>
    <w:rsid w:val="0066223B"/>
    <w:rsid w:val="00663D28"/>
    <w:rsid w:val="00667EA1"/>
    <w:rsid w:val="006C09E3"/>
    <w:rsid w:val="006C6550"/>
    <w:rsid w:val="00745F6B"/>
    <w:rsid w:val="00755F98"/>
    <w:rsid w:val="0076686A"/>
    <w:rsid w:val="007C5242"/>
    <w:rsid w:val="007D45F7"/>
    <w:rsid w:val="007E7B74"/>
    <w:rsid w:val="007F25C2"/>
    <w:rsid w:val="00800CE0"/>
    <w:rsid w:val="00840AD2"/>
    <w:rsid w:val="00853900"/>
    <w:rsid w:val="0085668F"/>
    <w:rsid w:val="00864ED8"/>
    <w:rsid w:val="008B2737"/>
    <w:rsid w:val="008B543D"/>
    <w:rsid w:val="008E3553"/>
    <w:rsid w:val="00942386"/>
    <w:rsid w:val="00954BCD"/>
    <w:rsid w:val="00956987"/>
    <w:rsid w:val="00966881"/>
    <w:rsid w:val="00983EB6"/>
    <w:rsid w:val="009B168E"/>
    <w:rsid w:val="009C70FF"/>
    <w:rsid w:val="00AC6BBE"/>
    <w:rsid w:val="00AE4A57"/>
    <w:rsid w:val="00AF514C"/>
    <w:rsid w:val="00AF5FD0"/>
    <w:rsid w:val="00AF60CB"/>
    <w:rsid w:val="00B00783"/>
    <w:rsid w:val="00B458DF"/>
    <w:rsid w:val="00BB5B43"/>
    <w:rsid w:val="00BE37A7"/>
    <w:rsid w:val="00BF0E1E"/>
    <w:rsid w:val="00C04934"/>
    <w:rsid w:val="00C07A79"/>
    <w:rsid w:val="00C11A90"/>
    <w:rsid w:val="00C1476A"/>
    <w:rsid w:val="00D3041B"/>
    <w:rsid w:val="00D31151"/>
    <w:rsid w:val="00D4648C"/>
    <w:rsid w:val="00D84E04"/>
    <w:rsid w:val="00DA0040"/>
    <w:rsid w:val="00DB2354"/>
    <w:rsid w:val="00DC79EA"/>
    <w:rsid w:val="00DD16E0"/>
    <w:rsid w:val="00E15367"/>
    <w:rsid w:val="00E23919"/>
    <w:rsid w:val="00E93854"/>
    <w:rsid w:val="00E9620C"/>
    <w:rsid w:val="00ED2CDE"/>
    <w:rsid w:val="00ED4EF2"/>
    <w:rsid w:val="00EF120E"/>
    <w:rsid w:val="00F14AC2"/>
    <w:rsid w:val="00F26955"/>
    <w:rsid w:val="00F87E64"/>
    <w:rsid w:val="00F93D91"/>
    <w:rsid w:val="00FE7073"/>
    <w:rsid w:val="00FF5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48"/>
    <o:shapelayout v:ext="edit">
      <o:idmap v:ext="edit" data="1"/>
    </o:shapelayout>
  </w:shapeDefaults>
  <w:decimalSymbol w:val="."/>
  <w:listSeparator w:val=","/>
  <w15:chartTrackingRefBased/>
  <w15:docId w15:val="{606F41F2-2ABF-414F-BAA8-852B91A80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3-10-24T16:54:00Z</dcterms:created>
  <dcterms:modified xsi:type="dcterms:W3CDTF">2023-10-24T16:55:00Z</dcterms:modified>
</cp:coreProperties>
</file>